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EC1C1" w14:textId="440D7D5B" w:rsidR="002B7E26" w:rsidRDefault="00DA58EC" w:rsidP="002B7E2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7629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 - </w:t>
      </w:r>
      <w:r w:rsidR="002B7E26" w:rsidRPr="0067629D">
        <w:rPr>
          <w:rFonts w:ascii="Times New Roman" w:hAnsi="Times New Roman" w:cs="Times New Roman"/>
          <w:sz w:val="22"/>
          <w:szCs w:val="22"/>
          <w:lang w:val="en-US"/>
        </w:rPr>
        <w:t xml:space="preserve">Preoperative and postoperative results classified for the different </w:t>
      </w:r>
      <w:r w:rsidR="00E638CD" w:rsidRPr="0067629D">
        <w:rPr>
          <w:rFonts w:ascii="Times New Roman" w:hAnsi="Times New Roman" w:cs="Times New Roman"/>
          <w:sz w:val="22"/>
          <w:szCs w:val="22"/>
          <w:lang w:val="en-US"/>
        </w:rPr>
        <w:t>ISGPS</w:t>
      </w:r>
      <w:r w:rsidR="00E638CD" w:rsidRPr="005D1DE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B7E26" w:rsidRPr="005D1DE0">
        <w:rPr>
          <w:rFonts w:ascii="Times New Roman" w:hAnsi="Times New Roman" w:cs="Times New Roman"/>
          <w:sz w:val="22"/>
          <w:szCs w:val="22"/>
          <w:lang w:val="en-US"/>
        </w:rPr>
        <w:t>experience groups</w:t>
      </w:r>
      <w:r w:rsidR="001157CF" w:rsidRPr="005D1DE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B7E26" w:rsidRPr="005D1DE0">
        <w:rPr>
          <w:rFonts w:ascii="Times New Roman" w:hAnsi="Times New Roman" w:cs="Times New Roman"/>
          <w:sz w:val="22"/>
          <w:szCs w:val="22"/>
          <w:lang w:val="en-US"/>
        </w:rPr>
        <w:t xml:space="preserve">considering only ISGPS complexity grade </w:t>
      </w:r>
      <w:proofErr w:type="gramStart"/>
      <w:r w:rsidR="002B7E26" w:rsidRPr="005D1DE0">
        <w:rPr>
          <w:rFonts w:ascii="Times New Roman" w:hAnsi="Times New Roman" w:cs="Times New Roman"/>
          <w:sz w:val="22"/>
          <w:szCs w:val="22"/>
          <w:lang w:val="en-US"/>
        </w:rPr>
        <w:t>A procedures</w:t>
      </w:r>
      <w:proofErr w:type="gram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509"/>
        <w:gridCol w:w="1274"/>
        <w:gridCol w:w="1320"/>
        <w:gridCol w:w="1275"/>
        <w:gridCol w:w="882"/>
        <w:gridCol w:w="771"/>
        <w:gridCol w:w="771"/>
        <w:gridCol w:w="880"/>
      </w:tblGrid>
      <w:tr w:rsidR="00954480" w:rsidRPr="00E638CD" w14:paraId="1581188C" w14:textId="77777777" w:rsidTr="006C694B">
        <w:tc>
          <w:tcPr>
            <w:tcW w:w="1642" w:type="pct"/>
          </w:tcPr>
          <w:p w14:paraId="5016F3ED" w14:textId="77777777" w:rsidR="002B7E26" w:rsidRPr="00E638CD" w:rsidRDefault="002B7E26" w:rsidP="00A97E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1" w:type="pct"/>
            <w:gridSpan w:val="3"/>
          </w:tcPr>
          <w:p w14:paraId="1B98A7DD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perience Scoring</w:t>
            </w:r>
          </w:p>
        </w:tc>
        <w:tc>
          <w:tcPr>
            <w:tcW w:w="413" w:type="pct"/>
          </w:tcPr>
          <w:p w14:paraId="4A6C77D1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E3D5F0C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53742C32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2AD05607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65D51569" w14:textId="77777777" w:rsidTr="006C694B">
        <w:tc>
          <w:tcPr>
            <w:tcW w:w="1642" w:type="pct"/>
          </w:tcPr>
          <w:p w14:paraId="149769B6" w14:textId="77777777" w:rsidR="002B7E26" w:rsidRPr="00E638CD" w:rsidRDefault="002B7E26" w:rsidP="00A97E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0FBF1D19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A</w:t>
            </w:r>
          </w:p>
        </w:tc>
        <w:tc>
          <w:tcPr>
            <w:tcW w:w="618" w:type="pct"/>
          </w:tcPr>
          <w:p w14:paraId="31CC017A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B</w:t>
            </w:r>
          </w:p>
        </w:tc>
        <w:tc>
          <w:tcPr>
            <w:tcW w:w="597" w:type="pct"/>
          </w:tcPr>
          <w:p w14:paraId="7A618467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C</w:t>
            </w:r>
          </w:p>
        </w:tc>
        <w:tc>
          <w:tcPr>
            <w:tcW w:w="413" w:type="pct"/>
          </w:tcPr>
          <w:p w14:paraId="0A215084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361" w:type="pct"/>
          </w:tcPr>
          <w:p w14:paraId="3B1A9D6A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361" w:type="pct"/>
          </w:tcPr>
          <w:p w14:paraId="0715AD99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C</w:t>
            </w:r>
            <w:proofErr w:type="spellEnd"/>
          </w:p>
        </w:tc>
        <w:tc>
          <w:tcPr>
            <w:tcW w:w="412" w:type="pct"/>
          </w:tcPr>
          <w:p w14:paraId="65B18200" w14:textId="77777777" w:rsidR="002B7E26" w:rsidRPr="00E638CD" w:rsidRDefault="002B7E2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BC</w:t>
            </w:r>
            <w:proofErr w:type="spellEnd"/>
          </w:p>
        </w:tc>
      </w:tr>
      <w:tr w:rsidR="00954480" w:rsidRPr="00E638CD" w14:paraId="5DA928DF" w14:textId="77777777" w:rsidTr="006C694B">
        <w:tc>
          <w:tcPr>
            <w:tcW w:w="1642" w:type="pct"/>
          </w:tcPr>
          <w:p w14:paraId="7C89CEED" w14:textId="2722481E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SGPS complexity parameters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96" w:type="pct"/>
          </w:tcPr>
          <w:p w14:paraId="4DD44CA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648DE541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32A0E41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615B8C1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101A359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588760A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5C95108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9B69E5" w14:paraId="34FD4201" w14:textId="77777777" w:rsidTr="006C694B">
        <w:tc>
          <w:tcPr>
            <w:tcW w:w="1642" w:type="pct"/>
          </w:tcPr>
          <w:p w14:paraId="633F671F" w14:textId="47B4C7A8" w:rsidR="009B69E5" w:rsidRPr="00E638CD" w:rsidRDefault="009B69E5" w:rsidP="009B69E5">
            <w:pPr>
              <w:ind w:firstLine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 pancreatic duct diameter ≤3 mm</w:t>
            </w:r>
          </w:p>
        </w:tc>
        <w:tc>
          <w:tcPr>
            <w:tcW w:w="596" w:type="pct"/>
          </w:tcPr>
          <w:p w14:paraId="1263EE86" w14:textId="6348C9F3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1EC2517D" w14:textId="7368F7C4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1FBCF4D7" w14:textId="2751A5B0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2F099A13" w14:textId="524E6F6D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1E6886B3" w14:textId="26157FBE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2B04328E" w14:textId="21D25904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5B144DE5" w14:textId="1DADC2C0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9B69E5" w14:paraId="7817BE7C" w14:textId="77777777" w:rsidTr="006C694B">
        <w:tc>
          <w:tcPr>
            <w:tcW w:w="1642" w:type="pct"/>
          </w:tcPr>
          <w:p w14:paraId="72A009A5" w14:textId="72D0B6F9" w:rsidR="00B522D6" w:rsidRPr="00E638CD" w:rsidRDefault="00B522D6" w:rsidP="00B522D6">
            <w:pPr>
              <w:ind w:firstLine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bile duct diameter ≤5 mm</w:t>
            </w:r>
          </w:p>
        </w:tc>
        <w:tc>
          <w:tcPr>
            <w:tcW w:w="596" w:type="pct"/>
          </w:tcPr>
          <w:p w14:paraId="009EE599" w14:textId="03F69AE9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ADACC36" w14:textId="1EFD689E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66D92535" w14:textId="629A3191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337555B8" w14:textId="2C2B2025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37664A29" w14:textId="0D7CE4D7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6A37EA52" w14:textId="0B63C4D4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7E254D69" w14:textId="0D82BFC0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2C01EC07" w14:textId="77777777" w:rsidTr="006C694B">
        <w:tc>
          <w:tcPr>
            <w:tcW w:w="1642" w:type="pct"/>
          </w:tcPr>
          <w:p w14:paraId="7E1DBDED" w14:textId="4C085A5A" w:rsidR="00B522D6" w:rsidRPr="00E638CD" w:rsidRDefault="00B522D6" w:rsidP="00B522D6">
            <w:pPr>
              <w:ind w:firstLine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ascular contact</w:t>
            </w:r>
          </w:p>
        </w:tc>
        <w:tc>
          <w:tcPr>
            <w:tcW w:w="596" w:type="pct"/>
          </w:tcPr>
          <w:p w14:paraId="560C243C" w14:textId="6DA89FCA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AD6E44B" w14:textId="1AAB193B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1100EA90" w14:textId="0CAF464E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6B335D91" w14:textId="0EA56E6D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2C9979EA" w14:textId="7B8A0D02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16E6D19D" w14:textId="7A21F584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30043214" w14:textId="03D4C976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24A0C61C" w14:textId="77777777" w:rsidTr="006C694B">
        <w:tc>
          <w:tcPr>
            <w:tcW w:w="1642" w:type="pct"/>
          </w:tcPr>
          <w:p w14:paraId="202F4853" w14:textId="777F1E1C" w:rsidR="00B522D6" w:rsidRPr="00E638CD" w:rsidRDefault="00B522D6" w:rsidP="00B522D6">
            <w:pPr>
              <w:ind w:firstLine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≥30 kg/m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96" w:type="pct"/>
          </w:tcPr>
          <w:p w14:paraId="50F66C39" w14:textId="26CF7834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18A298E8" w14:textId="2C21FEC4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30D0B9B9" w14:textId="7C76C70E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5271C5F2" w14:textId="0A9419E9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71C3C9A6" w14:textId="6EB2BDAF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7F1BE55B" w14:textId="5A23CBB3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6C3ABE3B" w14:textId="2A4A65E0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9B69E5" w14:paraId="4B0CF089" w14:textId="77777777" w:rsidTr="006C694B">
        <w:tc>
          <w:tcPr>
            <w:tcW w:w="1642" w:type="pct"/>
          </w:tcPr>
          <w:p w14:paraId="3F94BDFD" w14:textId="1C35432F" w:rsidR="00B522D6" w:rsidRPr="00E638CD" w:rsidRDefault="00B522D6" w:rsidP="00B522D6">
            <w:pPr>
              <w:ind w:firstLine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complex upper abdominal surgery</w:t>
            </w:r>
          </w:p>
        </w:tc>
        <w:tc>
          <w:tcPr>
            <w:tcW w:w="596" w:type="pct"/>
          </w:tcPr>
          <w:p w14:paraId="4849639C" w14:textId="0F3B0ADC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427F2333" w14:textId="43C0D481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227638F7" w14:textId="757A8D5F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2C74229D" w14:textId="232342AE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7E60B46D" w14:textId="1AC1D392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EF6C02B" w14:textId="18DE5106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3B371427" w14:textId="23D70383" w:rsidR="00B522D6" w:rsidRPr="00E638CD" w:rsidRDefault="00B522D6" w:rsidP="00B522D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31F5AFA2" w14:textId="77777777" w:rsidTr="006C694B">
        <w:tc>
          <w:tcPr>
            <w:tcW w:w="1642" w:type="pct"/>
          </w:tcPr>
          <w:p w14:paraId="59B8D0C9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222E879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6E1453C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1CDF657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4144747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7A34410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41AFC74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0F7C632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4AAA3B4D" w14:textId="77777777" w:rsidTr="006C694B">
        <w:tc>
          <w:tcPr>
            <w:tcW w:w="1642" w:type="pct"/>
          </w:tcPr>
          <w:p w14:paraId="3A7A8811" w14:textId="1BEEF2A3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GPS center classification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96" w:type="pct"/>
          </w:tcPr>
          <w:p w14:paraId="09C2B88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0E2D463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79EC8B6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02AC777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2D70A92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56157C6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11537B3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44443655" w14:textId="77777777" w:rsidTr="006C694B">
        <w:tc>
          <w:tcPr>
            <w:tcW w:w="1642" w:type="pct"/>
          </w:tcPr>
          <w:p w14:paraId="1E779C28" w14:textId="649BAD4A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A</w:t>
            </w:r>
          </w:p>
        </w:tc>
        <w:tc>
          <w:tcPr>
            <w:tcW w:w="596" w:type="pct"/>
          </w:tcPr>
          <w:p w14:paraId="6DAE7874" w14:textId="07239A79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0.0%)</w:t>
            </w:r>
          </w:p>
        </w:tc>
        <w:tc>
          <w:tcPr>
            <w:tcW w:w="618" w:type="pct"/>
          </w:tcPr>
          <w:p w14:paraId="594FF6BF" w14:textId="7BE9BD50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6BB9D9EC" w14:textId="5110B074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53EA1916" w14:textId="5A4ADCCC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20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18</w:t>
            </w:r>
          </w:p>
        </w:tc>
        <w:tc>
          <w:tcPr>
            <w:tcW w:w="361" w:type="pct"/>
          </w:tcPr>
          <w:p w14:paraId="56D13F7A" w14:textId="2175B935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5</w:t>
            </w:r>
          </w:p>
        </w:tc>
        <w:tc>
          <w:tcPr>
            <w:tcW w:w="361" w:type="pct"/>
          </w:tcPr>
          <w:p w14:paraId="347D0709" w14:textId="7746EF21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2</w:t>
            </w:r>
          </w:p>
        </w:tc>
        <w:tc>
          <w:tcPr>
            <w:tcW w:w="412" w:type="pct"/>
          </w:tcPr>
          <w:p w14:paraId="3B83A455" w14:textId="1CAEE0AA" w:rsidR="009B69E5" w:rsidRPr="002A20B0" w:rsidRDefault="0076154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5751E22C" w14:textId="77777777" w:rsidTr="006C694B">
        <w:tc>
          <w:tcPr>
            <w:tcW w:w="1642" w:type="pct"/>
          </w:tcPr>
          <w:p w14:paraId="5327811D" w14:textId="4353EB24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B</w:t>
            </w:r>
          </w:p>
        </w:tc>
        <w:tc>
          <w:tcPr>
            <w:tcW w:w="596" w:type="pct"/>
          </w:tcPr>
          <w:p w14:paraId="2D911C6A" w14:textId="63CF85B4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0.0%)</w:t>
            </w:r>
          </w:p>
        </w:tc>
        <w:tc>
          <w:tcPr>
            <w:tcW w:w="618" w:type="pct"/>
          </w:tcPr>
          <w:p w14:paraId="32FBD10C" w14:textId="77B6B497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0.0%)</w:t>
            </w:r>
          </w:p>
        </w:tc>
        <w:tc>
          <w:tcPr>
            <w:tcW w:w="597" w:type="pct"/>
          </w:tcPr>
          <w:p w14:paraId="018F783A" w14:textId="373AFF70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78040BC1" w14:textId="0A696B21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20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361" w:type="pct"/>
          </w:tcPr>
          <w:p w14:paraId="4E43DE47" w14:textId="616F611D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5</w:t>
            </w:r>
          </w:p>
        </w:tc>
        <w:tc>
          <w:tcPr>
            <w:tcW w:w="361" w:type="pct"/>
          </w:tcPr>
          <w:p w14:paraId="1CB33611" w14:textId="6D6A30AE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20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20</w:t>
            </w:r>
          </w:p>
        </w:tc>
        <w:tc>
          <w:tcPr>
            <w:tcW w:w="412" w:type="pct"/>
          </w:tcPr>
          <w:p w14:paraId="222DEFB6" w14:textId="3DA779D1" w:rsidR="009B69E5" w:rsidRPr="00761547" w:rsidRDefault="00761547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154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54480" w:rsidRPr="00E638CD" w14:paraId="24045574" w14:textId="77777777" w:rsidTr="006C694B">
        <w:tc>
          <w:tcPr>
            <w:tcW w:w="1642" w:type="pct"/>
          </w:tcPr>
          <w:p w14:paraId="11D286E0" w14:textId="05709634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C</w:t>
            </w:r>
          </w:p>
        </w:tc>
        <w:tc>
          <w:tcPr>
            <w:tcW w:w="596" w:type="pct"/>
          </w:tcPr>
          <w:p w14:paraId="548D0C07" w14:textId="093F8F68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42133B6A" w14:textId="666D4805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76DB274C" w14:textId="3ABF6DB4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.0%)</w:t>
            </w:r>
          </w:p>
        </w:tc>
        <w:tc>
          <w:tcPr>
            <w:tcW w:w="413" w:type="pct"/>
          </w:tcPr>
          <w:p w14:paraId="507F8DFD" w14:textId="7F6B1C70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20B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61" w:type="pct"/>
          </w:tcPr>
          <w:p w14:paraId="4876F4A8" w14:textId="1B3AA07E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1694B164" w14:textId="5DA9C005" w:rsidR="009B69E5" w:rsidRPr="00321539" w:rsidRDefault="00321539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2153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412" w:type="pct"/>
          </w:tcPr>
          <w:p w14:paraId="6166136E" w14:textId="272FC570" w:rsidR="009B69E5" w:rsidRPr="00761547" w:rsidRDefault="00761547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154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54480" w:rsidRPr="00E638CD" w14:paraId="1C6598EC" w14:textId="77777777" w:rsidTr="006C694B">
        <w:tc>
          <w:tcPr>
            <w:tcW w:w="1642" w:type="pct"/>
          </w:tcPr>
          <w:p w14:paraId="3C9ED563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346D0C4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567E084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3C10032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4D56B37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122F6EB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40B81D5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724A031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18FBA5F0" w14:textId="77777777" w:rsidTr="006C694B">
        <w:tc>
          <w:tcPr>
            <w:tcW w:w="1642" w:type="pct"/>
          </w:tcPr>
          <w:p w14:paraId="46F8714F" w14:textId="3DED6B8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GPS surgeon classification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96" w:type="pct"/>
          </w:tcPr>
          <w:p w14:paraId="441FD0B8" w14:textId="77777777" w:rsidR="009B69E5" w:rsidRPr="002A20B0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39707B3" w14:textId="77777777" w:rsidR="009B69E5" w:rsidRPr="002A20B0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240F243D" w14:textId="77777777" w:rsidR="009B69E5" w:rsidRPr="002A20B0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73EDF33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0A97F0D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01FEADE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2261B22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65274BE7" w14:textId="77777777" w:rsidTr="006C694B">
        <w:tc>
          <w:tcPr>
            <w:tcW w:w="1642" w:type="pct"/>
          </w:tcPr>
          <w:p w14:paraId="76971A56" w14:textId="4AD76EA6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A</w:t>
            </w:r>
          </w:p>
        </w:tc>
        <w:tc>
          <w:tcPr>
            <w:tcW w:w="596" w:type="pct"/>
          </w:tcPr>
          <w:p w14:paraId="1DDA46B0" w14:textId="26C7F505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20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0.0%)</w:t>
            </w:r>
          </w:p>
        </w:tc>
        <w:tc>
          <w:tcPr>
            <w:tcW w:w="618" w:type="pct"/>
          </w:tcPr>
          <w:p w14:paraId="59D68190" w14:textId="600F7869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153550ED" w14:textId="4C8B4BCE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396E3EE2" w14:textId="48F60354" w:rsidR="009B69E5" w:rsidRPr="00E638CD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6</w:t>
            </w:r>
          </w:p>
        </w:tc>
        <w:tc>
          <w:tcPr>
            <w:tcW w:w="361" w:type="pct"/>
          </w:tcPr>
          <w:p w14:paraId="556F3313" w14:textId="35AC0CD9" w:rsidR="009B69E5" w:rsidRPr="00E638CD" w:rsidRDefault="00511B39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1</w:t>
            </w:r>
          </w:p>
        </w:tc>
        <w:tc>
          <w:tcPr>
            <w:tcW w:w="361" w:type="pct"/>
          </w:tcPr>
          <w:p w14:paraId="26074AFA" w14:textId="0EE5301E" w:rsidR="009B69E5" w:rsidRPr="00E638CD" w:rsidRDefault="009D376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7</w:t>
            </w:r>
          </w:p>
        </w:tc>
        <w:tc>
          <w:tcPr>
            <w:tcW w:w="412" w:type="pct"/>
          </w:tcPr>
          <w:p w14:paraId="00D421F4" w14:textId="3FA045B6" w:rsidR="009B69E5" w:rsidRPr="004049EB" w:rsidRDefault="004049E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9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0EE5FAFC" w14:textId="77777777" w:rsidTr="006C694B">
        <w:tc>
          <w:tcPr>
            <w:tcW w:w="1642" w:type="pct"/>
          </w:tcPr>
          <w:p w14:paraId="08C5684C" w14:textId="45BCA44E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B</w:t>
            </w:r>
          </w:p>
        </w:tc>
        <w:tc>
          <w:tcPr>
            <w:tcW w:w="596" w:type="pct"/>
          </w:tcPr>
          <w:p w14:paraId="183EE528" w14:textId="10215D58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.0%)</w:t>
            </w:r>
          </w:p>
        </w:tc>
        <w:tc>
          <w:tcPr>
            <w:tcW w:w="618" w:type="pct"/>
          </w:tcPr>
          <w:p w14:paraId="3FE9F630" w14:textId="0A1AEFFC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1.4%)</w:t>
            </w:r>
          </w:p>
        </w:tc>
        <w:tc>
          <w:tcPr>
            <w:tcW w:w="597" w:type="pct"/>
          </w:tcPr>
          <w:p w14:paraId="0D96744B" w14:textId="46755D34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5FF82774" w14:textId="2B4D2A3F" w:rsidR="009B69E5" w:rsidRPr="00E638CD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40</w:t>
            </w:r>
          </w:p>
        </w:tc>
        <w:tc>
          <w:tcPr>
            <w:tcW w:w="361" w:type="pct"/>
          </w:tcPr>
          <w:p w14:paraId="4E0E6E8C" w14:textId="45DC5AB6" w:rsidR="009B69E5" w:rsidRPr="00511B39" w:rsidRDefault="00511B39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1B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4</w:t>
            </w:r>
          </w:p>
        </w:tc>
        <w:tc>
          <w:tcPr>
            <w:tcW w:w="361" w:type="pct"/>
          </w:tcPr>
          <w:p w14:paraId="1AB3CFCC" w14:textId="3D2393AE" w:rsidR="009B69E5" w:rsidRPr="009D3760" w:rsidRDefault="009D376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7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3</w:t>
            </w:r>
          </w:p>
        </w:tc>
        <w:tc>
          <w:tcPr>
            <w:tcW w:w="412" w:type="pct"/>
          </w:tcPr>
          <w:p w14:paraId="7F377DE7" w14:textId="000019B5" w:rsidR="009B69E5" w:rsidRPr="00E638CD" w:rsidRDefault="004049EB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4</w:t>
            </w:r>
          </w:p>
        </w:tc>
      </w:tr>
      <w:tr w:rsidR="00954480" w:rsidRPr="00E638CD" w14:paraId="5575E19E" w14:textId="77777777" w:rsidTr="006C694B">
        <w:tc>
          <w:tcPr>
            <w:tcW w:w="1642" w:type="pct"/>
          </w:tcPr>
          <w:p w14:paraId="00E64DC7" w14:textId="70F8218B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C</w:t>
            </w:r>
          </w:p>
        </w:tc>
        <w:tc>
          <w:tcPr>
            <w:tcW w:w="596" w:type="pct"/>
          </w:tcPr>
          <w:p w14:paraId="1E427E8C" w14:textId="4A5A701A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7FD7DA0" w14:textId="3F665DE4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</w:tc>
        <w:tc>
          <w:tcPr>
            <w:tcW w:w="597" w:type="pct"/>
          </w:tcPr>
          <w:p w14:paraId="52C95461" w14:textId="574809C9" w:rsidR="009B69E5" w:rsidRPr="002A20B0" w:rsidRDefault="002A20B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.0%)</w:t>
            </w:r>
          </w:p>
        </w:tc>
        <w:tc>
          <w:tcPr>
            <w:tcW w:w="413" w:type="pct"/>
          </w:tcPr>
          <w:p w14:paraId="10B6E907" w14:textId="272BB17B" w:rsidR="009B69E5" w:rsidRPr="00E638CD" w:rsidRDefault="002A20B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61" w:type="pct"/>
          </w:tcPr>
          <w:p w14:paraId="54167893" w14:textId="19DD2FF8" w:rsidR="009B69E5" w:rsidRPr="00511B39" w:rsidRDefault="00511B39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1B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97</w:t>
            </w:r>
          </w:p>
        </w:tc>
        <w:tc>
          <w:tcPr>
            <w:tcW w:w="361" w:type="pct"/>
          </w:tcPr>
          <w:p w14:paraId="7D1C80BB" w14:textId="612F398E" w:rsidR="009B69E5" w:rsidRPr="00E638CD" w:rsidRDefault="009D3760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412" w:type="pct"/>
          </w:tcPr>
          <w:p w14:paraId="49838443" w14:textId="514098B5" w:rsidR="009B69E5" w:rsidRPr="00E638CD" w:rsidRDefault="004049EB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4</w:t>
            </w:r>
          </w:p>
        </w:tc>
      </w:tr>
      <w:tr w:rsidR="00954480" w:rsidRPr="00E638CD" w14:paraId="68B5725F" w14:textId="77777777" w:rsidTr="006C694B">
        <w:tc>
          <w:tcPr>
            <w:tcW w:w="1642" w:type="pct"/>
          </w:tcPr>
          <w:p w14:paraId="31ACD70A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4EC26E7A" w14:textId="77777777" w:rsidR="009B69E5" w:rsidRPr="002A20B0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41521FA" w14:textId="77777777" w:rsidR="009B69E5" w:rsidRPr="002A20B0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09C53DA1" w14:textId="77777777" w:rsidR="009B69E5" w:rsidRPr="002A20B0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6ED9F9B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B4EC6F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5833BC9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53D68B9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883558" w14:paraId="5E9D6E64" w14:textId="77777777" w:rsidTr="006C694B">
        <w:tc>
          <w:tcPr>
            <w:tcW w:w="1642" w:type="pct"/>
          </w:tcPr>
          <w:p w14:paraId="0B65455F" w14:textId="7A2BD032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SGPS center and surgeon classification, 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596" w:type="pct"/>
          </w:tcPr>
          <w:p w14:paraId="472304A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2576953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5148612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60C4427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6437215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20679A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3D75788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2E078E82" w14:textId="77777777" w:rsidTr="006C694B">
        <w:tc>
          <w:tcPr>
            <w:tcW w:w="1642" w:type="pct"/>
          </w:tcPr>
          <w:p w14:paraId="16E7CA8A" w14:textId="7DDF145B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A</w:t>
            </w:r>
          </w:p>
        </w:tc>
        <w:tc>
          <w:tcPr>
            <w:tcW w:w="596" w:type="pct"/>
          </w:tcPr>
          <w:p w14:paraId="5551C26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3C9C0B6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496EB01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3666EA6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253B4F2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6F586DE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2E7DE00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60630504" w14:textId="77777777" w:rsidTr="006C694B">
        <w:tc>
          <w:tcPr>
            <w:tcW w:w="1642" w:type="pct"/>
          </w:tcPr>
          <w:p w14:paraId="3A29CEEF" w14:textId="721CF38C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596" w:type="pct"/>
          </w:tcPr>
          <w:p w14:paraId="70F46709" w14:textId="63100CB0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0.0%)</w:t>
            </w:r>
          </w:p>
        </w:tc>
        <w:tc>
          <w:tcPr>
            <w:tcW w:w="618" w:type="pct"/>
          </w:tcPr>
          <w:p w14:paraId="6B21B7A8" w14:textId="79C397A6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078F9DBF" w14:textId="5F9DA1BB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2BA369A7" w14:textId="6CCF7EF9" w:rsidR="009B69E5" w:rsidRPr="00FA7BDC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3718E729" w14:textId="79DF71F1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168F246" w14:textId="7EB33DDE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4223543A" w14:textId="0FF29966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0690D9FA" w14:textId="77777777" w:rsidTr="006C694B">
        <w:tc>
          <w:tcPr>
            <w:tcW w:w="1642" w:type="pct"/>
          </w:tcPr>
          <w:p w14:paraId="45C485B1" w14:textId="5BB831E0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596" w:type="pct"/>
          </w:tcPr>
          <w:p w14:paraId="1F49AE98" w14:textId="1090356A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0.0%)</w:t>
            </w:r>
          </w:p>
        </w:tc>
        <w:tc>
          <w:tcPr>
            <w:tcW w:w="618" w:type="pct"/>
          </w:tcPr>
          <w:p w14:paraId="68BBC825" w14:textId="075DCB86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06FA25DC" w14:textId="34558702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458B2A69" w14:textId="142EEF4D" w:rsidR="009B69E5" w:rsidRPr="00FA7BDC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06E6CE8C" w14:textId="3AFE2D5D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F8E8083" w14:textId="58CEBCFA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78E50F82" w14:textId="65A1035E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48A46A06" w14:textId="77777777" w:rsidTr="006C694B">
        <w:tc>
          <w:tcPr>
            <w:tcW w:w="1642" w:type="pct"/>
          </w:tcPr>
          <w:p w14:paraId="0AAF4582" w14:textId="445E4D7E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596" w:type="pct"/>
          </w:tcPr>
          <w:p w14:paraId="010A5570" w14:textId="50291B76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047C4890" w14:textId="179F7315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2EF8697F" w14:textId="5B0EA1D4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0AF4006C" w14:textId="5DD38B9A" w:rsidR="009B69E5" w:rsidRPr="00FA7BDC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4DC0F1CF" w14:textId="7B09F413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7E0967BA" w14:textId="13C3ED0F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49DD44C7" w14:textId="5BE6E045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29893927" w14:textId="77777777" w:rsidTr="006C694B">
        <w:tc>
          <w:tcPr>
            <w:tcW w:w="1642" w:type="pct"/>
          </w:tcPr>
          <w:p w14:paraId="09C0E409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47F8E398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32400C25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5E1EBDAF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5C5FBF0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60309BA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43D03846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260BB0C5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4480" w:rsidRPr="00E638CD" w14:paraId="6BD01669" w14:textId="77777777" w:rsidTr="006C694B">
        <w:tc>
          <w:tcPr>
            <w:tcW w:w="1642" w:type="pct"/>
          </w:tcPr>
          <w:p w14:paraId="0613F177" w14:textId="70CFC2EC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B</w:t>
            </w:r>
          </w:p>
        </w:tc>
        <w:tc>
          <w:tcPr>
            <w:tcW w:w="596" w:type="pct"/>
          </w:tcPr>
          <w:p w14:paraId="4623290A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4DEA310F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2C68F0C8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50E9E47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7EDE7A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CDD676F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14D5DEC6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4480" w:rsidRPr="00E638CD" w14:paraId="24765987" w14:textId="77777777" w:rsidTr="006C694B">
        <w:tc>
          <w:tcPr>
            <w:tcW w:w="1642" w:type="pct"/>
          </w:tcPr>
          <w:p w14:paraId="5E54B54C" w14:textId="6D75C401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596" w:type="pct"/>
          </w:tcPr>
          <w:p w14:paraId="72BC0CAF" w14:textId="7A41960C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00.0%)</w:t>
            </w:r>
          </w:p>
        </w:tc>
        <w:tc>
          <w:tcPr>
            <w:tcW w:w="618" w:type="pct"/>
          </w:tcPr>
          <w:p w14:paraId="333F7AE1" w14:textId="7A6A0980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2559D365" w14:textId="50FB64B7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020F9260" w14:textId="0F17B8EB" w:rsidR="009B69E5" w:rsidRPr="00E638CD" w:rsidRDefault="00FA7BDC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361" w:type="pct"/>
          </w:tcPr>
          <w:p w14:paraId="2A6F27B2" w14:textId="36ADFA23" w:rsidR="009B69E5" w:rsidRPr="00E638CD" w:rsidRDefault="00B734FB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3</w:t>
            </w:r>
          </w:p>
        </w:tc>
        <w:tc>
          <w:tcPr>
            <w:tcW w:w="361" w:type="pct"/>
          </w:tcPr>
          <w:p w14:paraId="0552A1B3" w14:textId="29210930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4E1205D3" w14:textId="20D79525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52E13F09" w14:textId="77777777" w:rsidTr="006C694B">
        <w:tc>
          <w:tcPr>
            <w:tcW w:w="1642" w:type="pct"/>
          </w:tcPr>
          <w:p w14:paraId="013EB518" w14:textId="59ED4655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596" w:type="pct"/>
          </w:tcPr>
          <w:p w14:paraId="5DB61DC1" w14:textId="71462A7B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EA04C42" w14:textId="77ACD98D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1.4%)</w:t>
            </w:r>
          </w:p>
        </w:tc>
        <w:tc>
          <w:tcPr>
            <w:tcW w:w="597" w:type="pct"/>
          </w:tcPr>
          <w:p w14:paraId="569A486E" w14:textId="3D22E38B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77D99699" w14:textId="0F0FC4E0" w:rsidR="009B69E5" w:rsidRPr="00E638CD" w:rsidRDefault="00FA7BDC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84</w:t>
            </w:r>
          </w:p>
        </w:tc>
        <w:tc>
          <w:tcPr>
            <w:tcW w:w="361" w:type="pct"/>
          </w:tcPr>
          <w:p w14:paraId="71736856" w14:textId="451C860B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67</w:t>
            </w:r>
          </w:p>
        </w:tc>
        <w:tc>
          <w:tcPr>
            <w:tcW w:w="361" w:type="pct"/>
          </w:tcPr>
          <w:p w14:paraId="737695B6" w14:textId="4F5D3390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275A6BAB" w14:textId="436C0A7E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65CB0F80" w14:textId="77777777" w:rsidTr="006C694B">
        <w:tc>
          <w:tcPr>
            <w:tcW w:w="1642" w:type="pct"/>
          </w:tcPr>
          <w:p w14:paraId="4CF8784D" w14:textId="7EB02156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596" w:type="pct"/>
          </w:tcPr>
          <w:p w14:paraId="732BFD9B" w14:textId="6B008EE1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9AD2921" w14:textId="42659AE4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</w:tc>
        <w:tc>
          <w:tcPr>
            <w:tcW w:w="597" w:type="pct"/>
          </w:tcPr>
          <w:p w14:paraId="030FC091" w14:textId="4EF4020E" w:rsidR="009B69E5" w:rsidRPr="00CA2528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0E5B2B9B" w14:textId="57AB22DB" w:rsidR="009B69E5" w:rsidRPr="00FA7BDC" w:rsidRDefault="00FA7BDC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7B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06</w:t>
            </w:r>
          </w:p>
        </w:tc>
        <w:tc>
          <w:tcPr>
            <w:tcW w:w="361" w:type="pct"/>
          </w:tcPr>
          <w:p w14:paraId="5AA4A43D" w14:textId="4B0257FF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1" w:type="pct"/>
          </w:tcPr>
          <w:p w14:paraId="793D9B36" w14:textId="3D01FEC2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4B786BC4" w14:textId="52E8759F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6F20B541" w14:textId="77777777" w:rsidTr="006C694B">
        <w:tc>
          <w:tcPr>
            <w:tcW w:w="1642" w:type="pct"/>
          </w:tcPr>
          <w:p w14:paraId="37FCCAD9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77FEB341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012FCF4F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2230C592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44182A8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6E24AD7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101F6861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1FF402EB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4480" w:rsidRPr="00E638CD" w14:paraId="55ADDCD3" w14:textId="77777777" w:rsidTr="006C694B">
        <w:tc>
          <w:tcPr>
            <w:tcW w:w="1642" w:type="pct"/>
          </w:tcPr>
          <w:p w14:paraId="541A43AC" w14:textId="45FBE71D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C</w:t>
            </w:r>
          </w:p>
        </w:tc>
        <w:tc>
          <w:tcPr>
            <w:tcW w:w="596" w:type="pct"/>
          </w:tcPr>
          <w:p w14:paraId="0EA2ECFD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B6A4EAC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5858EF21" w14:textId="77777777" w:rsidR="009B69E5" w:rsidRPr="00CA2528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66DAAC3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6E0E858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E25CFC2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4BA00A09" w14:textId="77777777" w:rsidR="009B69E5" w:rsidRPr="00B734FB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4480" w:rsidRPr="00E638CD" w14:paraId="613A450D" w14:textId="77777777" w:rsidTr="006C694B">
        <w:tc>
          <w:tcPr>
            <w:tcW w:w="1642" w:type="pct"/>
          </w:tcPr>
          <w:p w14:paraId="15FAB353" w14:textId="6BDE1B93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596" w:type="pct"/>
          </w:tcPr>
          <w:p w14:paraId="4DBE3DE2" w14:textId="21D48516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1658F2ED" w14:textId="71024FDE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6D6C302F" w14:textId="00BEDE4E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6A815CDA" w14:textId="2BB8C7C5" w:rsidR="009B69E5" w:rsidRPr="005856F4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56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7FD4190B" w14:textId="12AD83C4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06D1B2E3" w14:textId="10C03E24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35C8538E" w14:textId="6E177870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29B982CC" w14:textId="77777777" w:rsidTr="006C694B">
        <w:tc>
          <w:tcPr>
            <w:tcW w:w="1642" w:type="pct"/>
          </w:tcPr>
          <w:p w14:paraId="763ED7C7" w14:textId="42D4C0A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596" w:type="pct"/>
          </w:tcPr>
          <w:p w14:paraId="63E8ECE5" w14:textId="356303F8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9D4F3EA" w14:textId="329C0C53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799E5955" w14:textId="2791992E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4AD5FF59" w14:textId="2197C3AF" w:rsidR="009B69E5" w:rsidRPr="005856F4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56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0EB1E1B6" w14:textId="3CAEC01C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92CB791" w14:textId="75A84E84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238B1536" w14:textId="2B62ABD6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60C43120" w14:textId="77777777" w:rsidTr="006C694B">
        <w:tc>
          <w:tcPr>
            <w:tcW w:w="1642" w:type="pct"/>
          </w:tcPr>
          <w:p w14:paraId="2951B0A6" w14:textId="76EF8FDF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596" w:type="pct"/>
          </w:tcPr>
          <w:p w14:paraId="3DF298E9" w14:textId="17AE4910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1EE0FCDC" w14:textId="1435AC01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38515213" w14:textId="79EC731B" w:rsidR="009B69E5" w:rsidRPr="00CA2528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25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.0%)</w:t>
            </w:r>
          </w:p>
        </w:tc>
        <w:tc>
          <w:tcPr>
            <w:tcW w:w="413" w:type="pct"/>
          </w:tcPr>
          <w:p w14:paraId="22C667B0" w14:textId="0F353B9E" w:rsidR="009B69E5" w:rsidRPr="005856F4" w:rsidRDefault="005856F4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56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30849B0A" w14:textId="62A7AD7E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6A3C88C6" w14:textId="26784C86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2F581256" w14:textId="222AB205" w:rsidR="009B69E5" w:rsidRPr="00B734FB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3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35B3366C" w14:textId="77777777" w:rsidTr="006C694B">
        <w:tc>
          <w:tcPr>
            <w:tcW w:w="1642" w:type="pct"/>
          </w:tcPr>
          <w:p w14:paraId="40A5BD8B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6" w:type="pct"/>
          </w:tcPr>
          <w:p w14:paraId="316542C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4C0B35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</w:tcPr>
          <w:p w14:paraId="3FAD475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14:paraId="759748B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47CDB2C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1" w:type="pct"/>
          </w:tcPr>
          <w:p w14:paraId="39515B5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14:paraId="0129A53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54480" w:rsidRPr="00E638CD" w14:paraId="76785295" w14:textId="77777777" w:rsidTr="006C694B">
        <w:tc>
          <w:tcPr>
            <w:tcW w:w="1642" w:type="pct"/>
          </w:tcPr>
          <w:p w14:paraId="3AA34E10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median (IQR), years</w:t>
            </w:r>
          </w:p>
        </w:tc>
        <w:tc>
          <w:tcPr>
            <w:tcW w:w="596" w:type="pct"/>
          </w:tcPr>
          <w:p w14:paraId="25F68B6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63.5-82.5)</w:t>
            </w:r>
          </w:p>
        </w:tc>
        <w:tc>
          <w:tcPr>
            <w:tcW w:w="618" w:type="pct"/>
          </w:tcPr>
          <w:p w14:paraId="7E4E2B0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72-79)</w:t>
            </w:r>
          </w:p>
        </w:tc>
        <w:tc>
          <w:tcPr>
            <w:tcW w:w="597" w:type="pct"/>
          </w:tcPr>
          <w:p w14:paraId="17D6ACF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5 (58.3-76.3)</w:t>
            </w:r>
          </w:p>
        </w:tc>
        <w:tc>
          <w:tcPr>
            <w:tcW w:w="413" w:type="pct"/>
          </w:tcPr>
          <w:p w14:paraId="21B6B41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1</w:t>
            </w:r>
          </w:p>
        </w:tc>
        <w:tc>
          <w:tcPr>
            <w:tcW w:w="361" w:type="pct"/>
          </w:tcPr>
          <w:p w14:paraId="79276B7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361" w:type="pct"/>
          </w:tcPr>
          <w:p w14:paraId="7853566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66</w:t>
            </w:r>
          </w:p>
        </w:tc>
        <w:tc>
          <w:tcPr>
            <w:tcW w:w="412" w:type="pct"/>
          </w:tcPr>
          <w:p w14:paraId="3027807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3</w:t>
            </w:r>
          </w:p>
        </w:tc>
      </w:tr>
      <w:tr w:rsidR="00954480" w:rsidRPr="00E638CD" w14:paraId="621F765D" w14:textId="77777777" w:rsidTr="006C694B">
        <w:tc>
          <w:tcPr>
            <w:tcW w:w="1642" w:type="pct"/>
          </w:tcPr>
          <w:p w14:paraId="010519EA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gender, n (%)</w:t>
            </w:r>
          </w:p>
        </w:tc>
        <w:tc>
          <w:tcPr>
            <w:tcW w:w="596" w:type="pct"/>
          </w:tcPr>
          <w:p w14:paraId="3BBFDC2E" w14:textId="46AFD040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4A6EB71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2.9%)</w:t>
            </w:r>
          </w:p>
        </w:tc>
        <w:tc>
          <w:tcPr>
            <w:tcW w:w="597" w:type="pct"/>
          </w:tcPr>
          <w:p w14:paraId="1471CAC4" w14:textId="43D11E71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6C7C6E8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21</w:t>
            </w:r>
          </w:p>
        </w:tc>
        <w:tc>
          <w:tcPr>
            <w:tcW w:w="361" w:type="pct"/>
          </w:tcPr>
          <w:p w14:paraId="7CA9537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29</w:t>
            </w:r>
          </w:p>
        </w:tc>
        <w:tc>
          <w:tcPr>
            <w:tcW w:w="361" w:type="pct"/>
          </w:tcPr>
          <w:p w14:paraId="06F4B47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04</w:t>
            </w:r>
          </w:p>
        </w:tc>
        <w:tc>
          <w:tcPr>
            <w:tcW w:w="412" w:type="pct"/>
          </w:tcPr>
          <w:p w14:paraId="74BBC27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72</w:t>
            </w:r>
          </w:p>
        </w:tc>
      </w:tr>
      <w:tr w:rsidR="00954480" w:rsidRPr="00E638CD" w14:paraId="566EE238" w14:textId="77777777" w:rsidTr="006C694B">
        <w:tc>
          <w:tcPr>
            <w:tcW w:w="1642" w:type="pct"/>
          </w:tcPr>
          <w:p w14:paraId="58C2E55A" w14:textId="3DA57599" w:rsidR="009B69E5" w:rsidRPr="00E638CD" w:rsidRDefault="00EB553B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, median (IQR), kg/m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96" w:type="pct"/>
          </w:tcPr>
          <w:p w14:paraId="645D7A9F" w14:textId="21FB515F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 (22.5-26.4)</w:t>
            </w:r>
          </w:p>
        </w:tc>
        <w:tc>
          <w:tcPr>
            <w:tcW w:w="618" w:type="pct"/>
          </w:tcPr>
          <w:p w14:paraId="30BF189D" w14:textId="08AAAF6D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7 (22.5-26.6)</w:t>
            </w:r>
          </w:p>
        </w:tc>
        <w:tc>
          <w:tcPr>
            <w:tcW w:w="597" w:type="pct"/>
          </w:tcPr>
          <w:p w14:paraId="36FAD0C1" w14:textId="397A3178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 (22-26.1)</w:t>
            </w:r>
          </w:p>
        </w:tc>
        <w:tc>
          <w:tcPr>
            <w:tcW w:w="413" w:type="pct"/>
          </w:tcPr>
          <w:p w14:paraId="775C3479" w14:textId="5C1CDBB0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5</w:t>
            </w:r>
          </w:p>
        </w:tc>
        <w:tc>
          <w:tcPr>
            <w:tcW w:w="361" w:type="pct"/>
          </w:tcPr>
          <w:p w14:paraId="323C3E2D" w14:textId="44567473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47</w:t>
            </w:r>
          </w:p>
        </w:tc>
        <w:tc>
          <w:tcPr>
            <w:tcW w:w="361" w:type="pct"/>
          </w:tcPr>
          <w:p w14:paraId="44FD820E" w14:textId="2147EC72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68</w:t>
            </w:r>
          </w:p>
        </w:tc>
        <w:tc>
          <w:tcPr>
            <w:tcW w:w="412" w:type="pct"/>
          </w:tcPr>
          <w:p w14:paraId="433B5669" w14:textId="0CFB516F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34</w:t>
            </w:r>
          </w:p>
        </w:tc>
      </w:tr>
      <w:tr w:rsidR="00954480" w:rsidRPr="00E638CD" w14:paraId="769A4A45" w14:textId="77777777" w:rsidTr="006C694B">
        <w:tc>
          <w:tcPr>
            <w:tcW w:w="1642" w:type="pct"/>
          </w:tcPr>
          <w:p w14:paraId="14BA4156" w14:textId="77777777" w:rsidR="00EB553B" w:rsidRPr="00F640B6" w:rsidRDefault="00EB553B" w:rsidP="00EB5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</w:rPr>
              <w:t>ASA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486933CB" w14:textId="77777777" w:rsidR="00EB553B" w:rsidRDefault="00EB553B" w:rsidP="00EB553B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06F4CB64" w14:textId="77777777" w:rsidR="00EB553B" w:rsidRDefault="00EB553B" w:rsidP="00EB553B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782B6A3B" w14:textId="77777777" w:rsidR="00EB553B" w:rsidRDefault="00EB553B" w:rsidP="00EB553B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  <w:p w14:paraId="34974E66" w14:textId="77777777" w:rsidR="00EB553B" w:rsidRDefault="00EB553B" w:rsidP="00EB553B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  <w:p w14:paraId="65C7D34B" w14:textId="2BA7675D" w:rsidR="009B69E5" w:rsidRPr="00E638CD" w:rsidRDefault="00EB553B" w:rsidP="00EB553B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II</w:t>
            </w:r>
          </w:p>
        </w:tc>
        <w:tc>
          <w:tcPr>
            <w:tcW w:w="596" w:type="pct"/>
          </w:tcPr>
          <w:p w14:paraId="3E01D40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30693C" w14:textId="6A54F311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7420853" w14:textId="641B7D1A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B4636B6" w14:textId="18FA156E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FADC6CC" w14:textId="3378DFC1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8B0626B" w14:textId="352E7E6A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11BC625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155151" w14:textId="40103CFF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3DD3C4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  <w:p w14:paraId="395D93C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7.1%)</w:t>
            </w:r>
          </w:p>
          <w:p w14:paraId="55FB4E6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24FB8AB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1.4%)</w:t>
            </w:r>
          </w:p>
        </w:tc>
        <w:tc>
          <w:tcPr>
            <w:tcW w:w="597" w:type="pct"/>
          </w:tcPr>
          <w:p w14:paraId="6105DC1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D8FBA7" w14:textId="1D8D0C34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73B1054" w14:textId="521402AC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FEE5E7A" w14:textId="1C154F7B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6AB40D0" w14:textId="1CF99B48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2E26B3D" w14:textId="69617033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5338F0C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A79F88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440450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2</w:t>
            </w:r>
          </w:p>
          <w:p w14:paraId="70A44221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6</w:t>
            </w:r>
          </w:p>
          <w:p w14:paraId="6889D51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95</w:t>
            </w:r>
          </w:p>
          <w:p w14:paraId="0AC18D6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2</w:t>
            </w:r>
          </w:p>
        </w:tc>
        <w:tc>
          <w:tcPr>
            <w:tcW w:w="361" w:type="pct"/>
          </w:tcPr>
          <w:p w14:paraId="3E59A5E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3E0C0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75F0C41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81</w:t>
            </w:r>
          </w:p>
          <w:p w14:paraId="5465F28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6616FC5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ADC604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81</w:t>
            </w:r>
          </w:p>
        </w:tc>
        <w:tc>
          <w:tcPr>
            <w:tcW w:w="361" w:type="pct"/>
          </w:tcPr>
          <w:p w14:paraId="1365DA7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79A3F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6694648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7</w:t>
            </w:r>
          </w:p>
          <w:p w14:paraId="65E10CB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7</w:t>
            </w:r>
          </w:p>
          <w:p w14:paraId="05B1D6D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28BFAC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7</w:t>
            </w:r>
          </w:p>
        </w:tc>
        <w:tc>
          <w:tcPr>
            <w:tcW w:w="412" w:type="pct"/>
          </w:tcPr>
          <w:p w14:paraId="1F217E9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03155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8568F5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7BC4A85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28</w:t>
            </w:r>
          </w:p>
          <w:p w14:paraId="427AAE8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  <w:p w14:paraId="77864F3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954480" w:rsidRPr="00E638CD" w14:paraId="4E36F3CA" w14:textId="77777777" w:rsidTr="006C694B">
        <w:tc>
          <w:tcPr>
            <w:tcW w:w="1642" w:type="pct"/>
          </w:tcPr>
          <w:p w14:paraId="22CEF827" w14:textId="77777777" w:rsidR="00682027" w:rsidRPr="00F640B6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operativ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cology 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7912C702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therapy</w:t>
            </w:r>
          </w:p>
          <w:p w14:paraId="58A9DEFD" w14:textId="60698592" w:rsidR="009B69E5" w:rsidRPr="00E638CD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596" w:type="pct"/>
          </w:tcPr>
          <w:p w14:paraId="07DC68E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B21DD9" w14:textId="3F149CE6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52FC7D4" w14:textId="71CFF939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5C111D0F" w14:textId="77777777" w:rsidR="00B522D6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165C07" w14:textId="77777777" w:rsidR="009B69E5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62DFBCA" w14:textId="00D56A23" w:rsidR="00B522D6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7A6CBBA9" w14:textId="77777777" w:rsidR="00B522D6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8ABC70" w14:textId="77777777" w:rsidR="009B69E5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0A56666" w14:textId="6F6BBE7F" w:rsidR="00B522D6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74562E3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37178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18E1D9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0412D0C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E0135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F53FC61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2405D90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6489F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F0D6BB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60EA6B6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26338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094240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59503B67" w14:textId="77777777" w:rsidTr="006C694B">
        <w:tc>
          <w:tcPr>
            <w:tcW w:w="1642" w:type="pct"/>
          </w:tcPr>
          <w:p w14:paraId="05675C36" w14:textId="77777777" w:rsidR="00682027" w:rsidRPr="00F640B6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9493DAF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paroscopy</w:t>
            </w:r>
          </w:p>
          <w:p w14:paraId="39D05A03" w14:textId="77777777" w:rsidR="00682027" w:rsidRP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0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brid laparoscopy</w:t>
            </w:r>
          </w:p>
          <w:p w14:paraId="0919ED1A" w14:textId="77777777" w:rsidR="00682027" w:rsidRP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0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laparoscopic approaches</w:t>
            </w:r>
          </w:p>
          <w:p w14:paraId="58B32CD4" w14:textId="42A9A0EA" w:rsidR="009B69E5" w:rsidRPr="00E638CD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botic</w:t>
            </w:r>
            <w:proofErr w:type="spellEnd"/>
          </w:p>
        </w:tc>
        <w:tc>
          <w:tcPr>
            <w:tcW w:w="596" w:type="pct"/>
          </w:tcPr>
          <w:p w14:paraId="6CCBB3B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AEA4B" w14:textId="505C994F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6BB2585" w14:textId="72037384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49B5D32" w14:textId="16A27243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75326FF" w14:textId="0B742BE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5C0BEAB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374AE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7441B8D7" w14:textId="2DA74CFA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85CF50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4131278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85.7%)</w:t>
            </w:r>
          </w:p>
        </w:tc>
        <w:tc>
          <w:tcPr>
            <w:tcW w:w="597" w:type="pct"/>
          </w:tcPr>
          <w:p w14:paraId="15C5FD9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9DA53A" w14:textId="3D384A65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5D87E16" w14:textId="01F515E4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D69C790" w14:textId="14438DD3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E19DAA5" w14:textId="58BFDEEE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20E5C50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C49C9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58</w:t>
            </w:r>
          </w:p>
          <w:p w14:paraId="76B95BF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00B367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58</w:t>
            </w:r>
          </w:p>
          <w:p w14:paraId="0935D54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58</w:t>
            </w:r>
          </w:p>
        </w:tc>
        <w:tc>
          <w:tcPr>
            <w:tcW w:w="361" w:type="pct"/>
          </w:tcPr>
          <w:p w14:paraId="7144521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0E573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27</w:t>
            </w:r>
          </w:p>
          <w:p w14:paraId="72355DA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456CD1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27</w:t>
            </w:r>
          </w:p>
          <w:p w14:paraId="1107147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27</w:t>
            </w:r>
          </w:p>
        </w:tc>
        <w:tc>
          <w:tcPr>
            <w:tcW w:w="361" w:type="pct"/>
          </w:tcPr>
          <w:p w14:paraId="57A9180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0AEB7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2</w:t>
            </w:r>
          </w:p>
          <w:p w14:paraId="76F79C1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42C7EE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2</w:t>
            </w:r>
          </w:p>
          <w:p w14:paraId="0A0DBF6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2</w:t>
            </w:r>
          </w:p>
        </w:tc>
        <w:tc>
          <w:tcPr>
            <w:tcW w:w="412" w:type="pct"/>
          </w:tcPr>
          <w:p w14:paraId="4C73ED6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67DB0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  <w:p w14:paraId="294AFF2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D2C347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  <w:p w14:paraId="63E4BDB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</w:tc>
      </w:tr>
      <w:tr w:rsidR="00954480" w:rsidRPr="00E638CD" w14:paraId="78209AE3" w14:textId="77777777" w:rsidTr="006C694B">
        <w:tc>
          <w:tcPr>
            <w:tcW w:w="1642" w:type="pct"/>
          </w:tcPr>
          <w:p w14:paraId="7603B149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rative time, mean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E638CD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SD, min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96" w:type="pct"/>
          </w:tcPr>
          <w:p w14:paraId="06B539A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E638CD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38.5</w:t>
            </w:r>
          </w:p>
        </w:tc>
        <w:tc>
          <w:tcPr>
            <w:tcW w:w="618" w:type="pct"/>
          </w:tcPr>
          <w:p w14:paraId="71727AE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.9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E638CD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32.5</w:t>
            </w:r>
          </w:p>
        </w:tc>
        <w:tc>
          <w:tcPr>
            <w:tcW w:w="597" w:type="pct"/>
          </w:tcPr>
          <w:p w14:paraId="4FE321E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E638CD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27.2</w:t>
            </w:r>
          </w:p>
        </w:tc>
        <w:tc>
          <w:tcPr>
            <w:tcW w:w="413" w:type="pct"/>
          </w:tcPr>
          <w:p w14:paraId="5798772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76</w:t>
            </w:r>
          </w:p>
        </w:tc>
        <w:tc>
          <w:tcPr>
            <w:tcW w:w="361" w:type="pct"/>
          </w:tcPr>
          <w:p w14:paraId="0F20040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04</w:t>
            </w:r>
          </w:p>
        </w:tc>
        <w:tc>
          <w:tcPr>
            <w:tcW w:w="361" w:type="pct"/>
          </w:tcPr>
          <w:p w14:paraId="5A46AFB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95</w:t>
            </w:r>
          </w:p>
        </w:tc>
        <w:tc>
          <w:tcPr>
            <w:tcW w:w="412" w:type="pct"/>
          </w:tcPr>
          <w:p w14:paraId="64CF19E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1</w:t>
            </w:r>
          </w:p>
        </w:tc>
      </w:tr>
      <w:tr w:rsidR="00954480" w:rsidRPr="00E638CD" w14:paraId="6A62F0C6" w14:textId="77777777" w:rsidTr="006C694B">
        <w:tc>
          <w:tcPr>
            <w:tcW w:w="1642" w:type="pct"/>
          </w:tcPr>
          <w:p w14:paraId="15E2E19D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loss, median (IQR), mL</w:t>
            </w:r>
          </w:p>
        </w:tc>
        <w:tc>
          <w:tcPr>
            <w:tcW w:w="596" w:type="pct"/>
          </w:tcPr>
          <w:p w14:paraId="3BF6142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 (225-550)</w:t>
            </w:r>
          </w:p>
        </w:tc>
        <w:tc>
          <w:tcPr>
            <w:tcW w:w="618" w:type="pct"/>
          </w:tcPr>
          <w:p w14:paraId="6A6F3CD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(100-200)</w:t>
            </w:r>
          </w:p>
        </w:tc>
        <w:tc>
          <w:tcPr>
            <w:tcW w:w="597" w:type="pct"/>
          </w:tcPr>
          <w:p w14:paraId="487E9BF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 (50-325)</w:t>
            </w:r>
          </w:p>
        </w:tc>
        <w:tc>
          <w:tcPr>
            <w:tcW w:w="413" w:type="pct"/>
          </w:tcPr>
          <w:p w14:paraId="3C32169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5</w:t>
            </w:r>
          </w:p>
        </w:tc>
        <w:tc>
          <w:tcPr>
            <w:tcW w:w="361" w:type="pct"/>
          </w:tcPr>
          <w:p w14:paraId="689A749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5</w:t>
            </w:r>
          </w:p>
        </w:tc>
        <w:tc>
          <w:tcPr>
            <w:tcW w:w="361" w:type="pct"/>
          </w:tcPr>
          <w:p w14:paraId="0878238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9</w:t>
            </w:r>
          </w:p>
        </w:tc>
        <w:tc>
          <w:tcPr>
            <w:tcW w:w="412" w:type="pct"/>
          </w:tcPr>
          <w:p w14:paraId="03F85F0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23</w:t>
            </w:r>
          </w:p>
        </w:tc>
      </w:tr>
      <w:tr w:rsidR="00954480" w:rsidRPr="00E638CD" w14:paraId="56528B80" w14:textId="77777777" w:rsidTr="006C694B">
        <w:tc>
          <w:tcPr>
            <w:tcW w:w="1642" w:type="pct"/>
          </w:tcPr>
          <w:p w14:paraId="70BBDC94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transfusion, median (IQR), mL</w:t>
            </w:r>
          </w:p>
        </w:tc>
        <w:tc>
          <w:tcPr>
            <w:tcW w:w="596" w:type="pct"/>
          </w:tcPr>
          <w:p w14:paraId="720A153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18" w:type="pct"/>
          </w:tcPr>
          <w:p w14:paraId="07DDF8E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597" w:type="pct"/>
          </w:tcPr>
          <w:p w14:paraId="69A2F98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413" w:type="pct"/>
          </w:tcPr>
          <w:p w14:paraId="2C4CA08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74</w:t>
            </w:r>
          </w:p>
        </w:tc>
        <w:tc>
          <w:tcPr>
            <w:tcW w:w="361" w:type="pct"/>
          </w:tcPr>
          <w:p w14:paraId="12B7B3D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90</w:t>
            </w:r>
          </w:p>
        </w:tc>
        <w:tc>
          <w:tcPr>
            <w:tcW w:w="361" w:type="pct"/>
          </w:tcPr>
          <w:p w14:paraId="2C79F8B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6</w:t>
            </w:r>
          </w:p>
        </w:tc>
        <w:tc>
          <w:tcPr>
            <w:tcW w:w="412" w:type="pct"/>
          </w:tcPr>
          <w:p w14:paraId="5E469F1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06</w:t>
            </w:r>
          </w:p>
        </w:tc>
      </w:tr>
      <w:tr w:rsidR="00954480" w:rsidRPr="00682027" w14:paraId="56BD1A2C" w14:textId="77777777" w:rsidTr="006C694B">
        <w:tc>
          <w:tcPr>
            <w:tcW w:w="1642" w:type="pct"/>
          </w:tcPr>
          <w:p w14:paraId="58DAEDCC" w14:textId="77777777" w:rsidR="00682027" w:rsidRPr="00F640B6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r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1E195A8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e to intraoperative complications</w:t>
            </w:r>
          </w:p>
          <w:p w14:paraId="3F7D8ED1" w14:textId="2637331D" w:rsidR="00682027" w:rsidRPr="00E638CD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reasons</w:t>
            </w:r>
          </w:p>
        </w:tc>
        <w:tc>
          <w:tcPr>
            <w:tcW w:w="596" w:type="pct"/>
          </w:tcPr>
          <w:p w14:paraId="47358990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901808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EDCB567" w14:textId="2FF6BEE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430D67E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E2C65F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4280338" w14:textId="2BE0DB84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27A0F58D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F5FB21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E1023CF" w14:textId="45AFE2DA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6FD40C23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56A450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C3A72F9" w14:textId="2E5E2BB3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65ED9F09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029585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9598BD5" w14:textId="28F20452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167740EA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E57606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B5627E5" w14:textId="2631F9BF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31DA9FBD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2B4462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3455AE7" w14:textId="28A7007C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1D4188CC" w14:textId="77777777" w:rsidTr="006C694B">
        <w:tc>
          <w:tcPr>
            <w:tcW w:w="1642" w:type="pct"/>
          </w:tcPr>
          <w:p w14:paraId="37BE8C49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m pancreatic stump, n (%)</w:t>
            </w:r>
          </w:p>
        </w:tc>
        <w:tc>
          <w:tcPr>
            <w:tcW w:w="596" w:type="pct"/>
          </w:tcPr>
          <w:p w14:paraId="24189DBE" w14:textId="29991518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5F6857F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7.1%)</w:t>
            </w:r>
          </w:p>
        </w:tc>
        <w:tc>
          <w:tcPr>
            <w:tcW w:w="597" w:type="pct"/>
          </w:tcPr>
          <w:p w14:paraId="410385AF" w14:textId="3716A503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3F2C541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79</w:t>
            </w:r>
          </w:p>
        </w:tc>
        <w:tc>
          <w:tcPr>
            <w:tcW w:w="361" w:type="pct"/>
          </w:tcPr>
          <w:p w14:paraId="22A2646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1" w:type="pct"/>
          </w:tcPr>
          <w:p w14:paraId="4AF179E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12" w:type="pct"/>
          </w:tcPr>
          <w:p w14:paraId="2CDFB578" w14:textId="060CBDD2" w:rsidR="009B69E5" w:rsidRPr="00E638CD" w:rsidRDefault="00B734FB" w:rsidP="0095448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00</w:t>
            </w:r>
          </w:p>
        </w:tc>
      </w:tr>
      <w:tr w:rsidR="00954480" w:rsidRPr="00E638CD" w14:paraId="0B0E87BE" w14:textId="77777777" w:rsidTr="006C694B">
        <w:tc>
          <w:tcPr>
            <w:tcW w:w="1642" w:type="pct"/>
          </w:tcPr>
          <w:p w14:paraId="562EC768" w14:textId="65549803" w:rsidR="00682027" w:rsidRPr="00F640B6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 anastomosis</w:t>
            </w:r>
            <w:r w:rsidR="00A61C3E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5BA4BC0B" w14:textId="77777777" w:rsidR="00682027" w:rsidRPr="00F640B6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o-jejunostomy</w:t>
            </w:r>
            <w:proofErr w:type="spellEnd"/>
          </w:p>
          <w:p w14:paraId="59CED4FA" w14:textId="77777777" w:rsidR="00682027" w:rsidRPr="00F640B6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o</w:t>
            </w:r>
            <w:proofErr w:type="spellEnd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astrostomy</w:t>
            </w:r>
          </w:p>
          <w:p w14:paraId="1D708B09" w14:textId="6ECD52A2" w:rsidR="009B69E5" w:rsidRPr="00E638CD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t occlusion</w:t>
            </w:r>
          </w:p>
        </w:tc>
        <w:tc>
          <w:tcPr>
            <w:tcW w:w="596" w:type="pct"/>
          </w:tcPr>
          <w:p w14:paraId="019296B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AB9D2D" w14:textId="7D3E959C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10C5AF7" w14:textId="77777777" w:rsidR="009B69E5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F29F766" w14:textId="720A6B00" w:rsidR="00B522D6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804DEB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E10A71" w14:textId="1358F9A9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35CB6D3" w14:textId="77777777" w:rsidR="009B69E5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FA6EB4D" w14:textId="56DE8CD3" w:rsidR="00B522D6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719DDAB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DC6DFB" w14:textId="436AD901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24D56F7" w14:textId="77777777" w:rsidR="009B69E5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BFF5A37" w14:textId="0C0E18BA" w:rsidR="00B522D6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4E34D31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93BEE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E10573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63EE15D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3FC8E2E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B56CD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31C70E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75244C1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0C88306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B6B22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7EDDFD0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2540D47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43242B8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A7BB41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6C7903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0F3910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09C1DA99" w14:textId="77777777" w:rsidTr="006C694B">
        <w:tc>
          <w:tcPr>
            <w:tcW w:w="1642" w:type="pct"/>
          </w:tcPr>
          <w:p w14:paraId="3A71B6F0" w14:textId="77777777" w:rsidR="009B69E5" w:rsidRPr="00E638CD" w:rsidRDefault="009B69E5" w:rsidP="009B6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ngth of hospital stay, median (IQR), days</w:t>
            </w:r>
          </w:p>
        </w:tc>
        <w:tc>
          <w:tcPr>
            <w:tcW w:w="596" w:type="pct"/>
          </w:tcPr>
          <w:p w14:paraId="3783E89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9.5-29.5)</w:t>
            </w:r>
          </w:p>
        </w:tc>
        <w:tc>
          <w:tcPr>
            <w:tcW w:w="618" w:type="pct"/>
          </w:tcPr>
          <w:p w14:paraId="5A7E7C5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9-43)</w:t>
            </w:r>
          </w:p>
        </w:tc>
        <w:tc>
          <w:tcPr>
            <w:tcW w:w="597" w:type="pct"/>
          </w:tcPr>
          <w:p w14:paraId="4174D1C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2.3-31.3)</w:t>
            </w:r>
          </w:p>
        </w:tc>
        <w:tc>
          <w:tcPr>
            <w:tcW w:w="413" w:type="pct"/>
          </w:tcPr>
          <w:p w14:paraId="39A06D4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62</w:t>
            </w:r>
          </w:p>
        </w:tc>
        <w:tc>
          <w:tcPr>
            <w:tcW w:w="361" w:type="pct"/>
          </w:tcPr>
          <w:p w14:paraId="5A8DEAAE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03</w:t>
            </w:r>
          </w:p>
        </w:tc>
        <w:tc>
          <w:tcPr>
            <w:tcW w:w="361" w:type="pct"/>
          </w:tcPr>
          <w:p w14:paraId="1170E88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01</w:t>
            </w:r>
          </w:p>
        </w:tc>
        <w:tc>
          <w:tcPr>
            <w:tcW w:w="412" w:type="pct"/>
          </w:tcPr>
          <w:p w14:paraId="339582A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15</w:t>
            </w:r>
          </w:p>
        </w:tc>
      </w:tr>
      <w:tr w:rsidR="00954480" w:rsidRPr="00E638CD" w14:paraId="4E06579A" w14:textId="77777777" w:rsidTr="006C694B">
        <w:tc>
          <w:tcPr>
            <w:tcW w:w="1642" w:type="pct"/>
          </w:tcPr>
          <w:p w14:paraId="318E7DAC" w14:textId="77777777" w:rsidR="00682027" w:rsidRPr="00F640B6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stoperative complications, n (%)</w:t>
            </w:r>
          </w:p>
          <w:p w14:paraId="4277F34B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0EBD6CD9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1</w:t>
            </w:r>
          </w:p>
          <w:p w14:paraId="14058A31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2</w:t>
            </w:r>
          </w:p>
          <w:p w14:paraId="3393269C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3a</w:t>
            </w:r>
          </w:p>
          <w:p w14:paraId="2F3CF9FA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3b</w:t>
            </w:r>
          </w:p>
          <w:p w14:paraId="514EB45A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4a</w:t>
            </w:r>
          </w:p>
          <w:p w14:paraId="5369B3F1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4b</w:t>
            </w:r>
          </w:p>
          <w:p w14:paraId="1928F6D3" w14:textId="77777777" w:rsidR="00682027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5</w:t>
            </w:r>
          </w:p>
          <w:p w14:paraId="2981FDEB" w14:textId="5391C110" w:rsidR="009B69E5" w:rsidRPr="00E638CD" w:rsidRDefault="00682027" w:rsidP="0068202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91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596" w:type="pct"/>
          </w:tcPr>
          <w:p w14:paraId="7AF6FA8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F53AC5" w14:textId="44BD44A9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DDC86D6" w14:textId="20F549B1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02D8F8C" w14:textId="3E6B8DEE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EE88C21" w14:textId="6C23506D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A54B683" w14:textId="54F5F554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EEAB6A6" w14:textId="76DA00BD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D6DF033" w14:textId="58B9214D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DA48B9A" w14:textId="038792C8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C8C59D4" w14:textId="17E4B293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3F5EED6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C6B55A" w14:textId="145096E0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D282039" w14:textId="355FD3A3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769257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85.7%)</w:t>
            </w:r>
          </w:p>
          <w:p w14:paraId="47CE27C2" w14:textId="74A66FFB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AD810CC" w14:textId="5420F1C0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E093B5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2336ABFC" w14:textId="06F0830F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370B68C" w14:textId="1941E8EE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617BDB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</w:tc>
        <w:tc>
          <w:tcPr>
            <w:tcW w:w="597" w:type="pct"/>
          </w:tcPr>
          <w:p w14:paraId="27D64A2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E6D1B7" w14:textId="10280ECD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C0851BD" w14:textId="3B279546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634ADF4" w14:textId="4B8A8844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E0251DD" w14:textId="4769F7C4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A0B7E9A" w14:textId="566FA579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604A253" w14:textId="5FB76C52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AD435D3" w14:textId="67128689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A21BA2A" w14:textId="42D93FD9" w:rsidR="009B69E5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AEFC747" w14:textId="05762805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5BBCEFE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4BFCD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6</w:t>
            </w:r>
          </w:p>
          <w:p w14:paraId="502F4CA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11</w:t>
            </w:r>
          </w:p>
          <w:p w14:paraId="419C4AE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1</w:t>
            </w:r>
          </w:p>
          <w:p w14:paraId="23F26E8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28</w:t>
            </w:r>
          </w:p>
          <w:p w14:paraId="2686755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88</w:t>
            </w:r>
          </w:p>
          <w:p w14:paraId="0F4FD3E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95</w:t>
            </w:r>
          </w:p>
          <w:p w14:paraId="0481548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7095AD4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925EAB1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90</w:t>
            </w:r>
          </w:p>
        </w:tc>
        <w:tc>
          <w:tcPr>
            <w:tcW w:w="361" w:type="pct"/>
          </w:tcPr>
          <w:p w14:paraId="7EA9570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7D63E4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26DF75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67</w:t>
            </w:r>
          </w:p>
          <w:p w14:paraId="4FB5E84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0</w:t>
            </w:r>
          </w:p>
          <w:p w14:paraId="109D677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5</w:t>
            </w:r>
          </w:p>
          <w:p w14:paraId="0197A930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2423F3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327F5A2D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5AB33CB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292DEC5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22</w:t>
            </w:r>
          </w:p>
        </w:tc>
        <w:tc>
          <w:tcPr>
            <w:tcW w:w="361" w:type="pct"/>
          </w:tcPr>
          <w:p w14:paraId="61CFFD3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32621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55</w:t>
            </w:r>
          </w:p>
          <w:p w14:paraId="3EE96219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A6521D8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34D00DE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9</w:t>
            </w:r>
          </w:p>
          <w:p w14:paraId="2CB1ED6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8</w:t>
            </w:r>
          </w:p>
          <w:p w14:paraId="40ED286A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6534337C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EA8191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1D7DA5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87</w:t>
            </w:r>
          </w:p>
        </w:tc>
        <w:tc>
          <w:tcPr>
            <w:tcW w:w="412" w:type="pct"/>
          </w:tcPr>
          <w:p w14:paraId="40E09BB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C2A057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9</w:t>
            </w:r>
          </w:p>
          <w:p w14:paraId="5C8DC97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4676222F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98</w:t>
            </w:r>
          </w:p>
          <w:p w14:paraId="3D0A4402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4DDFDFE3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53</w:t>
            </w:r>
          </w:p>
          <w:p w14:paraId="209CD52B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  <w:p w14:paraId="3BAA93F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9FB06D5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E41D146" w14:textId="77777777" w:rsidR="009B69E5" w:rsidRPr="00E638CD" w:rsidRDefault="009B69E5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29</w:t>
            </w:r>
          </w:p>
        </w:tc>
      </w:tr>
      <w:tr w:rsidR="00954480" w:rsidRPr="00E638CD" w14:paraId="5182584E" w14:textId="77777777" w:rsidTr="006C694B">
        <w:tc>
          <w:tcPr>
            <w:tcW w:w="1642" w:type="pct"/>
          </w:tcPr>
          <w:p w14:paraId="280A703C" w14:textId="7F4D8B83" w:rsidR="00682027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-to-rescue, n (%)</w:t>
            </w:r>
          </w:p>
        </w:tc>
        <w:tc>
          <w:tcPr>
            <w:tcW w:w="596" w:type="pct"/>
          </w:tcPr>
          <w:p w14:paraId="33806EC3" w14:textId="4A2F4B5E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125F4D2" w14:textId="12E226FB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082E0F28" w14:textId="18F37F2C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6A083677" w14:textId="5BF32905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81E5144" w14:textId="1A799151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1E2075F9" w14:textId="44C88480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5E5A83E2" w14:textId="5B90058E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49AC0197" w14:textId="77777777" w:rsidTr="006C694B">
        <w:tc>
          <w:tcPr>
            <w:tcW w:w="1642" w:type="pct"/>
          </w:tcPr>
          <w:p w14:paraId="2F66BFC7" w14:textId="77777777" w:rsidR="005B45DD" w:rsidRPr="00F640B6" w:rsidRDefault="005B45DD" w:rsidP="005B45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operative pancreatic fistu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13D80180" w14:textId="77777777" w:rsidR="005B45DD" w:rsidRPr="00F640B6" w:rsidRDefault="005B45DD" w:rsidP="005B45DD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chemical leak</w:t>
            </w:r>
          </w:p>
          <w:p w14:paraId="60BE348F" w14:textId="77777777" w:rsidR="005B45DD" w:rsidRPr="00F640B6" w:rsidRDefault="005B45DD" w:rsidP="005B45DD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B/C</w:t>
            </w:r>
          </w:p>
          <w:p w14:paraId="2A22DB3B" w14:textId="7BF34077" w:rsidR="00682027" w:rsidRPr="00E638CD" w:rsidRDefault="005B45DD" w:rsidP="005B45DD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C</w:t>
            </w:r>
          </w:p>
        </w:tc>
        <w:tc>
          <w:tcPr>
            <w:tcW w:w="596" w:type="pct"/>
          </w:tcPr>
          <w:p w14:paraId="164142C0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0676B1" w14:textId="6B5DBA0B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.0%)</w:t>
            </w:r>
          </w:p>
          <w:p w14:paraId="04D1583B" w14:textId="6BCFAF8E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E3283A8" w14:textId="13C07EEF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2F1B506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0431DA" w14:textId="69566C0A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6675F42D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5625579C" w14:textId="4FA76716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719EDFC6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F951F5" w14:textId="0FFD6B2A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E9792D4" w14:textId="4F08F84D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7E88AE3" w14:textId="48C8361F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7F24DEF5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CA1513" w14:textId="2916A7FB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2</w:t>
            </w:r>
          </w:p>
          <w:p w14:paraId="0AE74ED9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2</w:t>
            </w:r>
          </w:p>
          <w:p w14:paraId="66C8A2C3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3A18FB11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973120" w14:textId="1C125BFF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0AC44280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2637F202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4B4BF178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446D73" w14:textId="66E1F41B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3</w:t>
            </w:r>
          </w:p>
          <w:p w14:paraId="09D1F31A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8</w:t>
            </w:r>
          </w:p>
          <w:p w14:paraId="5667D248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67FB09F1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277991" w14:textId="05656814" w:rsidR="005B45DD" w:rsidRPr="00F640B6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  <w:p w14:paraId="7467F64E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5360F536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4885F1BA" w14:textId="77777777" w:rsidTr="006C694B">
        <w:tc>
          <w:tcPr>
            <w:tcW w:w="1642" w:type="pct"/>
          </w:tcPr>
          <w:p w14:paraId="66C5EA0D" w14:textId="1C218675" w:rsidR="00682027" w:rsidRPr="00E638CD" w:rsidRDefault="005B45DD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ry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, n (%)</w:t>
            </w:r>
          </w:p>
        </w:tc>
        <w:tc>
          <w:tcPr>
            <w:tcW w:w="596" w:type="pct"/>
          </w:tcPr>
          <w:p w14:paraId="51B0D9A6" w14:textId="4625B956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089AA8D9" w14:textId="394C0592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304C43C1" w14:textId="731A0751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78D0226B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63C564DF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26BB9E8C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06BE2B0B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54480" w:rsidRPr="00E638CD" w14:paraId="00BD9CFA" w14:textId="77777777" w:rsidTr="006C694B">
        <w:tc>
          <w:tcPr>
            <w:tcW w:w="1642" w:type="pct"/>
          </w:tcPr>
          <w:p w14:paraId="55975744" w14:textId="77777777" w:rsidR="00682027" w:rsidRPr="00E638CD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stinal leak, n (%)</w:t>
            </w:r>
          </w:p>
        </w:tc>
        <w:tc>
          <w:tcPr>
            <w:tcW w:w="596" w:type="pct"/>
          </w:tcPr>
          <w:p w14:paraId="29FBBEB8" w14:textId="7C21DE88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39D06BB7" w14:textId="01B239AC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0BC12147" w14:textId="1B59A53F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0B265373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91</w:t>
            </w:r>
          </w:p>
        </w:tc>
        <w:tc>
          <w:tcPr>
            <w:tcW w:w="361" w:type="pct"/>
          </w:tcPr>
          <w:p w14:paraId="585C0E29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E981B40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12" w:type="pct"/>
          </w:tcPr>
          <w:p w14:paraId="0C5A56B9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954480" w:rsidRPr="00E638CD" w14:paraId="46DFA228" w14:textId="77777777" w:rsidTr="006C694B">
        <w:tc>
          <w:tcPr>
            <w:tcW w:w="1642" w:type="pct"/>
          </w:tcPr>
          <w:p w14:paraId="053BC4EB" w14:textId="2F3CF463" w:rsidR="00682027" w:rsidRPr="00E638CD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yl</w:t>
            </w:r>
            <w:r w:rsidR="005B4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spellEnd"/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, n (%)</w:t>
            </w:r>
          </w:p>
        </w:tc>
        <w:tc>
          <w:tcPr>
            <w:tcW w:w="596" w:type="pct"/>
          </w:tcPr>
          <w:p w14:paraId="60FE1149" w14:textId="009FCC38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0DE9FF6B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</w:tc>
        <w:tc>
          <w:tcPr>
            <w:tcW w:w="597" w:type="pct"/>
          </w:tcPr>
          <w:p w14:paraId="64F8583A" w14:textId="3B84314B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</w:tcPr>
          <w:p w14:paraId="265D974B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95</w:t>
            </w:r>
          </w:p>
        </w:tc>
        <w:tc>
          <w:tcPr>
            <w:tcW w:w="361" w:type="pct"/>
          </w:tcPr>
          <w:p w14:paraId="6F81D323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1" w:type="pct"/>
          </w:tcPr>
          <w:p w14:paraId="628DDD13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12" w:type="pct"/>
          </w:tcPr>
          <w:p w14:paraId="77670960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8</w:t>
            </w:r>
          </w:p>
        </w:tc>
      </w:tr>
      <w:tr w:rsidR="00954480" w:rsidRPr="00E638CD" w14:paraId="04DC8F16" w14:textId="77777777" w:rsidTr="006C694B">
        <w:tc>
          <w:tcPr>
            <w:tcW w:w="1642" w:type="pct"/>
          </w:tcPr>
          <w:p w14:paraId="0C1FAE86" w14:textId="77777777" w:rsidR="005B45DD" w:rsidRPr="00F640B6" w:rsidRDefault="005B45DD" w:rsidP="005B45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ayed gastric empty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36770008" w14:textId="77777777" w:rsidR="005B45DD" w:rsidRDefault="005B45DD" w:rsidP="00707570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B/C</w:t>
            </w:r>
          </w:p>
          <w:p w14:paraId="67CA63F8" w14:textId="0E48F2F9" w:rsidR="00682027" w:rsidRPr="00E638CD" w:rsidRDefault="005B45DD" w:rsidP="00707570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grades</w:t>
            </w:r>
          </w:p>
        </w:tc>
        <w:tc>
          <w:tcPr>
            <w:tcW w:w="596" w:type="pct"/>
          </w:tcPr>
          <w:p w14:paraId="5A6A1CE0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736BAF" w14:textId="69053832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7376600" w14:textId="6F19F1ED" w:rsidR="005B45DD" w:rsidRPr="00E638CD" w:rsidRDefault="005B45DD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4350C61F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1E3F4D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  <w:p w14:paraId="40272CE2" w14:textId="0A7B4774" w:rsidR="005B45DD" w:rsidRPr="00E638CD" w:rsidRDefault="005B45DD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57.1%)</w:t>
            </w:r>
          </w:p>
        </w:tc>
        <w:tc>
          <w:tcPr>
            <w:tcW w:w="597" w:type="pct"/>
          </w:tcPr>
          <w:p w14:paraId="39F1BF8E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11CCA1" w14:textId="7E8D6B42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0E4DF27" w14:textId="5D850C35" w:rsidR="005B45DD" w:rsidRPr="00E638CD" w:rsidRDefault="005B45DD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675196BC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C66EEE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04</w:t>
            </w:r>
          </w:p>
          <w:p w14:paraId="56FD1514" w14:textId="255728B3" w:rsidR="005B45DD" w:rsidRPr="00E638CD" w:rsidRDefault="005B45DD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33</w:t>
            </w:r>
          </w:p>
        </w:tc>
        <w:tc>
          <w:tcPr>
            <w:tcW w:w="361" w:type="pct"/>
          </w:tcPr>
          <w:p w14:paraId="461E8EEF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50D0C2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458458AD" w14:textId="1BC11E04" w:rsidR="005B45DD" w:rsidRPr="00E638CD" w:rsidRDefault="005B45DD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29</w:t>
            </w:r>
          </w:p>
        </w:tc>
        <w:tc>
          <w:tcPr>
            <w:tcW w:w="361" w:type="pct"/>
          </w:tcPr>
          <w:p w14:paraId="014ACE80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B75B39" w14:textId="77777777" w:rsidR="00682027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21A57BFF" w14:textId="5AA941C3" w:rsidR="005B45DD" w:rsidRPr="00E638CD" w:rsidRDefault="005B45DD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12" w:type="pct"/>
          </w:tcPr>
          <w:p w14:paraId="64929B52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73A0AF" w14:textId="3DE547D9" w:rsidR="005B45DD" w:rsidRDefault="00B734FB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0AB96175" w14:textId="2A4CCC8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18</w:t>
            </w:r>
          </w:p>
        </w:tc>
      </w:tr>
      <w:tr w:rsidR="00954480" w:rsidRPr="00E638CD" w14:paraId="19EEEF6E" w14:textId="77777777" w:rsidTr="006C694B">
        <w:tc>
          <w:tcPr>
            <w:tcW w:w="1642" w:type="pct"/>
          </w:tcPr>
          <w:p w14:paraId="1C6A00B5" w14:textId="11C23BA8" w:rsidR="00682027" w:rsidRPr="00E638CD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ancreatectomy hemorrhage, n (%)</w:t>
            </w:r>
          </w:p>
        </w:tc>
        <w:tc>
          <w:tcPr>
            <w:tcW w:w="596" w:type="pct"/>
          </w:tcPr>
          <w:p w14:paraId="29A9DEB2" w14:textId="5735A78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</w:t>
            </w:r>
            <w:r w:rsidR="00CF62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74D11C51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</w:tc>
        <w:tc>
          <w:tcPr>
            <w:tcW w:w="597" w:type="pct"/>
          </w:tcPr>
          <w:p w14:paraId="15383E79" w14:textId="795EBF3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CF62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29C162C7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95</w:t>
            </w:r>
          </w:p>
        </w:tc>
        <w:tc>
          <w:tcPr>
            <w:tcW w:w="361" w:type="pct"/>
          </w:tcPr>
          <w:p w14:paraId="7AF73652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61" w:type="pct"/>
          </w:tcPr>
          <w:p w14:paraId="78EBD34F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12" w:type="pct"/>
          </w:tcPr>
          <w:p w14:paraId="0A1670B8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954480" w:rsidRPr="00E638CD" w14:paraId="22F84464" w14:textId="77777777" w:rsidTr="006C694B">
        <w:tc>
          <w:tcPr>
            <w:tcW w:w="1642" w:type="pct"/>
          </w:tcPr>
          <w:p w14:paraId="48B33894" w14:textId="08E5720A" w:rsidR="00F56963" w:rsidRPr="00F640B6" w:rsidRDefault="00F56963" w:rsidP="00F569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fluid collections</w:t>
            </w:r>
            <w:r w:rsidR="00A61C3E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1E8E4FDF" w14:textId="77777777" w:rsidR="00F56963" w:rsidRDefault="00F56963" w:rsidP="00F56963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ained abdominal fluid collection</w:t>
            </w:r>
          </w:p>
          <w:p w14:paraId="3671489F" w14:textId="549AEA23" w:rsidR="00682027" w:rsidRPr="00E638CD" w:rsidRDefault="00F56963" w:rsidP="00F56963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bdominal fluid collection</w:t>
            </w:r>
          </w:p>
        </w:tc>
        <w:tc>
          <w:tcPr>
            <w:tcW w:w="596" w:type="pct"/>
          </w:tcPr>
          <w:p w14:paraId="03BC956C" w14:textId="48194FCD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192853" w14:textId="7DFAF822" w:rsidR="00025563" w:rsidRDefault="00B522D6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4BCF83E" w14:textId="1477197A" w:rsidR="00F56963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4AE8B93" w14:textId="3E513C3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7B3AB7" w14:textId="200E2EC2" w:rsidR="00025563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  <w:p w14:paraId="672D6F00" w14:textId="382CCB2C" w:rsidR="00F56963" w:rsidRPr="00E638CD" w:rsidRDefault="00F56963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</w:tc>
        <w:tc>
          <w:tcPr>
            <w:tcW w:w="597" w:type="pct"/>
          </w:tcPr>
          <w:p w14:paraId="38F46004" w14:textId="77634EBA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55431C" w14:textId="5B248C6F" w:rsidR="00025563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21444C2" w14:textId="77884F40" w:rsidR="00F56963" w:rsidRPr="00E638CD" w:rsidRDefault="00F56963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13E112FA" w14:textId="278627ED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55DFC8A" w14:textId="242C74DD" w:rsidR="00025563" w:rsidRPr="006C694B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22</w:t>
            </w:r>
          </w:p>
          <w:p w14:paraId="3CA1ACBB" w14:textId="38FC6290" w:rsidR="00F56963" w:rsidRPr="00F56963" w:rsidRDefault="00F56963" w:rsidP="0070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93</w:t>
            </w:r>
          </w:p>
        </w:tc>
        <w:tc>
          <w:tcPr>
            <w:tcW w:w="361" w:type="pct"/>
          </w:tcPr>
          <w:p w14:paraId="51D37197" w14:textId="7FD43376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24A171" w14:textId="588C0366" w:rsidR="00025563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37B97C9B" w14:textId="41AE05E3" w:rsidR="00F56963" w:rsidRPr="00E638CD" w:rsidRDefault="00F56963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97</w:t>
            </w:r>
          </w:p>
        </w:tc>
        <w:tc>
          <w:tcPr>
            <w:tcW w:w="361" w:type="pct"/>
          </w:tcPr>
          <w:p w14:paraId="06C749D1" w14:textId="59D9C6E3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5E4158" w14:textId="0E6B33FA" w:rsidR="00025563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8</w:t>
            </w:r>
          </w:p>
          <w:p w14:paraId="26679412" w14:textId="34524CEF" w:rsidR="00F56963" w:rsidRPr="00E638CD" w:rsidRDefault="00F56963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9</w:t>
            </w:r>
          </w:p>
        </w:tc>
        <w:tc>
          <w:tcPr>
            <w:tcW w:w="412" w:type="pct"/>
          </w:tcPr>
          <w:p w14:paraId="45A29EA4" w14:textId="2F875283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542C1E" w14:textId="41B5C215" w:rsidR="00025563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0AACD1C6" w14:textId="3EFDA29D" w:rsidR="00F56963" w:rsidRPr="00E638CD" w:rsidRDefault="00F56963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21</w:t>
            </w:r>
          </w:p>
        </w:tc>
      </w:tr>
      <w:tr w:rsidR="00954480" w:rsidRPr="00E638CD" w14:paraId="7055CC75" w14:textId="77777777" w:rsidTr="006C694B">
        <w:tc>
          <w:tcPr>
            <w:tcW w:w="1642" w:type="pct"/>
          </w:tcPr>
          <w:p w14:paraId="2964714B" w14:textId="77777777" w:rsidR="00682027" w:rsidRPr="00E638CD" w:rsidRDefault="00682027" w:rsidP="006820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operation, n (%)</w:t>
            </w:r>
          </w:p>
        </w:tc>
        <w:tc>
          <w:tcPr>
            <w:tcW w:w="596" w:type="pct"/>
          </w:tcPr>
          <w:p w14:paraId="0D5B103C" w14:textId="58C34729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98A73EF" w14:textId="1B1EC4D7" w:rsidR="00682027" w:rsidRPr="00E638CD" w:rsidRDefault="00B522D6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7" w:type="pct"/>
          </w:tcPr>
          <w:p w14:paraId="4F8E831F" w14:textId="62F60B84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</w:t>
            </w:r>
            <w:r w:rsidR="00B522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13" w:type="pct"/>
          </w:tcPr>
          <w:p w14:paraId="29491A4C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88</w:t>
            </w:r>
          </w:p>
        </w:tc>
        <w:tc>
          <w:tcPr>
            <w:tcW w:w="361" w:type="pct"/>
          </w:tcPr>
          <w:p w14:paraId="7482ADDF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61" w:type="pct"/>
          </w:tcPr>
          <w:p w14:paraId="5455432A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8</w:t>
            </w:r>
          </w:p>
        </w:tc>
        <w:tc>
          <w:tcPr>
            <w:tcW w:w="412" w:type="pct"/>
          </w:tcPr>
          <w:p w14:paraId="65FE8589" w14:textId="77777777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53</w:t>
            </w:r>
          </w:p>
        </w:tc>
      </w:tr>
      <w:tr w:rsidR="006C694B" w:rsidRPr="00E638CD" w14:paraId="2DB6C20D" w14:textId="77777777" w:rsidTr="006C694B">
        <w:trPr>
          <w:trHeight w:val="71"/>
        </w:trPr>
        <w:tc>
          <w:tcPr>
            <w:tcW w:w="1642" w:type="pct"/>
          </w:tcPr>
          <w:p w14:paraId="4D1F0338" w14:textId="00740043" w:rsidR="006C694B" w:rsidRPr="00F640B6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type, n (%)</w:t>
            </w:r>
          </w:p>
          <w:p w14:paraId="39CB5988" w14:textId="77777777" w:rsidR="006C694B" w:rsidRPr="00F640B6" w:rsidRDefault="006C694B" w:rsidP="00DB4C3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t tum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446B8E79" w14:textId="3CC369A2" w:rsidR="006C694B" w:rsidRPr="00E638CD" w:rsidRDefault="006C694B" w:rsidP="006C694B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A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96" w:type="pct"/>
          </w:tcPr>
          <w:p w14:paraId="6D457E2A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05F2AB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9D54560" w14:textId="6BB31D92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35D35CB3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981D4A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8E36E28" w14:textId="1038E09F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1.4%)</w:t>
            </w:r>
          </w:p>
        </w:tc>
        <w:tc>
          <w:tcPr>
            <w:tcW w:w="597" w:type="pct"/>
          </w:tcPr>
          <w:p w14:paraId="4805DEC8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406803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E98B235" w14:textId="3C618CDC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2.5%)</w:t>
            </w:r>
          </w:p>
        </w:tc>
        <w:tc>
          <w:tcPr>
            <w:tcW w:w="413" w:type="pct"/>
          </w:tcPr>
          <w:p w14:paraId="32F95E2A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9E52F7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2BFD4854" w14:textId="28AB24CF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24</w:t>
            </w:r>
          </w:p>
        </w:tc>
        <w:tc>
          <w:tcPr>
            <w:tcW w:w="361" w:type="pct"/>
          </w:tcPr>
          <w:p w14:paraId="2ECC7DE8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06FA61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6D41E29B" w14:textId="1BA7D662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24</w:t>
            </w:r>
          </w:p>
        </w:tc>
        <w:tc>
          <w:tcPr>
            <w:tcW w:w="361" w:type="pct"/>
          </w:tcPr>
          <w:p w14:paraId="139F5005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CD7F18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6A4F2AD" w14:textId="51A46978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57</w:t>
            </w:r>
          </w:p>
        </w:tc>
        <w:tc>
          <w:tcPr>
            <w:tcW w:w="412" w:type="pct"/>
          </w:tcPr>
          <w:p w14:paraId="40FEC1EC" w14:textId="77777777" w:rsidR="006C694B" w:rsidRDefault="006C694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6243DE" w14:textId="77777777" w:rsidR="006C694B" w:rsidRPr="00E638CD" w:rsidRDefault="006C694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458CCD5" w14:textId="59C9DA2B" w:rsidR="006C694B" w:rsidRPr="00E638CD" w:rsidRDefault="006C694B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954480" w:rsidRPr="00E638CD" w14:paraId="2365CF6F" w14:textId="77777777" w:rsidTr="006C694B">
        <w:trPr>
          <w:trHeight w:val="71"/>
        </w:trPr>
        <w:tc>
          <w:tcPr>
            <w:tcW w:w="1642" w:type="pct"/>
          </w:tcPr>
          <w:p w14:paraId="44E1BBEA" w14:textId="77777777" w:rsidR="006C694B" w:rsidRPr="003C691B" w:rsidRDefault="006C694B" w:rsidP="006C69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 nodes, median</w:t>
            </w:r>
            <w:r w:rsidRPr="003C69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QR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mined</w:t>
            </w:r>
          </w:p>
          <w:p w14:paraId="612E7376" w14:textId="5A0F2654" w:rsidR="00682027" w:rsidRPr="00E638CD" w:rsidRDefault="006C694B" w:rsidP="006C694B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*</w:t>
            </w:r>
          </w:p>
        </w:tc>
        <w:tc>
          <w:tcPr>
            <w:tcW w:w="596" w:type="pct"/>
          </w:tcPr>
          <w:p w14:paraId="745A2477" w14:textId="77777777" w:rsidR="00954480" w:rsidRDefault="00954480" w:rsidP="006C69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D6840B" w14:textId="0394890B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16.5-34.5)</w:t>
            </w:r>
          </w:p>
          <w:p w14:paraId="4E10650F" w14:textId="4A531ED0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4)</w:t>
            </w:r>
          </w:p>
        </w:tc>
        <w:tc>
          <w:tcPr>
            <w:tcW w:w="618" w:type="pct"/>
          </w:tcPr>
          <w:p w14:paraId="485DE621" w14:textId="77777777" w:rsidR="00954480" w:rsidRDefault="0095448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ACFFD6" w14:textId="123E58E2" w:rsidR="00C52883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2-34)</w:t>
            </w:r>
          </w:p>
          <w:p w14:paraId="6601DF91" w14:textId="2DBDBA9E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-8)</w:t>
            </w:r>
          </w:p>
        </w:tc>
        <w:tc>
          <w:tcPr>
            <w:tcW w:w="597" w:type="pct"/>
          </w:tcPr>
          <w:p w14:paraId="560D2C00" w14:textId="77777777" w:rsidR="00954480" w:rsidRDefault="0095448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561872" w14:textId="55526C2F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27.5-40.5)</w:t>
            </w:r>
          </w:p>
          <w:p w14:paraId="70EAA5D3" w14:textId="45380349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0.3-7.5)</w:t>
            </w:r>
          </w:p>
        </w:tc>
        <w:tc>
          <w:tcPr>
            <w:tcW w:w="413" w:type="pct"/>
          </w:tcPr>
          <w:p w14:paraId="78BB5E6A" w14:textId="77777777" w:rsidR="00954480" w:rsidRDefault="0095448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EA5301" w14:textId="7CE48CF2" w:rsidR="00F9233F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12</w:t>
            </w:r>
          </w:p>
          <w:p w14:paraId="74E87BEC" w14:textId="00CE06DF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97</w:t>
            </w:r>
          </w:p>
        </w:tc>
        <w:tc>
          <w:tcPr>
            <w:tcW w:w="361" w:type="pct"/>
          </w:tcPr>
          <w:p w14:paraId="0086D65A" w14:textId="77777777" w:rsidR="00954480" w:rsidRDefault="00954480" w:rsidP="006C69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73EBF8" w14:textId="67001E9E" w:rsidR="00F9233F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51</w:t>
            </w:r>
          </w:p>
          <w:p w14:paraId="15E6F8B5" w14:textId="0A7F3DD6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0</w:t>
            </w:r>
          </w:p>
        </w:tc>
        <w:tc>
          <w:tcPr>
            <w:tcW w:w="361" w:type="pct"/>
          </w:tcPr>
          <w:p w14:paraId="776A75F4" w14:textId="77777777" w:rsidR="00954480" w:rsidRDefault="0095448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41861F" w14:textId="0AA3733C" w:rsidR="00F9233F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43</w:t>
            </w:r>
          </w:p>
          <w:p w14:paraId="58E007DA" w14:textId="50306FE5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3</w:t>
            </w:r>
          </w:p>
        </w:tc>
        <w:tc>
          <w:tcPr>
            <w:tcW w:w="412" w:type="pct"/>
          </w:tcPr>
          <w:p w14:paraId="7ED88DF4" w14:textId="77777777" w:rsidR="00954480" w:rsidRDefault="00954480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F91559" w14:textId="2FC39A16" w:rsidR="00F9233F" w:rsidRDefault="00682027" w:rsidP="006C69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8</w:t>
            </w:r>
          </w:p>
          <w:p w14:paraId="259A16B4" w14:textId="05C33C9D" w:rsidR="00682027" w:rsidRPr="00E638CD" w:rsidRDefault="00682027" w:rsidP="007075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95</w:t>
            </w:r>
          </w:p>
        </w:tc>
      </w:tr>
    </w:tbl>
    <w:p w14:paraId="1D443463" w14:textId="087FBEB7" w:rsidR="00A47853" w:rsidRPr="006C694B" w:rsidRDefault="0070757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C694B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6C694B">
        <w:rPr>
          <w:rFonts w:ascii="Times New Roman" w:hAnsi="Times New Roman" w:cs="Times New Roman"/>
          <w:sz w:val="20"/>
          <w:szCs w:val="20"/>
          <w:lang w:val="en-US"/>
        </w:rPr>
        <w:t xml:space="preserve"> Data missing on 2 cases for tumor type, on </w:t>
      </w:r>
      <w:r w:rsidR="00F9233F" w:rsidRPr="006C694B">
        <w:rPr>
          <w:rFonts w:ascii="Times New Roman" w:hAnsi="Times New Roman" w:cs="Times New Roman"/>
          <w:sz w:val="20"/>
          <w:szCs w:val="20"/>
          <w:lang w:val="en-US"/>
        </w:rPr>
        <w:t>17</w:t>
      </w:r>
      <w:r w:rsidRPr="006C694B">
        <w:rPr>
          <w:rFonts w:ascii="Times New Roman" w:hAnsi="Times New Roman" w:cs="Times New Roman"/>
          <w:sz w:val="20"/>
          <w:szCs w:val="20"/>
          <w:lang w:val="en-US"/>
        </w:rPr>
        <w:t xml:space="preserve"> cases on number of examined lymph nodes, and on 8 cases for positive</w:t>
      </w:r>
      <w:r w:rsidR="006C694B" w:rsidRPr="006C694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C694B" w:rsidRPr="006C694B">
        <w:rPr>
          <w:rFonts w:ascii="Times New Roman" w:hAnsi="Times New Roman" w:cs="Times New Roman"/>
          <w:bCs/>
          <w:sz w:val="20"/>
          <w:szCs w:val="20"/>
          <w:lang w:val="en-US"/>
        </w:rPr>
        <w:t>PDAC: Pancreatic Ductal Adenocarcinoma;</w:t>
      </w:r>
      <w:r w:rsidR="006C694B" w:rsidRPr="006C69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228BC" w:rsidRPr="006C69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old= </w:t>
      </w:r>
      <w:proofErr w:type="spellStart"/>
      <w:r w:rsidR="002228BC" w:rsidRPr="006C694B">
        <w:rPr>
          <w:rFonts w:ascii="Times New Roman" w:hAnsi="Times New Roman" w:cs="Times New Roman"/>
          <w:b/>
          <w:bCs/>
          <w:sz w:val="20"/>
          <w:szCs w:val="20"/>
          <w:lang w:val="en-US"/>
        </w:rPr>
        <w:t>significative</w:t>
      </w:r>
      <w:proofErr w:type="spellEnd"/>
      <w:r w:rsidR="002228BC" w:rsidRPr="006C69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</w:t>
      </w:r>
    </w:p>
    <w:p w14:paraId="2D7EE18A" w14:textId="77777777" w:rsidR="00A47853" w:rsidRPr="002B3040" w:rsidRDefault="00A478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B3040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779F4126" w14:textId="548EE825" w:rsidR="00A47853" w:rsidRPr="002B3040" w:rsidRDefault="00DF17ED" w:rsidP="00A4785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9658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2 </w:t>
      </w:r>
      <w:r w:rsidR="00A47853" w:rsidRPr="0009658E">
        <w:rPr>
          <w:rFonts w:ascii="Times New Roman" w:hAnsi="Times New Roman" w:cs="Times New Roman"/>
          <w:sz w:val="22"/>
          <w:szCs w:val="22"/>
          <w:lang w:val="en-US"/>
        </w:rPr>
        <w:t xml:space="preserve">– Preoperative and postoperative results classified for the different </w:t>
      </w:r>
      <w:r w:rsidR="00DA57CC" w:rsidRPr="0009658E">
        <w:rPr>
          <w:rFonts w:ascii="Times New Roman" w:hAnsi="Times New Roman" w:cs="Times New Roman"/>
          <w:sz w:val="22"/>
          <w:szCs w:val="22"/>
          <w:lang w:val="en-US"/>
        </w:rPr>
        <w:t>ISGPS</w:t>
      </w:r>
      <w:r w:rsidR="00DA57CC" w:rsidRPr="00DF17E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47853" w:rsidRPr="00DF17ED">
        <w:rPr>
          <w:rFonts w:ascii="Times New Roman" w:hAnsi="Times New Roman" w:cs="Times New Roman"/>
          <w:sz w:val="22"/>
          <w:szCs w:val="22"/>
          <w:lang w:val="en-US"/>
        </w:rPr>
        <w:t>experience groups</w:t>
      </w:r>
      <w:r w:rsidR="001157CF" w:rsidRPr="00DF17E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47853" w:rsidRPr="00DF17ED">
        <w:rPr>
          <w:rFonts w:ascii="Times New Roman" w:hAnsi="Times New Roman" w:cs="Times New Roman"/>
          <w:sz w:val="22"/>
          <w:szCs w:val="22"/>
          <w:lang w:val="en-US"/>
        </w:rPr>
        <w:t>considering only ISGPS complexity grade B procedures</w:t>
      </w:r>
    </w:p>
    <w:tbl>
      <w:tblPr>
        <w:tblStyle w:val="Grigliatabella"/>
        <w:tblW w:w="5120" w:type="pct"/>
        <w:tblLook w:val="04A0" w:firstRow="1" w:lastRow="0" w:firstColumn="1" w:lastColumn="0" w:noHBand="0" w:noVBand="1"/>
      </w:tblPr>
      <w:tblGrid>
        <w:gridCol w:w="3439"/>
        <w:gridCol w:w="1267"/>
        <w:gridCol w:w="1352"/>
        <w:gridCol w:w="1352"/>
        <w:gridCol w:w="882"/>
        <w:gridCol w:w="882"/>
        <w:gridCol w:w="882"/>
        <w:gridCol w:w="882"/>
      </w:tblGrid>
      <w:tr w:rsidR="00352E1E" w:rsidRPr="00086BB8" w14:paraId="05498401" w14:textId="1837C94E" w:rsidTr="003C691B">
        <w:tc>
          <w:tcPr>
            <w:tcW w:w="1572" w:type="pct"/>
          </w:tcPr>
          <w:p w14:paraId="773601FD" w14:textId="77777777" w:rsidR="00375E0B" w:rsidRPr="00086BB8" w:rsidRDefault="00375E0B" w:rsidP="00A97E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5" w:type="pct"/>
            <w:gridSpan w:val="3"/>
          </w:tcPr>
          <w:p w14:paraId="6DF74F0D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perience Scoring</w:t>
            </w:r>
          </w:p>
        </w:tc>
        <w:tc>
          <w:tcPr>
            <w:tcW w:w="403" w:type="pct"/>
          </w:tcPr>
          <w:p w14:paraId="43A0A793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49372D8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0D87CDFD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F327567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7A09FF" w:rsidRPr="00086BB8" w14:paraId="568BD983" w14:textId="3DCEAF82" w:rsidTr="003C691B">
        <w:tc>
          <w:tcPr>
            <w:tcW w:w="1572" w:type="pct"/>
          </w:tcPr>
          <w:p w14:paraId="7059C66B" w14:textId="77777777" w:rsidR="00375E0B" w:rsidRPr="00086BB8" w:rsidRDefault="00375E0B" w:rsidP="00375E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3F1DEF95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A</w:t>
            </w:r>
          </w:p>
        </w:tc>
        <w:tc>
          <w:tcPr>
            <w:tcW w:w="618" w:type="pct"/>
          </w:tcPr>
          <w:p w14:paraId="7A7CF294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B</w:t>
            </w:r>
          </w:p>
        </w:tc>
        <w:tc>
          <w:tcPr>
            <w:tcW w:w="618" w:type="pct"/>
          </w:tcPr>
          <w:p w14:paraId="26731499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C</w:t>
            </w:r>
          </w:p>
        </w:tc>
        <w:tc>
          <w:tcPr>
            <w:tcW w:w="403" w:type="pct"/>
          </w:tcPr>
          <w:p w14:paraId="27E9FC96" w14:textId="77777777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403" w:type="pct"/>
          </w:tcPr>
          <w:p w14:paraId="4EFE8250" w14:textId="7403BC6E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403" w:type="pct"/>
          </w:tcPr>
          <w:p w14:paraId="55B43AE7" w14:textId="4E60C145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C</w:t>
            </w:r>
            <w:proofErr w:type="spellEnd"/>
          </w:p>
        </w:tc>
        <w:tc>
          <w:tcPr>
            <w:tcW w:w="403" w:type="pct"/>
          </w:tcPr>
          <w:p w14:paraId="3D2FE5D1" w14:textId="70E350E6" w:rsidR="00375E0B" w:rsidRPr="00086BB8" w:rsidRDefault="00375E0B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BC</w:t>
            </w:r>
            <w:proofErr w:type="spellEnd"/>
          </w:p>
        </w:tc>
      </w:tr>
      <w:tr w:rsidR="00086BB8" w:rsidRPr="00086BB8" w14:paraId="4E251E6F" w14:textId="77777777" w:rsidTr="003C691B">
        <w:tc>
          <w:tcPr>
            <w:tcW w:w="1572" w:type="pct"/>
          </w:tcPr>
          <w:p w14:paraId="60A08830" w14:textId="1BCEC5D1" w:rsidR="00086BB8" w:rsidRPr="00086BB8" w:rsidRDefault="00086BB8" w:rsidP="00086BB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SGPS complexity parameters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79" w:type="pct"/>
          </w:tcPr>
          <w:p w14:paraId="0995923A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4A17670E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7ED94F76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1CA57BA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A947021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B9EA20B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FBB43CD" w14:textId="77777777" w:rsidR="00086BB8" w:rsidRPr="00086BB8" w:rsidRDefault="00086BB8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2FC2" w:rsidRPr="00086BB8" w14:paraId="6E91B99C" w14:textId="77777777" w:rsidTr="003C691B">
        <w:tc>
          <w:tcPr>
            <w:tcW w:w="1572" w:type="pct"/>
          </w:tcPr>
          <w:p w14:paraId="27F70A91" w14:textId="66879E0B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 pancreatic duct diameter ≤3 mm</w:t>
            </w: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579" w:type="pct"/>
          </w:tcPr>
          <w:p w14:paraId="4B5D2595" w14:textId="537C4BEC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3.9%)</w:t>
            </w:r>
          </w:p>
        </w:tc>
        <w:tc>
          <w:tcPr>
            <w:tcW w:w="618" w:type="pct"/>
          </w:tcPr>
          <w:p w14:paraId="4F7794DA" w14:textId="6279891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.5%)</w:t>
            </w:r>
          </w:p>
        </w:tc>
        <w:tc>
          <w:tcPr>
            <w:tcW w:w="618" w:type="pct"/>
          </w:tcPr>
          <w:p w14:paraId="3996533A" w14:textId="6B8CB72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403" w:type="pct"/>
          </w:tcPr>
          <w:p w14:paraId="57039E5A" w14:textId="105A584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4</w:t>
            </w:r>
          </w:p>
        </w:tc>
        <w:tc>
          <w:tcPr>
            <w:tcW w:w="403" w:type="pct"/>
          </w:tcPr>
          <w:p w14:paraId="40DECB12" w14:textId="74F9C68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21</w:t>
            </w:r>
          </w:p>
        </w:tc>
        <w:tc>
          <w:tcPr>
            <w:tcW w:w="403" w:type="pct"/>
          </w:tcPr>
          <w:p w14:paraId="3E214C5A" w14:textId="2D430DD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2</w:t>
            </w:r>
          </w:p>
        </w:tc>
        <w:tc>
          <w:tcPr>
            <w:tcW w:w="403" w:type="pct"/>
          </w:tcPr>
          <w:p w14:paraId="1E7AF83B" w14:textId="00773CF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81</w:t>
            </w:r>
          </w:p>
        </w:tc>
      </w:tr>
      <w:tr w:rsidR="009E2FC2" w:rsidRPr="00086BB8" w14:paraId="00D95D30" w14:textId="77777777" w:rsidTr="003C691B">
        <w:tc>
          <w:tcPr>
            <w:tcW w:w="1572" w:type="pct"/>
          </w:tcPr>
          <w:p w14:paraId="6FEEE96A" w14:textId="7BC6F1E5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bile duct diameter ≤5 mm</w:t>
            </w:r>
          </w:p>
        </w:tc>
        <w:tc>
          <w:tcPr>
            <w:tcW w:w="579" w:type="pct"/>
          </w:tcPr>
          <w:p w14:paraId="3B7D8610" w14:textId="4E750E1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86.2%)</w:t>
            </w:r>
          </w:p>
        </w:tc>
        <w:tc>
          <w:tcPr>
            <w:tcW w:w="618" w:type="pct"/>
          </w:tcPr>
          <w:p w14:paraId="598CE5B5" w14:textId="7BAAE17F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91.5%)</w:t>
            </w:r>
          </w:p>
        </w:tc>
        <w:tc>
          <w:tcPr>
            <w:tcW w:w="618" w:type="pct"/>
          </w:tcPr>
          <w:p w14:paraId="0D553F0D" w14:textId="6599AE1C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97.3%)</w:t>
            </w:r>
          </w:p>
        </w:tc>
        <w:tc>
          <w:tcPr>
            <w:tcW w:w="403" w:type="pct"/>
          </w:tcPr>
          <w:p w14:paraId="1A609796" w14:textId="53B9547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4</w:t>
            </w:r>
          </w:p>
        </w:tc>
        <w:tc>
          <w:tcPr>
            <w:tcW w:w="403" w:type="pct"/>
          </w:tcPr>
          <w:p w14:paraId="06A4225F" w14:textId="07E95EF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21</w:t>
            </w:r>
          </w:p>
        </w:tc>
        <w:tc>
          <w:tcPr>
            <w:tcW w:w="403" w:type="pct"/>
          </w:tcPr>
          <w:p w14:paraId="61C757EC" w14:textId="1EEC5956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2</w:t>
            </w:r>
          </w:p>
        </w:tc>
        <w:tc>
          <w:tcPr>
            <w:tcW w:w="403" w:type="pct"/>
          </w:tcPr>
          <w:p w14:paraId="3784E887" w14:textId="6C2BEF89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81</w:t>
            </w:r>
          </w:p>
        </w:tc>
      </w:tr>
      <w:tr w:rsidR="009E2FC2" w:rsidRPr="00086BB8" w14:paraId="020AF7FA" w14:textId="77777777" w:rsidTr="003C691B">
        <w:tc>
          <w:tcPr>
            <w:tcW w:w="1572" w:type="pct"/>
          </w:tcPr>
          <w:p w14:paraId="21306A18" w14:textId="1A3ADF98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ascular contact</w:t>
            </w:r>
          </w:p>
        </w:tc>
        <w:tc>
          <w:tcPr>
            <w:tcW w:w="579" w:type="pct"/>
          </w:tcPr>
          <w:p w14:paraId="5962DD54" w14:textId="4CC26EAD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40D1CBB6" w14:textId="1CA1D08D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4B80EA0C" w14:textId="1E520F85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2B9F9B89" w14:textId="1035821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251EB40F" w14:textId="6FCBE92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25EE5C66" w14:textId="7CBC0CE6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445B6A54" w14:textId="5547D94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4C1E3448" w14:textId="77777777" w:rsidTr="003C691B">
        <w:tc>
          <w:tcPr>
            <w:tcW w:w="1572" w:type="pct"/>
          </w:tcPr>
          <w:p w14:paraId="071E8CF0" w14:textId="5FA0985E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≥30 kg/m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79" w:type="pct"/>
          </w:tcPr>
          <w:p w14:paraId="3A11993F" w14:textId="6480497E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5030D95B" w14:textId="41B53114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D0F5F3B" w14:textId="3376A2A1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51C55F35" w14:textId="53BC592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1BE24900" w14:textId="7BB603F6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5317492F" w14:textId="10C2F4CC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3F5F7527" w14:textId="2235F653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14365531" w14:textId="77777777" w:rsidTr="003C691B">
        <w:tc>
          <w:tcPr>
            <w:tcW w:w="1572" w:type="pct"/>
          </w:tcPr>
          <w:p w14:paraId="7EE7BAD3" w14:textId="2F02394C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complex upper abdominal surgery</w:t>
            </w:r>
          </w:p>
        </w:tc>
        <w:tc>
          <w:tcPr>
            <w:tcW w:w="579" w:type="pct"/>
          </w:tcPr>
          <w:p w14:paraId="1AF72D56" w14:textId="51A27DD5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1792F950" w14:textId="71D2C7BF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7C7326F5" w14:textId="18123963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68AA8E58" w14:textId="5EB865C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7223C438" w14:textId="632575B5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612B9B04" w14:textId="2F21889B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60E6E043" w14:textId="348272B5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7EAC4017" w14:textId="77777777" w:rsidTr="003C691B">
        <w:tc>
          <w:tcPr>
            <w:tcW w:w="1572" w:type="pct"/>
          </w:tcPr>
          <w:p w14:paraId="5F7C1EED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37BB41FD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25DF6339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05EE5328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2F8EA0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236760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3E5B4EA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FE426A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2FC2" w:rsidRPr="00086BB8" w14:paraId="29D99FDF" w14:textId="77777777" w:rsidTr="003C691B">
        <w:tc>
          <w:tcPr>
            <w:tcW w:w="1572" w:type="pct"/>
          </w:tcPr>
          <w:p w14:paraId="3EF256CC" w14:textId="72262F31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GPS center classification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79" w:type="pct"/>
          </w:tcPr>
          <w:p w14:paraId="71F8B4E3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6D404E11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56FFC7B4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D9D2307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005586D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C225133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B91F7BA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2FC2" w:rsidRPr="00086BB8" w14:paraId="31DC707E" w14:textId="77777777" w:rsidTr="003C691B">
        <w:tc>
          <w:tcPr>
            <w:tcW w:w="1572" w:type="pct"/>
          </w:tcPr>
          <w:p w14:paraId="096BF077" w14:textId="1E584844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A</w:t>
            </w:r>
          </w:p>
        </w:tc>
        <w:tc>
          <w:tcPr>
            <w:tcW w:w="579" w:type="pct"/>
          </w:tcPr>
          <w:p w14:paraId="0CF4C90B" w14:textId="472B5165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A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81.5%)</w:t>
            </w:r>
          </w:p>
        </w:tc>
        <w:tc>
          <w:tcPr>
            <w:tcW w:w="618" w:type="pct"/>
          </w:tcPr>
          <w:p w14:paraId="25D16D3C" w14:textId="5C1C2168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E586026" w14:textId="3E3A6B7F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4F6D8B56" w14:textId="3057CB2F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2A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388753E9" w14:textId="03BA9C64" w:rsidR="009E2FC2" w:rsidRPr="00F7145A" w:rsidRDefault="00F7145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714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3AAADA2D" w14:textId="08CB2B62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4780C398" w14:textId="1B72FB2C" w:rsidR="009E2FC2" w:rsidRPr="00782A33" w:rsidRDefault="003145E9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2357B84F" w14:textId="77777777" w:rsidTr="003C691B">
        <w:tc>
          <w:tcPr>
            <w:tcW w:w="1572" w:type="pct"/>
          </w:tcPr>
          <w:p w14:paraId="533E0FDA" w14:textId="3BD90A62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B</w:t>
            </w:r>
          </w:p>
        </w:tc>
        <w:tc>
          <w:tcPr>
            <w:tcW w:w="579" w:type="pct"/>
          </w:tcPr>
          <w:p w14:paraId="0EF31243" w14:textId="27ECEA7D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8.5%)</w:t>
            </w:r>
          </w:p>
        </w:tc>
        <w:tc>
          <w:tcPr>
            <w:tcW w:w="618" w:type="pct"/>
          </w:tcPr>
          <w:p w14:paraId="1E1055AE" w14:textId="651843CF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100.0%)</w:t>
            </w:r>
          </w:p>
        </w:tc>
        <w:tc>
          <w:tcPr>
            <w:tcW w:w="618" w:type="pct"/>
          </w:tcPr>
          <w:p w14:paraId="73B3B6AB" w14:textId="6EEE51AF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5073C2BE" w14:textId="07BA3F97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95</w:t>
            </w:r>
          </w:p>
        </w:tc>
        <w:tc>
          <w:tcPr>
            <w:tcW w:w="403" w:type="pct"/>
          </w:tcPr>
          <w:p w14:paraId="0402E033" w14:textId="3C49EA9D" w:rsidR="009E2FC2" w:rsidRPr="00F7145A" w:rsidRDefault="00F7145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714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7D5FAA96" w14:textId="7D596446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6</w:t>
            </w:r>
          </w:p>
        </w:tc>
        <w:tc>
          <w:tcPr>
            <w:tcW w:w="403" w:type="pct"/>
          </w:tcPr>
          <w:p w14:paraId="5A20472F" w14:textId="1BBD0EEE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E2FC2" w:rsidRPr="00086BB8" w14:paraId="71F8B846" w14:textId="77777777" w:rsidTr="003C691B">
        <w:tc>
          <w:tcPr>
            <w:tcW w:w="1572" w:type="pct"/>
          </w:tcPr>
          <w:p w14:paraId="442E5F56" w14:textId="1070157D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C</w:t>
            </w:r>
          </w:p>
        </w:tc>
        <w:tc>
          <w:tcPr>
            <w:tcW w:w="579" w:type="pct"/>
          </w:tcPr>
          <w:p w14:paraId="420C2D6D" w14:textId="0F2635C3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8377780" w14:textId="47E92C44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32F05F97" w14:textId="605AFC10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00.0%)</w:t>
            </w:r>
          </w:p>
        </w:tc>
        <w:tc>
          <w:tcPr>
            <w:tcW w:w="403" w:type="pct"/>
          </w:tcPr>
          <w:p w14:paraId="4A8FE185" w14:textId="6EB102F0" w:rsidR="009E2FC2" w:rsidRPr="00782A33" w:rsidRDefault="00782A33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2A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0CCB97F7" w14:textId="5CF9CB54" w:rsidR="009E2FC2" w:rsidRPr="00782A33" w:rsidRDefault="00F7145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7991A0BD" w14:textId="093445CE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62D073D6" w14:textId="21D22176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E2FC2" w:rsidRPr="00086BB8" w14:paraId="67C2DF0C" w14:textId="77777777" w:rsidTr="003C691B">
        <w:tc>
          <w:tcPr>
            <w:tcW w:w="1572" w:type="pct"/>
          </w:tcPr>
          <w:p w14:paraId="5C96A20A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19D3387F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572B11F7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2A5D028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D37C28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F2F6134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07B0FAC2" w14:textId="77777777" w:rsidR="009E2FC2" w:rsidRPr="003145E9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B90A97D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56663342" w14:textId="77777777" w:rsidTr="003C691B">
        <w:tc>
          <w:tcPr>
            <w:tcW w:w="1572" w:type="pct"/>
          </w:tcPr>
          <w:p w14:paraId="74FD9559" w14:textId="4D8CD594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GPS surgeon classification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579" w:type="pct"/>
          </w:tcPr>
          <w:p w14:paraId="3F5779D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9EAB06F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5B7F5F0D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06E4F90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2EF18F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099E54F1" w14:textId="77777777" w:rsidR="009E2FC2" w:rsidRPr="003145E9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1A2D496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6B05DDCF" w14:textId="77777777" w:rsidTr="003C691B">
        <w:tc>
          <w:tcPr>
            <w:tcW w:w="1572" w:type="pct"/>
          </w:tcPr>
          <w:p w14:paraId="6201EBC1" w14:textId="75B0E3A1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A</w:t>
            </w:r>
          </w:p>
        </w:tc>
        <w:tc>
          <w:tcPr>
            <w:tcW w:w="579" w:type="pct"/>
          </w:tcPr>
          <w:p w14:paraId="7EBE362F" w14:textId="211408CE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76.9%)</w:t>
            </w:r>
          </w:p>
        </w:tc>
        <w:tc>
          <w:tcPr>
            <w:tcW w:w="618" w:type="pct"/>
          </w:tcPr>
          <w:p w14:paraId="62319891" w14:textId="18A29DE8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3B6D74E" w14:textId="3190834E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386EA301" w14:textId="6D9B92B4" w:rsidR="009E2FC2" w:rsidRPr="00DD29CF" w:rsidRDefault="00DD29CF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077024C6" w14:textId="655BADC1" w:rsidR="009E2FC2" w:rsidRPr="00F7145A" w:rsidRDefault="00F7145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714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743F7760" w14:textId="11EF919D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41D38799" w14:textId="4744E1ED" w:rsidR="009E2FC2" w:rsidRPr="00782A33" w:rsidRDefault="003145E9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72C60A54" w14:textId="77777777" w:rsidTr="003C691B">
        <w:tc>
          <w:tcPr>
            <w:tcW w:w="1572" w:type="pct"/>
          </w:tcPr>
          <w:p w14:paraId="1DAC730B" w14:textId="1E199166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B</w:t>
            </w:r>
          </w:p>
        </w:tc>
        <w:tc>
          <w:tcPr>
            <w:tcW w:w="579" w:type="pct"/>
          </w:tcPr>
          <w:p w14:paraId="7BC638F8" w14:textId="413666A3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1.5%)</w:t>
            </w:r>
          </w:p>
        </w:tc>
        <w:tc>
          <w:tcPr>
            <w:tcW w:w="618" w:type="pct"/>
          </w:tcPr>
          <w:p w14:paraId="7E848956" w14:textId="35281CB1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59.6%)</w:t>
            </w:r>
          </w:p>
        </w:tc>
        <w:tc>
          <w:tcPr>
            <w:tcW w:w="618" w:type="pct"/>
          </w:tcPr>
          <w:p w14:paraId="3D95A333" w14:textId="5EE191E9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30A2B837" w14:textId="224A4D7B" w:rsidR="009E2FC2" w:rsidRPr="00DD29CF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29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75</w:t>
            </w:r>
          </w:p>
        </w:tc>
        <w:tc>
          <w:tcPr>
            <w:tcW w:w="403" w:type="pct"/>
          </w:tcPr>
          <w:p w14:paraId="6D81E3E7" w14:textId="3675BDE0" w:rsidR="009E2FC2" w:rsidRPr="00F7145A" w:rsidRDefault="00F7145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714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2B111186" w14:textId="410EE547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7</w:t>
            </w:r>
          </w:p>
        </w:tc>
        <w:tc>
          <w:tcPr>
            <w:tcW w:w="403" w:type="pct"/>
          </w:tcPr>
          <w:p w14:paraId="48DA1E37" w14:textId="6989D498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E2FC2" w:rsidRPr="00086BB8" w14:paraId="5471CEDA" w14:textId="77777777" w:rsidTr="003C691B">
        <w:tc>
          <w:tcPr>
            <w:tcW w:w="1572" w:type="pct"/>
          </w:tcPr>
          <w:p w14:paraId="0518DBE8" w14:textId="55EBBDE9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C</w:t>
            </w:r>
          </w:p>
        </w:tc>
        <w:tc>
          <w:tcPr>
            <w:tcW w:w="579" w:type="pct"/>
          </w:tcPr>
          <w:p w14:paraId="25B8F4B4" w14:textId="4CF22B14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5%)</w:t>
            </w:r>
          </w:p>
        </w:tc>
        <w:tc>
          <w:tcPr>
            <w:tcW w:w="618" w:type="pct"/>
          </w:tcPr>
          <w:p w14:paraId="43905151" w14:textId="1A0C56E6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40.4%)</w:t>
            </w:r>
          </w:p>
        </w:tc>
        <w:tc>
          <w:tcPr>
            <w:tcW w:w="618" w:type="pct"/>
          </w:tcPr>
          <w:p w14:paraId="128C658C" w14:textId="688CED85" w:rsidR="009E2FC2" w:rsidRPr="00782A33" w:rsidRDefault="00DD29CF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00.0%)</w:t>
            </w:r>
          </w:p>
        </w:tc>
        <w:tc>
          <w:tcPr>
            <w:tcW w:w="403" w:type="pct"/>
          </w:tcPr>
          <w:p w14:paraId="2F206C86" w14:textId="16850E70" w:rsidR="009E2FC2" w:rsidRPr="00DD29CF" w:rsidRDefault="00DD29CF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29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09F02128" w14:textId="3D0602C3" w:rsidR="009E2FC2" w:rsidRPr="00F7145A" w:rsidRDefault="00F7145A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7145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5C34B227" w14:textId="46109552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6CA36BF7" w14:textId="00065FD9" w:rsidR="009E2FC2" w:rsidRPr="003145E9" w:rsidRDefault="003145E9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145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E2FC2" w:rsidRPr="00086BB8" w14:paraId="459D30CF" w14:textId="77777777" w:rsidTr="003C691B">
        <w:tc>
          <w:tcPr>
            <w:tcW w:w="1572" w:type="pct"/>
          </w:tcPr>
          <w:p w14:paraId="413FE1C3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4AC4DAB1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7D06A4D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02EFE06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78147C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5AC88FF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07108358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1F8B7F3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883558" w14:paraId="5466586B" w14:textId="77777777" w:rsidTr="003C691B">
        <w:tc>
          <w:tcPr>
            <w:tcW w:w="1572" w:type="pct"/>
          </w:tcPr>
          <w:p w14:paraId="237B4045" w14:textId="4FE174E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SGPS center and surgeon classification, 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579" w:type="pct"/>
          </w:tcPr>
          <w:p w14:paraId="4A5D6C69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7D14CDB6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2224A998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38AE40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325B39D6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0C6974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0DA6D5D7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618A2490" w14:textId="77777777" w:rsidTr="003C691B">
        <w:tc>
          <w:tcPr>
            <w:tcW w:w="1572" w:type="pct"/>
          </w:tcPr>
          <w:p w14:paraId="256E24B3" w14:textId="174E92EB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A</w:t>
            </w:r>
          </w:p>
        </w:tc>
        <w:tc>
          <w:tcPr>
            <w:tcW w:w="579" w:type="pct"/>
          </w:tcPr>
          <w:p w14:paraId="0D82BED9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6BE039CF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416B622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655FA76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B765EF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37267C0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5A71F9D4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068FEB72" w14:textId="77777777" w:rsidTr="003C691B">
        <w:tc>
          <w:tcPr>
            <w:tcW w:w="1572" w:type="pct"/>
          </w:tcPr>
          <w:p w14:paraId="7B5672E8" w14:textId="3C670269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579" w:type="pct"/>
          </w:tcPr>
          <w:p w14:paraId="3E83154F" w14:textId="60C3FA3E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71.7%)</w:t>
            </w:r>
          </w:p>
        </w:tc>
        <w:tc>
          <w:tcPr>
            <w:tcW w:w="618" w:type="pct"/>
          </w:tcPr>
          <w:p w14:paraId="45D5483F" w14:textId="552303E1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2417CD8" w14:textId="3B58B2EB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455F29C8" w14:textId="7F4741FC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6ED2CA26" w14:textId="2DB7EA0D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27A2149C" w14:textId="5E31324F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0FFD6171" w14:textId="3B0D0AAD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70F80338" w14:textId="77777777" w:rsidTr="003C691B">
        <w:tc>
          <w:tcPr>
            <w:tcW w:w="1572" w:type="pct"/>
          </w:tcPr>
          <w:p w14:paraId="63A7A12F" w14:textId="56D44318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579" w:type="pct"/>
          </w:tcPr>
          <w:p w14:paraId="30DF662F" w14:textId="04F5E9E1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6.4%)</w:t>
            </w:r>
          </w:p>
        </w:tc>
        <w:tc>
          <w:tcPr>
            <w:tcW w:w="618" w:type="pct"/>
          </w:tcPr>
          <w:p w14:paraId="055FF850" w14:textId="6919FF21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4DC5C35E" w14:textId="255D7D24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36E4D0BB" w14:textId="41B81672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032858C6" w14:textId="62D1148E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3DE2584E" w14:textId="322E0D05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2F6280E8" w14:textId="2AA237BE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3C0900EA" w14:textId="77777777" w:rsidTr="003C691B">
        <w:tc>
          <w:tcPr>
            <w:tcW w:w="1572" w:type="pct"/>
          </w:tcPr>
          <w:p w14:paraId="6FA52037" w14:textId="281EDE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579" w:type="pct"/>
          </w:tcPr>
          <w:p w14:paraId="2CD1D412" w14:textId="795863F6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9%)</w:t>
            </w:r>
          </w:p>
        </w:tc>
        <w:tc>
          <w:tcPr>
            <w:tcW w:w="618" w:type="pct"/>
          </w:tcPr>
          <w:p w14:paraId="08C17435" w14:textId="4EFFBF97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0093DB8A" w14:textId="4465DAFF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4359FF25" w14:textId="18FB10A7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6E9E0941" w14:textId="67A03DE3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3FD5ED9C" w14:textId="0CA1E7CD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0D096233" w14:textId="6071A7A9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69D4760F" w14:textId="77777777" w:rsidTr="003C691B">
        <w:tc>
          <w:tcPr>
            <w:tcW w:w="1572" w:type="pct"/>
          </w:tcPr>
          <w:p w14:paraId="4DD41546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5C40EC94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41C0D4E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DB4E51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3FC61D51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E5F8478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169B37B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F173EE3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37A9F16B" w14:textId="77777777" w:rsidTr="003C691B">
        <w:tc>
          <w:tcPr>
            <w:tcW w:w="1572" w:type="pct"/>
          </w:tcPr>
          <w:p w14:paraId="10B7EB70" w14:textId="4349408A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B</w:t>
            </w:r>
          </w:p>
        </w:tc>
        <w:tc>
          <w:tcPr>
            <w:tcW w:w="579" w:type="pct"/>
          </w:tcPr>
          <w:p w14:paraId="7ACFDF48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13B5C4D2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3F4C62E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707B6E71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A48D12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68D6304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591C8F15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660D1171" w14:textId="77777777" w:rsidTr="003C691B">
        <w:tc>
          <w:tcPr>
            <w:tcW w:w="1572" w:type="pct"/>
          </w:tcPr>
          <w:p w14:paraId="51D4A1FB" w14:textId="6C3DC8A5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579" w:type="pct"/>
          </w:tcPr>
          <w:p w14:paraId="65570AE0" w14:textId="61E4EE93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00.0%)</w:t>
            </w:r>
          </w:p>
        </w:tc>
        <w:tc>
          <w:tcPr>
            <w:tcW w:w="618" w:type="pct"/>
          </w:tcPr>
          <w:p w14:paraId="57491468" w14:textId="5D5E7D85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9A0BC3D" w14:textId="0D023834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16623D90" w14:textId="240B0C76" w:rsidR="009E2FC2" w:rsidRPr="009F1C97" w:rsidRDefault="009F1C97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F1C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51E08924" w14:textId="4698A4BB" w:rsidR="009E2FC2" w:rsidRPr="00F34051" w:rsidRDefault="00F34051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40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2DF9FD06" w14:textId="38DE4A4D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6A6CABF0" w14:textId="626A8AF1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648702B6" w14:textId="77777777" w:rsidTr="003C691B">
        <w:tc>
          <w:tcPr>
            <w:tcW w:w="1572" w:type="pct"/>
          </w:tcPr>
          <w:p w14:paraId="0E6EEC21" w14:textId="19474BF8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579" w:type="pct"/>
          </w:tcPr>
          <w:p w14:paraId="50657372" w14:textId="73CD1AD1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5F0AC4DD" w14:textId="4B988700" w:rsidR="009E2FC2" w:rsidRPr="00782A33" w:rsidRDefault="009F1C97" w:rsidP="009F1C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59.6%)</w:t>
            </w:r>
          </w:p>
        </w:tc>
        <w:tc>
          <w:tcPr>
            <w:tcW w:w="618" w:type="pct"/>
          </w:tcPr>
          <w:p w14:paraId="3B2F3411" w14:textId="357FFA32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1CED4B97" w14:textId="7B526726" w:rsidR="009E2FC2" w:rsidRPr="009F1C97" w:rsidRDefault="009F1C97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F1C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403" w:type="pct"/>
          </w:tcPr>
          <w:p w14:paraId="5679AA68" w14:textId="5126BC31" w:rsidR="009E2FC2" w:rsidRPr="00F34051" w:rsidRDefault="00F34051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40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403" w:type="pct"/>
          </w:tcPr>
          <w:p w14:paraId="148B4DB9" w14:textId="0AD5AEE2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3F3161F0" w14:textId="28340AAC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231B5B61" w14:textId="77777777" w:rsidTr="003C691B">
        <w:tc>
          <w:tcPr>
            <w:tcW w:w="1572" w:type="pct"/>
          </w:tcPr>
          <w:p w14:paraId="7C4E9A2D" w14:textId="5F3A1D78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579" w:type="pct"/>
          </w:tcPr>
          <w:p w14:paraId="6E7D9AAB" w14:textId="234C1F55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3A388BB" w14:textId="7CCBDDD8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40.4%)</w:t>
            </w:r>
          </w:p>
        </w:tc>
        <w:tc>
          <w:tcPr>
            <w:tcW w:w="618" w:type="pct"/>
          </w:tcPr>
          <w:p w14:paraId="13C15C75" w14:textId="340AA37A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7C04A4E7" w14:textId="7151624C" w:rsidR="009E2FC2" w:rsidRPr="009F1C97" w:rsidRDefault="009F1C97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F1C9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9</w:t>
            </w:r>
          </w:p>
        </w:tc>
        <w:tc>
          <w:tcPr>
            <w:tcW w:w="403" w:type="pct"/>
          </w:tcPr>
          <w:p w14:paraId="59373F28" w14:textId="557CCFAC" w:rsidR="009E2FC2" w:rsidRPr="00F34051" w:rsidRDefault="00F34051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3405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9</w:t>
            </w:r>
          </w:p>
        </w:tc>
        <w:tc>
          <w:tcPr>
            <w:tcW w:w="403" w:type="pct"/>
          </w:tcPr>
          <w:p w14:paraId="377ECA82" w14:textId="7CD487A5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162BA310" w14:textId="22E08134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2E9CA352" w14:textId="77777777" w:rsidTr="003C691B">
        <w:tc>
          <w:tcPr>
            <w:tcW w:w="1572" w:type="pct"/>
          </w:tcPr>
          <w:p w14:paraId="64F56F52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36BC9905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7C4734CC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52C16A19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611021D0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2EE1582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2BBFA1D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076F4DD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76AD93AB" w14:textId="77777777" w:rsidTr="003C691B">
        <w:tc>
          <w:tcPr>
            <w:tcW w:w="1572" w:type="pct"/>
          </w:tcPr>
          <w:p w14:paraId="3B5CA7D5" w14:textId="53895D28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C</w:t>
            </w:r>
          </w:p>
        </w:tc>
        <w:tc>
          <w:tcPr>
            <w:tcW w:w="579" w:type="pct"/>
          </w:tcPr>
          <w:p w14:paraId="6C9F64C0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39E919C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3E8FB7A5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A851D8B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4FCB26DA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3F9E4C5E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36E47D74" w14:textId="77777777" w:rsidR="009E2FC2" w:rsidRPr="00782A33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2FC2" w:rsidRPr="00086BB8" w14:paraId="610756F0" w14:textId="77777777" w:rsidTr="003C691B">
        <w:tc>
          <w:tcPr>
            <w:tcW w:w="1572" w:type="pct"/>
          </w:tcPr>
          <w:p w14:paraId="5F0126C5" w14:textId="57C7BC32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579" w:type="pct"/>
          </w:tcPr>
          <w:p w14:paraId="4A393054" w14:textId="5A34EEFA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0EFFDB6A" w14:textId="3BC0BFEB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08911D45" w14:textId="6C8F5EB4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421C968A" w14:textId="1C9BF2BB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5DC807FE" w14:textId="692303C7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5DE78FA3" w14:textId="35730809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177E3D6E" w14:textId="5CF6B47E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189ACCDB" w14:textId="77777777" w:rsidTr="003C691B">
        <w:tc>
          <w:tcPr>
            <w:tcW w:w="1572" w:type="pct"/>
          </w:tcPr>
          <w:p w14:paraId="72560CEA" w14:textId="248B9CE3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579" w:type="pct"/>
          </w:tcPr>
          <w:p w14:paraId="6A3A59BA" w14:textId="25BBA655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5B9123FD" w14:textId="2AE8DFC6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A1E7E91" w14:textId="42DD810D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2EEA82D4" w14:textId="6964C5CF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75A9C60B" w14:textId="76666C20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0D1F9BB2" w14:textId="66ABC53D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10A4AD58" w14:textId="18551817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140EE29F" w14:textId="77777777" w:rsidTr="003C691B">
        <w:tc>
          <w:tcPr>
            <w:tcW w:w="1572" w:type="pct"/>
          </w:tcPr>
          <w:p w14:paraId="0EFDF475" w14:textId="1B0E7853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579" w:type="pct"/>
          </w:tcPr>
          <w:p w14:paraId="3F97EFF1" w14:textId="5A058A90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42DCB64F" w14:textId="21A19387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284AD2A9" w14:textId="14989BB3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00.0%)</w:t>
            </w:r>
          </w:p>
        </w:tc>
        <w:tc>
          <w:tcPr>
            <w:tcW w:w="403" w:type="pct"/>
          </w:tcPr>
          <w:p w14:paraId="59806EB1" w14:textId="5432C9EB" w:rsidR="009E2FC2" w:rsidRPr="00782A33" w:rsidRDefault="009F1C97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2F235937" w14:textId="3D3C9E24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7A224F72" w14:textId="1F2957DF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3" w:type="pct"/>
          </w:tcPr>
          <w:p w14:paraId="114EB8A9" w14:textId="2AF34758" w:rsidR="009E2FC2" w:rsidRPr="00782A33" w:rsidRDefault="00F34051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9E2FC2" w:rsidRPr="00086BB8" w14:paraId="4E915B59" w14:textId="77777777" w:rsidTr="003C691B">
        <w:tc>
          <w:tcPr>
            <w:tcW w:w="1572" w:type="pct"/>
          </w:tcPr>
          <w:p w14:paraId="30787F56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9" w:type="pct"/>
          </w:tcPr>
          <w:p w14:paraId="19B9C39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06920873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</w:tcPr>
          <w:p w14:paraId="2B5ACFE9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55E6F6F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189D02A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5A7A83FF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3" w:type="pct"/>
          </w:tcPr>
          <w:p w14:paraId="2926BF9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E2FC2" w:rsidRPr="00086BB8" w14:paraId="4D89B27E" w14:textId="719069BA" w:rsidTr="003C691B">
        <w:tc>
          <w:tcPr>
            <w:tcW w:w="1572" w:type="pct"/>
          </w:tcPr>
          <w:p w14:paraId="4E245A52" w14:textId="0F7C1BEE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median (IQR), years</w:t>
            </w:r>
          </w:p>
        </w:tc>
        <w:tc>
          <w:tcPr>
            <w:tcW w:w="579" w:type="pct"/>
          </w:tcPr>
          <w:p w14:paraId="63A9CC8F" w14:textId="5415BBA3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3.5-78)</w:t>
            </w:r>
          </w:p>
        </w:tc>
        <w:tc>
          <w:tcPr>
            <w:tcW w:w="618" w:type="pct"/>
          </w:tcPr>
          <w:p w14:paraId="041982D0" w14:textId="1BDB3623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5-77)</w:t>
            </w:r>
          </w:p>
        </w:tc>
        <w:tc>
          <w:tcPr>
            <w:tcW w:w="618" w:type="pct"/>
          </w:tcPr>
          <w:p w14:paraId="61BC1883" w14:textId="7FF0803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64-76)</w:t>
            </w:r>
          </w:p>
        </w:tc>
        <w:tc>
          <w:tcPr>
            <w:tcW w:w="403" w:type="pct"/>
          </w:tcPr>
          <w:p w14:paraId="08054737" w14:textId="367E5410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82</w:t>
            </w:r>
          </w:p>
        </w:tc>
        <w:tc>
          <w:tcPr>
            <w:tcW w:w="403" w:type="pct"/>
          </w:tcPr>
          <w:p w14:paraId="0FC6BD10" w14:textId="7170CD99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12</w:t>
            </w:r>
          </w:p>
        </w:tc>
        <w:tc>
          <w:tcPr>
            <w:tcW w:w="403" w:type="pct"/>
          </w:tcPr>
          <w:p w14:paraId="26D0045D" w14:textId="10212C52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23</w:t>
            </w:r>
          </w:p>
        </w:tc>
        <w:tc>
          <w:tcPr>
            <w:tcW w:w="403" w:type="pct"/>
          </w:tcPr>
          <w:p w14:paraId="4C34E680" w14:textId="2E348518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68</w:t>
            </w:r>
          </w:p>
        </w:tc>
      </w:tr>
      <w:tr w:rsidR="009E2FC2" w:rsidRPr="00086BB8" w14:paraId="5C1FE747" w14:textId="247BA5ED" w:rsidTr="003C691B">
        <w:tc>
          <w:tcPr>
            <w:tcW w:w="1572" w:type="pct"/>
          </w:tcPr>
          <w:p w14:paraId="36915761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gender, n (%)</w:t>
            </w:r>
          </w:p>
        </w:tc>
        <w:tc>
          <w:tcPr>
            <w:tcW w:w="579" w:type="pct"/>
          </w:tcPr>
          <w:p w14:paraId="00D1E248" w14:textId="744A94D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61.5%)</w:t>
            </w:r>
          </w:p>
        </w:tc>
        <w:tc>
          <w:tcPr>
            <w:tcW w:w="618" w:type="pct"/>
          </w:tcPr>
          <w:p w14:paraId="0EE2A6EC" w14:textId="641C1502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55.3%)</w:t>
            </w:r>
          </w:p>
        </w:tc>
        <w:tc>
          <w:tcPr>
            <w:tcW w:w="618" w:type="pct"/>
          </w:tcPr>
          <w:p w14:paraId="282A5925" w14:textId="7524FA75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51.4%)</w:t>
            </w:r>
          </w:p>
        </w:tc>
        <w:tc>
          <w:tcPr>
            <w:tcW w:w="403" w:type="pct"/>
          </w:tcPr>
          <w:p w14:paraId="7BAAA243" w14:textId="300457D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18</w:t>
            </w:r>
          </w:p>
        </w:tc>
        <w:tc>
          <w:tcPr>
            <w:tcW w:w="403" w:type="pct"/>
          </w:tcPr>
          <w:p w14:paraId="4EA0AE40" w14:textId="6E370B4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91</w:t>
            </w:r>
          </w:p>
        </w:tc>
        <w:tc>
          <w:tcPr>
            <w:tcW w:w="403" w:type="pct"/>
          </w:tcPr>
          <w:p w14:paraId="7613F3C2" w14:textId="60A3CB9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65</w:t>
            </w:r>
          </w:p>
        </w:tc>
        <w:tc>
          <w:tcPr>
            <w:tcW w:w="403" w:type="pct"/>
          </w:tcPr>
          <w:p w14:paraId="36993E61" w14:textId="70178B3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74</w:t>
            </w:r>
          </w:p>
        </w:tc>
      </w:tr>
      <w:tr w:rsidR="009E2FC2" w:rsidRPr="00086BB8" w14:paraId="042B45B6" w14:textId="2FFADB71" w:rsidTr="003C691B">
        <w:tc>
          <w:tcPr>
            <w:tcW w:w="1572" w:type="pct"/>
          </w:tcPr>
          <w:p w14:paraId="5F6EEEA9" w14:textId="3CF645B4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, median (IQR), kg/m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79" w:type="pct"/>
          </w:tcPr>
          <w:p w14:paraId="4580D0E9" w14:textId="2F9DF39B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2.1-25.4)</w:t>
            </w:r>
          </w:p>
        </w:tc>
        <w:tc>
          <w:tcPr>
            <w:tcW w:w="618" w:type="pct"/>
          </w:tcPr>
          <w:p w14:paraId="2FA18ECD" w14:textId="5997517B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3 (22.9-27.2)</w:t>
            </w:r>
          </w:p>
        </w:tc>
        <w:tc>
          <w:tcPr>
            <w:tcW w:w="618" w:type="pct"/>
          </w:tcPr>
          <w:p w14:paraId="512C6B54" w14:textId="1D1DC329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 (22.1-26.2)</w:t>
            </w:r>
          </w:p>
        </w:tc>
        <w:tc>
          <w:tcPr>
            <w:tcW w:w="403" w:type="pct"/>
          </w:tcPr>
          <w:p w14:paraId="4472D391" w14:textId="5B457C1F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9</w:t>
            </w:r>
          </w:p>
        </w:tc>
        <w:tc>
          <w:tcPr>
            <w:tcW w:w="403" w:type="pct"/>
          </w:tcPr>
          <w:p w14:paraId="765106E0" w14:textId="55AF30F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9</w:t>
            </w:r>
          </w:p>
        </w:tc>
        <w:tc>
          <w:tcPr>
            <w:tcW w:w="403" w:type="pct"/>
          </w:tcPr>
          <w:p w14:paraId="75E9F16B" w14:textId="525F5DE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29</w:t>
            </w:r>
          </w:p>
        </w:tc>
        <w:tc>
          <w:tcPr>
            <w:tcW w:w="403" w:type="pct"/>
          </w:tcPr>
          <w:p w14:paraId="45C14D7A" w14:textId="773FC3A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58</w:t>
            </w:r>
          </w:p>
        </w:tc>
      </w:tr>
      <w:tr w:rsidR="009E2FC2" w:rsidRPr="00086BB8" w14:paraId="7290B7AF" w14:textId="23C6097A" w:rsidTr="003C691B">
        <w:tc>
          <w:tcPr>
            <w:tcW w:w="1572" w:type="pct"/>
          </w:tcPr>
          <w:p w14:paraId="41EE6A46" w14:textId="77777777" w:rsidR="005D1E74" w:rsidRPr="00F640B6" w:rsidRDefault="005D1E74" w:rsidP="005D1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</w:rPr>
              <w:t>ASA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726FD0E0" w14:textId="77777777" w:rsidR="005D1E74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46AD0C39" w14:textId="77777777" w:rsidR="005D1E74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77BAC14B" w14:textId="77777777" w:rsidR="005D1E74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  <w:p w14:paraId="52964B3D" w14:textId="77777777" w:rsidR="005D1E74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  <w:p w14:paraId="33012D25" w14:textId="6AD139B3" w:rsidR="009E2FC2" w:rsidRPr="00086BB8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II</w:t>
            </w:r>
          </w:p>
        </w:tc>
        <w:tc>
          <w:tcPr>
            <w:tcW w:w="579" w:type="pct"/>
          </w:tcPr>
          <w:p w14:paraId="029E6156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43E3B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5%)</w:t>
            </w:r>
          </w:p>
          <w:p w14:paraId="0463474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58.5%)</w:t>
            </w:r>
          </w:p>
          <w:p w14:paraId="27A2288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38.5%)</w:t>
            </w:r>
          </w:p>
          <w:p w14:paraId="50BDC6F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5%)</w:t>
            </w:r>
          </w:p>
          <w:p w14:paraId="34BCFB83" w14:textId="6AB1133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40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3C1AA07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81E3D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.6%)</w:t>
            </w:r>
          </w:p>
          <w:p w14:paraId="2902CAB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61.7%)</w:t>
            </w:r>
          </w:p>
          <w:p w14:paraId="321BC64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3.4%)</w:t>
            </w:r>
          </w:p>
          <w:p w14:paraId="0340FEFD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3%)</w:t>
            </w:r>
          </w:p>
          <w:p w14:paraId="12A8EE80" w14:textId="0EC3F7DB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7.7%)</w:t>
            </w:r>
          </w:p>
        </w:tc>
        <w:tc>
          <w:tcPr>
            <w:tcW w:w="618" w:type="pct"/>
          </w:tcPr>
          <w:p w14:paraId="769C0E44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42165D" w14:textId="2FF82C22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126E451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8.9%)</w:t>
            </w:r>
          </w:p>
          <w:p w14:paraId="7CCD1151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78.4%)</w:t>
            </w:r>
          </w:p>
          <w:p w14:paraId="49850DD8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  <w:p w14:paraId="2F2EE93F" w14:textId="03A49339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81.1%)</w:t>
            </w:r>
          </w:p>
        </w:tc>
        <w:tc>
          <w:tcPr>
            <w:tcW w:w="403" w:type="pct"/>
          </w:tcPr>
          <w:p w14:paraId="280D8071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88FD6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74</w:t>
            </w:r>
          </w:p>
          <w:p w14:paraId="44857D6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5</w:t>
            </w:r>
          </w:p>
          <w:p w14:paraId="2CDDF641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9</w:t>
            </w:r>
          </w:p>
          <w:p w14:paraId="2302CAA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63</w:t>
            </w:r>
          </w:p>
          <w:p w14:paraId="71EB7FBF" w14:textId="0A5F717F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403" w:type="pct"/>
          </w:tcPr>
          <w:p w14:paraId="174537B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C8AD4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7</w:t>
            </w:r>
          </w:p>
          <w:p w14:paraId="5A513FD9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9</w:t>
            </w:r>
          </w:p>
          <w:p w14:paraId="6DF2281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2</w:t>
            </w:r>
          </w:p>
          <w:p w14:paraId="6EB765C8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1</w:t>
            </w:r>
          </w:p>
          <w:p w14:paraId="16E433D4" w14:textId="17DDA9D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1</w:t>
            </w:r>
          </w:p>
        </w:tc>
        <w:tc>
          <w:tcPr>
            <w:tcW w:w="403" w:type="pct"/>
          </w:tcPr>
          <w:p w14:paraId="4E908487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D7774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DA45CC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</w:p>
          <w:p w14:paraId="215773C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</w:p>
          <w:p w14:paraId="6C1CE3A4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5F05E337" w14:textId="11F84CA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1C16FA66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6DEF2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8</w:t>
            </w:r>
          </w:p>
          <w:p w14:paraId="0B610FCA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</w:p>
          <w:p w14:paraId="6BCF5ADD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2E3A4A3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7F666415" w14:textId="5B02291E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E2FC2" w:rsidRPr="00086BB8" w14:paraId="56151930" w14:textId="3F5A4EF5" w:rsidTr="003C691B">
        <w:tc>
          <w:tcPr>
            <w:tcW w:w="1572" w:type="pct"/>
          </w:tcPr>
          <w:p w14:paraId="08349F84" w14:textId="77777777" w:rsidR="005D1E74" w:rsidRPr="00F640B6" w:rsidRDefault="005D1E74" w:rsidP="005D1E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operativ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cology 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5D847A5" w14:textId="77777777" w:rsidR="005D1E74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therapy</w:t>
            </w:r>
          </w:p>
          <w:p w14:paraId="34E5690F" w14:textId="354163BA" w:rsidR="009E2FC2" w:rsidRPr="00086BB8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579" w:type="pct"/>
          </w:tcPr>
          <w:p w14:paraId="2A4ABEE3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59E84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.2%)</w:t>
            </w:r>
          </w:p>
          <w:p w14:paraId="1333BFB6" w14:textId="3813FAB8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5%)</w:t>
            </w:r>
          </w:p>
        </w:tc>
        <w:tc>
          <w:tcPr>
            <w:tcW w:w="618" w:type="pct"/>
          </w:tcPr>
          <w:p w14:paraId="72EA5E77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F4F5B7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3%)</w:t>
            </w:r>
          </w:p>
          <w:p w14:paraId="05EF6EDB" w14:textId="7D889A0E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618" w:type="pct"/>
          </w:tcPr>
          <w:p w14:paraId="5C111395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39DC3F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  <w:p w14:paraId="5CE3F004" w14:textId="145F56B4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3C5AE20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1E525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83</w:t>
            </w:r>
          </w:p>
          <w:p w14:paraId="0D7B811E" w14:textId="7BAD3A90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13</w:t>
            </w:r>
          </w:p>
        </w:tc>
        <w:tc>
          <w:tcPr>
            <w:tcW w:w="403" w:type="pct"/>
          </w:tcPr>
          <w:p w14:paraId="446C8B9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8218F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36E68973" w14:textId="474CF5E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03" w:type="pct"/>
          </w:tcPr>
          <w:p w14:paraId="60203CDD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08CB7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07</w:t>
            </w:r>
          </w:p>
          <w:p w14:paraId="7BE489E7" w14:textId="078D9549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03" w:type="pct"/>
          </w:tcPr>
          <w:p w14:paraId="4A4E1149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254E7F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0693F1F0" w14:textId="5C47C00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9E2FC2" w:rsidRPr="00086BB8" w14:paraId="7E5A2898" w14:textId="77FF951C" w:rsidTr="003C691B">
        <w:tc>
          <w:tcPr>
            <w:tcW w:w="1572" w:type="pct"/>
          </w:tcPr>
          <w:p w14:paraId="079B5EDE" w14:textId="77777777" w:rsidR="005D1E74" w:rsidRPr="00F640B6" w:rsidRDefault="005D1E74" w:rsidP="005D1E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E9313B5" w14:textId="77777777" w:rsidR="005D1E74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paroscopy</w:t>
            </w:r>
          </w:p>
          <w:p w14:paraId="1B67F547" w14:textId="77777777" w:rsidR="005D1E74" w:rsidRPr="00682027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0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brid laparoscopy</w:t>
            </w:r>
          </w:p>
          <w:p w14:paraId="7E395545" w14:textId="77777777" w:rsidR="005D1E74" w:rsidRPr="00682027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0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laparoscopic approaches</w:t>
            </w:r>
          </w:p>
          <w:p w14:paraId="709CFBCA" w14:textId="788925E8" w:rsidR="009E2FC2" w:rsidRPr="00086BB8" w:rsidRDefault="005D1E74" w:rsidP="005D1E74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botic</w:t>
            </w:r>
            <w:proofErr w:type="spellEnd"/>
          </w:p>
        </w:tc>
        <w:tc>
          <w:tcPr>
            <w:tcW w:w="579" w:type="pct"/>
          </w:tcPr>
          <w:p w14:paraId="760E3BBD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24DEC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29.2%)</w:t>
            </w:r>
          </w:p>
          <w:p w14:paraId="28F8858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6%)</w:t>
            </w:r>
          </w:p>
          <w:p w14:paraId="6C95A573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33.9%)</w:t>
            </w:r>
          </w:p>
          <w:p w14:paraId="3D06CDF3" w14:textId="3BE412E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66.2%)</w:t>
            </w:r>
          </w:p>
        </w:tc>
        <w:tc>
          <w:tcPr>
            <w:tcW w:w="618" w:type="pct"/>
          </w:tcPr>
          <w:p w14:paraId="3113E32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EA3446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6.2%)</w:t>
            </w:r>
          </w:p>
          <w:p w14:paraId="2E7BE6EB" w14:textId="589396D9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A6038D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6.2%)</w:t>
            </w:r>
          </w:p>
          <w:p w14:paraId="2552123B" w14:textId="514F795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63.8%)</w:t>
            </w:r>
          </w:p>
        </w:tc>
        <w:tc>
          <w:tcPr>
            <w:tcW w:w="618" w:type="pct"/>
          </w:tcPr>
          <w:p w14:paraId="12A9266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CF8136" w14:textId="21F826E0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02C3666" w14:textId="3FE34E95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6E96C42" w14:textId="4AB5E547" w:rsidR="009E2FC2" w:rsidRPr="00086BB8" w:rsidRDefault="00A6017A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DED76A7" w14:textId="53CBE05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00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403" w:type="pct"/>
          </w:tcPr>
          <w:p w14:paraId="34F26C6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C3BA74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7</w:t>
            </w:r>
          </w:p>
          <w:p w14:paraId="147908BB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8</w:t>
            </w:r>
          </w:p>
          <w:p w14:paraId="2130D927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7</w:t>
            </w:r>
          </w:p>
          <w:p w14:paraId="2124082B" w14:textId="1277789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403" w:type="pct"/>
          </w:tcPr>
          <w:p w14:paraId="51B4E34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6AF7E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77</w:t>
            </w:r>
          </w:p>
          <w:p w14:paraId="7FDF15F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28</w:t>
            </w:r>
          </w:p>
          <w:p w14:paraId="0D458FD2" w14:textId="40AB231C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89</w:t>
            </w:r>
          </w:p>
          <w:p w14:paraId="19FCE94C" w14:textId="7C251B9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89</w:t>
            </w:r>
          </w:p>
        </w:tc>
        <w:tc>
          <w:tcPr>
            <w:tcW w:w="403" w:type="pct"/>
          </w:tcPr>
          <w:p w14:paraId="260F1619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EFB18E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48AEA6BC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18</w:t>
            </w:r>
          </w:p>
          <w:p w14:paraId="0F1151A2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14B1A633" w14:textId="7BB9083B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3" w:type="pct"/>
          </w:tcPr>
          <w:p w14:paraId="59994F10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10D48A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4BF02569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382F03D" w14:textId="77777777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23084F41" w14:textId="24FAD8FA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9E2FC2" w:rsidRPr="00086BB8" w14:paraId="609FEFBD" w14:textId="10D542AA" w:rsidTr="003C691B">
        <w:tc>
          <w:tcPr>
            <w:tcW w:w="1572" w:type="pct"/>
          </w:tcPr>
          <w:p w14:paraId="63D43A4A" w14:textId="5B9C60DF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rative time, mean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086BB8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SD, min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79" w:type="pct"/>
          </w:tcPr>
          <w:p w14:paraId="5FCD1873" w14:textId="5A3A0B2D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086BB8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3.8</w:t>
            </w:r>
          </w:p>
        </w:tc>
        <w:tc>
          <w:tcPr>
            <w:tcW w:w="618" w:type="pct"/>
          </w:tcPr>
          <w:p w14:paraId="5A2FDF60" w14:textId="41F50CC8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4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086BB8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6.2</w:t>
            </w:r>
          </w:p>
        </w:tc>
        <w:tc>
          <w:tcPr>
            <w:tcW w:w="618" w:type="pct"/>
          </w:tcPr>
          <w:p w14:paraId="7999396B" w14:textId="79C6AAB5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1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086BB8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8.6</w:t>
            </w:r>
          </w:p>
        </w:tc>
        <w:tc>
          <w:tcPr>
            <w:tcW w:w="403" w:type="pct"/>
          </w:tcPr>
          <w:p w14:paraId="063CAC05" w14:textId="44BC3D8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30</w:t>
            </w:r>
          </w:p>
        </w:tc>
        <w:tc>
          <w:tcPr>
            <w:tcW w:w="403" w:type="pct"/>
          </w:tcPr>
          <w:p w14:paraId="7F678BEA" w14:textId="5EB72706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00</w:t>
            </w:r>
          </w:p>
        </w:tc>
        <w:tc>
          <w:tcPr>
            <w:tcW w:w="403" w:type="pct"/>
          </w:tcPr>
          <w:p w14:paraId="3A3F06DE" w14:textId="4E584292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12</w:t>
            </w:r>
          </w:p>
        </w:tc>
        <w:tc>
          <w:tcPr>
            <w:tcW w:w="403" w:type="pct"/>
          </w:tcPr>
          <w:p w14:paraId="606B2343" w14:textId="2AA09F1E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1</w:t>
            </w:r>
          </w:p>
        </w:tc>
      </w:tr>
      <w:tr w:rsidR="009E2FC2" w:rsidRPr="00086BB8" w14:paraId="099E27B4" w14:textId="0934A154" w:rsidTr="003C691B">
        <w:tc>
          <w:tcPr>
            <w:tcW w:w="1572" w:type="pct"/>
          </w:tcPr>
          <w:p w14:paraId="72BD2124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loss, median (IQR), mL</w:t>
            </w:r>
          </w:p>
        </w:tc>
        <w:tc>
          <w:tcPr>
            <w:tcW w:w="579" w:type="pct"/>
          </w:tcPr>
          <w:p w14:paraId="5CAD491A" w14:textId="4E80AF33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125-500)</w:t>
            </w:r>
          </w:p>
        </w:tc>
        <w:tc>
          <w:tcPr>
            <w:tcW w:w="618" w:type="pct"/>
          </w:tcPr>
          <w:p w14:paraId="7EDA615A" w14:textId="24ED178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 (100-300)</w:t>
            </w:r>
          </w:p>
        </w:tc>
        <w:tc>
          <w:tcPr>
            <w:tcW w:w="618" w:type="pct"/>
          </w:tcPr>
          <w:p w14:paraId="1AD5C404" w14:textId="7653B65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50-300)</w:t>
            </w:r>
          </w:p>
        </w:tc>
        <w:tc>
          <w:tcPr>
            <w:tcW w:w="403" w:type="pct"/>
          </w:tcPr>
          <w:p w14:paraId="15CD8CC5" w14:textId="1C29D840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3</w:t>
            </w:r>
          </w:p>
        </w:tc>
        <w:tc>
          <w:tcPr>
            <w:tcW w:w="403" w:type="pct"/>
          </w:tcPr>
          <w:p w14:paraId="4E9A26BE" w14:textId="02394FAC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3</w:t>
            </w:r>
          </w:p>
        </w:tc>
        <w:tc>
          <w:tcPr>
            <w:tcW w:w="403" w:type="pct"/>
          </w:tcPr>
          <w:p w14:paraId="10D3A25C" w14:textId="2924AB35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403" w:type="pct"/>
          </w:tcPr>
          <w:p w14:paraId="431DBAC7" w14:textId="18DB034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4</w:t>
            </w:r>
          </w:p>
        </w:tc>
      </w:tr>
      <w:tr w:rsidR="009E2FC2" w:rsidRPr="00086BB8" w14:paraId="7741ECC7" w14:textId="66934506" w:rsidTr="003C691B">
        <w:tc>
          <w:tcPr>
            <w:tcW w:w="1572" w:type="pct"/>
          </w:tcPr>
          <w:p w14:paraId="1365D878" w14:textId="77777777" w:rsidR="009E2FC2" w:rsidRPr="00086BB8" w:rsidRDefault="009E2FC2" w:rsidP="009E2F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transfusion, median (IQR), mL</w:t>
            </w:r>
          </w:p>
        </w:tc>
        <w:tc>
          <w:tcPr>
            <w:tcW w:w="579" w:type="pct"/>
          </w:tcPr>
          <w:p w14:paraId="452E3049" w14:textId="202D3C7B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18" w:type="pct"/>
          </w:tcPr>
          <w:p w14:paraId="17FF3F4E" w14:textId="5FCAB531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18" w:type="pct"/>
          </w:tcPr>
          <w:p w14:paraId="362C648F" w14:textId="7E960C08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403" w:type="pct"/>
          </w:tcPr>
          <w:p w14:paraId="601A97E4" w14:textId="5DCDA985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39</w:t>
            </w:r>
          </w:p>
        </w:tc>
        <w:tc>
          <w:tcPr>
            <w:tcW w:w="403" w:type="pct"/>
          </w:tcPr>
          <w:p w14:paraId="78BAC3BE" w14:textId="55098630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7</w:t>
            </w:r>
          </w:p>
        </w:tc>
        <w:tc>
          <w:tcPr>
            <w:tcW w:w="403" w:type="pct"/>
          </w:tcPr>
          <w:p w14:paraId="374AAC96" w14:textId="1CE45BC4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66</w:t>
            </w:r>
          </w:p>
        </w:tc>
        <w:tc>
          <w:tcPr>
            <w:tcW w:w="403" w:type="pct"/>
          </w:tcPr>
          <w:p w14:paraId="3ACBE420" w14:textId="4C186393" w:rsidR="009E2FC2" w:rsidRPr="00086BB8" w:rsidRDefault="009E2FC2" w:rsidP="001906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1</w:t>
            </w:r>
          </w:p>
        </w:tc>
      </w:tr>
      <w:tr w:rsidR="00374325" w:rsidRPr="00374325" w14:paraId="562F1CB6" w14:textId="77777777" w:rsidTr="003C691B">
        <w:tc>
          <w:tcPr>
            <w:tcW w:w="1572" w:type="pct"/>
          </w:tcPr>
          <w:p w14:paraId="686D42D0" w14:textId="77777777" w:rsidR="00374325" w:rsidRPr="00F640B6" w:rsidRDefault="00374325" w:rsidP="003743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r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42A91774" w14:textId="77777777" w:rsidR="00374325" w:rsidRDefault="00374325" w:rsidP="00374325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e to intraoperative complications</w:t>
            </w:r>
          </w:p>
          <w:p w14:paraId="3B28EAE5" w14:textId="6BF59A93" w:rsidR="00374325" w:rsidRPr="00086BB8" w:rsidRDefault="00374325" w:rsidP="00374325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reasons</w:t>
            </w:r>
          </w:p>
        </w:tc>
        <w:tc>
          <w:tcPr>
            <w:tcW w:w="579" w:type="pct"/>
          </w:tcPr>
          <w:p w14:paraId="568A35A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4A7402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5%)</w:t>
            </w:r>
          </w:p>
          <w:p w14:paraId="0C7EFC9B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C814FB" w14:textId="3E8B9925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5.4%)</w:t>
            </w:r>
          </w:p>
        </w:tc>
        <w:tc>
          <w:tcPr>
            <w:tcW w:w="618" w:type="pct"/>
          </w:tcPr>
          <w:p w14:paraId="07B967D7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A329A8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  <w:p w14:paraId="628D0A04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D9A718" w14:textId="7EAD89D1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3%)</w:t>
            </w:r>
          </w:p>
        </w:tc>
        <w:tc>
          <w:tcPr>
            <w:tcW w:w="618" w:type="pct"/>
          </w:tcPr>
          <w:p w14:paraId="5B0564CE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3E8F6A" w14:textId="6DE972D4" w:rsidR="00374325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52BAFEA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EC0940" w14:textId="57C6154B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2%)</w:t>
            </w:r>
          </w:p>
        </w:tc>
        <w:tc>
          <w:tcPr>
            <w:tcW w:w="403" w:type="pct"/>
          </w:tcPr>
          <w:p w14:paraId="680FB9AD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F13A41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13</w:t>
            </w:r>
          </w:p>
          <w:p w14:paraId="5E7F3E10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F2BCBAA" w14:textId="5808A3C2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84</w:t>
            </w:r>
          </w:p>
        </w:tc>
        <w:tc>
          <w:tcPr>
            <w:tcW w:w="403" w:type="pct"/>
          </w:tcPr>
          <w:p w14:paraId="67C27CD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AD6891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B5ABF71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313CDA" w14:textId="527CDDED" w:rsidR="00374325" w:rsidRP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04</w:t>
            </w:r>
          </w:p>
        </w:tc>
        <w:tc>
          <w:tcPr>
            <w:tcW w:w="403" w:type="pct"/>
          </w:tcPr>
          <w:p w14:paraId="786D72F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4EF2C9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5642118F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F88064" w14:textId="036F0C93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7</w:t>
            </w:r>
          </w:p>
        </w:tc>
        <w:tc>
          <w:tcPr>
            <w:tcW w:w="403" w:type="pct"/>
          </w:tcPr>
          <w:p w14:paraId="7A676A03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3075FD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3BF4424C" w14:textId="77777777" w:rsidR="00374325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624648" w14:textId="3FA87098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374325" w:rsidRPr="00086BB8" w14:paraId="78A40257" w14:textId="3AFB7D83" w:rsidTr="003C691B">
        <w:tc>
          <w:tcPr>
            <w:tcW w:w="1572" w:type="pct"/>
          </w:tcPr>
          <w:p w14:paraId="37257E29" w14:textId="77777777" w:rsidR="00374325" w:rsidRPr="00086BB8" w:rsidRDefault="00374325" w:rsidP="003743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m pancreatic stump, n (%)</w:t>
            </w:r>
          </w:p>
        </w:tc>
        <w:tc>
          <w:tcPr>
            <w:tcW w:w="579" w:type="pct"/>
          </w:tcPr>
          <w:p w14:paraId="3465CC14" w14:textId="294D7F39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35.5%)</w:t>
            </w:r>
          </w:p>
        </w:tc>
        <w:tc>
          <w:tcPr>
            <w:tcW w:w="618" w:type="pct"/>
          </w:tcPr>
          <w:p w14:paraId="4052E54C" w14:textId="779AC071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1.2%)</w:t>
            </w:r>
          </w:p>
        </w:tc>
        <w:tc>
          <w:tcPr>
            <w:tcW w:w="618" w:type="pct"/>
          </w:tcPr>
          <w:p w14:paraId="473359C5" w14:textId="210025E4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7.2%)</w:t>
            </w:r>
          </w:p>
        </w:tc>
        <w:tc>
          <w:tcPr>
            <w:tcW w:w="403" w:type="pct"/>
          </w:tcPr>
          <w:p w14:paraId="1807A725" w14:textId="56BFBED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14</w:t>
            </w:r>
          </w:p>
        </w:tc>
        <w:tc>
          <w:tcPr>
            <w:tcW w:w="403" w:type="pct"/>
          </w:tcPr>
          <w:p w14:paraId="476698E5" w14:textId="5E799142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3</w:t>
            </w:r>
          </w:p>
        </w:tc>
        <w:tc>
          <w:tcPr>
            <w:tcW w:w="403" w:type="pct"/>
          </w:tcPr>
          <w:p w14:paraId="133527DE" w14:textId="0F5503A0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4</w:t>
            </w:r>
          </w:p>
        </w:tc>
        <w:tc>
          <w:tcPr>
            <w:tcW w:w="403" w:type="pct"/>
          </w:tcPr>
          <w:p w14:paraId="5D0AD4EB" w14:textId="40F7591C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374325" w:rsidRPr="00086BB8" w14:paraId="458F6EE0" w14:textId="03971C68" w:rsidTr="003C691B">
        <w:tc>
          <w:tcPr>
            <w:tcW w:w="1572" w:type="pct"/>
          </w:tcPr>
          <w:p w14:paraId="694ECC98" w14:textId="7891B54E" w:rsidR="00436777" w:rsidRPr="00F640B6" w:rsidRDefault="00436777" w:rsidP="00436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 anastomosis</w:t>
            </w:r>
            <w:r w:rsidR="00A61C3E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0F0BBF75" w14:textId="77777777" w:rsidR="00436777" w:rsidRPr="00F640B6" w:rsidRDefault="00436777" w:rsidP="0043677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o-jejunostomy</w:t>
            </w:r>
            <w:proofErr w:type="spellEnd"/>
          </w:p>
          <w:p w14:paraId="50BCB5FB" w14:textId="77777777" w:rsidR="00436777" w:rsidRPr="00F640B6" w:rsidRDefault="00436777" w:rsidP="0043677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o</w:t>
            </w:r>
            <w:proofErr w:type="spellEnd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astrostomy</w:t>
            </w:r>
          </w:p>
          <w:p w14:paraId="3CF616D9" w14:textId="729E4D26" w:rsidR="00374325" w:rsidRPr="00086BB8" w:rsidRDefault="00436777" w:rsidP="0043677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t occlusion</w:t>
            </w:r>
          </w:p>
        </w:tc>
        <w:tc>
          <w:tcPr>
            <w:tcW w:w="579" w:type="pct"/>
          </w:tcPr>
          <w:p w14:paraId="042CE835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6E7F8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90.6%)</w:t>
            </w:r>
          </w:p>
          <w:p w14:paraId="14691FF8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.3%)</w:t>
            </w:r>
          </w:p>
          <w:p w14:paraId="687ECB4F" w14:textId="4C0757F1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1%)</w:t>
            </w:r>
          </w:p>
        </w:tc>
        <w:tc>
          <w:tcPr>
            <w:tcW w:w="618" w:type="pct"/>
          </w:tcPr>
          <w:p w14:paraId="3422241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44EFE1" w14:textId="76EB4866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100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496CEA2" w14:textId="68F22D95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D411B04" w14:textId="674BEAFA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BB8A665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0CC95D" w14:textId="7B978AE6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00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38D684F" w14:textId="3054E777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8108FE9" w14:textId="34924210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5331D98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42488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12</w:t>
            </w:r>
          </w:p>
          <w:p w14:paraId="411274D2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96</w:t>
            </w:r>
          </w:p>
          <w:p w14:paraId="260FC1ED" w14:textId="711437EA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85</w:t>
            </w:r>
          </w:p>
        </w:tc>
        <w:tc>
          <w:tcPr>
            <w:tcW w:w="403" w:type="pct"/>
          </w:tcPr>
          <w:p w14:paraId="73F60C4E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A6D86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9</w:t>
            </w:r>
          </w:p>
          <w:p w14:paraId="2C4C5DD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9</w:t>
            </w:r>
          </w:p>
          <w:p w14:paraId="2F7DB0EB" w14:textId="52A9DE82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73</w:t>
            </w:r>
          </w:p>
        </w:tc>
        <w:tc>
          <w:tcPr>
            <w:tcW w:w="403" w:type="pct"/>
          </w:tcPr>
          <w:p w14:paraId="732F38B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DCCC5B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0</w:t>
            </w:r>
          </w:p>
          <w:p w14:paraId="6893D2E2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36</w:t>
            </w:r>
          </w:p>
          <w:p w14:paraId="378326A9" w14:textId="7BF267B8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11</w:t>
            </w:r>
          </w:p>
        </w:tc>
        <w:tc>
          <w:tcPr>
            <w:tcW w:w="403" w:type="pct"/>
          </w:tcPr>
          <w:p w14:paraId="7E57FD1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1FCB4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02DFFC6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57297DDF" w14:textId="55313701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374325" w:rsidRPr="00086BB8" w14:paraId="7E18949B" w14:textId="26461D36" w:rsidTr="003C691B">
        <w:tc>
          <w:tcPr>
            <w:tcW w:w="1572" w:type="pct"/>
          </w:tcPr>
          <w:p w14:paraId="351ED783" w14:textId="77777777" w:rsidR="00374325" w:rsidRPr="00086BB8" w:rsidRDefault="00374325" w:rsidP="003743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ngth of hospital stay, median (IQR), days</w:t>
            </w:r>
          </w:p>
        </w:tc>
        <w:tc>
          <w:tcPr>
            <w:tcW w:w="579" w:type="pct"/>
          </w:tcPr>
          <w:p w14:paraId="7B3E88A4" w14:textId="230F963F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0-22)</w:t>
            </w:r>
          </w:p>
        </w:tc>
        <w:tc>
          <w:tcPr>
            <w:tcW w:w="618" w:type="pct"/>
          </w:tcPr>
          <w:p w14:paraId="290CE36E" w14:textId="7A6AC648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1-29)</w:t>
            </w:r>
          </w:p>
        </w:tc>
        <w:tc>
          <w:tcPr>
            <w:tcW w:w="618" w:type="pct"/>
          </w:tcPr>
          <w:p w14:paraId="6E7DC35B" w14:textId="7FB50506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9.5-19)</w:t>
            </w:r>
          </w:p>
        </w:tc>
        <w:tc>
          <w:tcPr>
            <w:tcW w:w="403" w:type="pct"/>
          </w:tcPr>
          <w:p w14:paraId="69BC7670" w14:textId="1941A18C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59</w:t>
            </w:r>
          </w:p>
        </w:tc>
        <w:tc>
          <w:tcPr>
            <w:tcW w:w="403" w:type="pct"/>
          </w:tcPr>
          <w:p w14:paraId="15AC63DA" w14:textId="56C1443D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1</w:t>
            </w:r>
          </w:p>
        </w:tc>
        <w:tc>
          <w:tcPr>
            <w:tcW w:w="403" w:type="pct"/>
          </w:tcPr>
          <w:p w14:paraId="3909DCEA" w14:textId="2063D4B6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41</w:t>
            </w:r>
          </w:p>
        </w:tc>
        <w:tc>
          <w:tcPr>
            <w:tcW w:w="403" w:type="pct"/>
          </w:tcPr>
          <w:p w14:paraId="6ADB5703" w14:textId="1CB59518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1</w:t>
            </w:r>
          </w:p>
        </w:tc>
      </w:tr>
      <w:tr w:rsidR="00374325" w:rsidRPr="00086BB8" w14:paraId="02817B70" w14:textId="7BA60958" w:rsidTr="003C691B">
        <w:tc>
          <w:tcPr>
            <w:tcW w:w="1572" w:type="pct"/>
          </w:tcPr>
          <w:p w14:paraId="42FA1996" w14:textId="77777777" w:rsidR="00B83771" w:rsidRPr="00F640B6" w:rsidRDefault="00B83771" w:rsidP="00B837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operative complications, n (%)</w:t>
            </w:r>
          </w:p>
          <w:p w14:paraId="0FB4636A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16569DC5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rade 1</w:t>
            </w:r>
          </w:p>
          <w:p w14:paraId="13EF5441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2</w:t>
            </w:r>
          </w:p>
          <w:p w14:paraId="5F7FF23D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3a</w:t>
            </w:r>
          </w:p>
          <w:p w14:paraId="4A7D09F1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3b</w:t>
            </w:r>
          </w:p>
          <w:p w14:paraId="39F33F17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4a</w:t>
            </w:r>
          </w:p>
          <w:p w14:paraId="43C81558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4b</w:t>
            </w:r>
          </w:p>
          <w:p w14:paraId="6DE7AF73" w14:textId="77777777" w:rsidR="00B83771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5</w:t>
            </w:r>
          </w:p>
          <w:p w14:paraId="319954DB" w14:textId="6C42D0DA" w:rsidR="00374325" w:rsidRPr="00086BB8" w:rsidRDefault="00B83771" w:rsidP="00B83771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91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579" w:type="pct"/>
          </w:tcPr>
          <w:p w14:paraId="6121345E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5B802D" w14:textId="0EBE588B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920FB6A" w14:textId="4BBE1321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3 (20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F121301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32.3%)</w:t>
            </w:r>
          </w:p>
          <w:p w14:paraId="7BD299E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6.9%)</w:t>
            </w:r>
          </w:p>
          <w:p w14:paraId="1BADA9A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2.3%)</w:t>
            </w:r>
          </w:p>
          <w:p w14:paraId="08414993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4.6%)</w:t>
            </w:r>
          </w:p>
          <w:p w14:paraId="0BB3CCE9" w14:textId="48E2F3A5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857FD2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3.9%)</w:t>
            </w:r>
          </w:p>
          <w:p w14:paraId="5A9EC00E" w14:textId="0A57005A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47.7%)</w:t>
            </w:r>
          </w:p>
        </w:tc>
        <w:tc>
          <w:tcPr>
            <w:tcW w:w="618" w:type="pct"/>
          </w:tcPr>
          <w:p w14:paraId="5F917598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C12DA8" w14:textId="341A1684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B337A0A" w14:textId="7184D768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 (17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247439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51.1%)</w:t>
            </w:r>
          </w:p>
          <w:p w14:paraId="3707FE8B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9.2%)</w:t>
            </w:r>
          </w:p>
          <w:p w14:paraId="37A152A2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.4%)</w:t>
            </w:r>
          </w:p>
          <w:p w14:paraId="0F86DE4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  <w:p w14:paraId="440B2B88" w14:textId="6D80C53F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FC0DCC3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3%)</w:t>
            </w:r>
          </w:p>
          <w:p w14:paraId="3DD9C9AA" w14:textId="1D91DC59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1.9%)</w:t>
            </w:r>
          </w:p>
        </w:tc>
        <w:tc>
          <w:tcPr>
            <w:tcW w:w="618" w:type="pct"/>
          </w:tcPr>
          <w:p w14:paraId="4A1B7290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596A1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62.2%)</w:t>
            </w:r>
          </w:p>
          <w:p w14:paraId="1BAAE76D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 (8.1%)</w:t>
            </w:r>
          </w:p>
          <w:p w14:paraId="1C46C118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6.2%)</w:t>
            </w:r>
          </w:p>
          <w:p w14:paraId="77720EA5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.8%)</w:t>
            </w:r>
          </w:p>
          <w:p w14:paraId="08A0A23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  <w:p w14:paraId="22B3F3FD" w14:textId="1E2D0262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CA3E7FB" w14:textId="216706C1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7DE495A" w14:textId="7D2AD3C6" w:rsidR="00374325" w:rsidRPr="00086BB8" w:rsidRDefault="00A6017A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C91B760" w14:textId="61AC54BF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1.6%)</w:t>
            </w:r>
          </w:p>
        </w:tc>
        <w:tc>
          <w:tcPr>
            <w:tcW w:w="403" w:type="pct"/>
          </w:tcPr>
          <w:p w14:paraId="33C54AD0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525D0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02A7C371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1289</w:t>
            </w:r>
          </w:p>
          <w:p w14:paraId="6EFDBA1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58</w:t>
            </w:r>
          </w:p>
          <w:p w14:paraId="32C175F5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10</w:t>
            </w:r>
          </w:p>
          <w:p w14:paraId="6B645AF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3</w:t>
            </w:r>
          </w:p>
          <w:p w14:paraId="2430D05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3</w:t>
            </w:r>
          </w:p>
          <w:p w14:paraId="3382BB92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AFAC2E0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0</w:t>
            </w:r>
          </w:p>
          <w:p w14:paraId="12347BE3" w14:textId="775A4CDC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6</w:t>
            </w:r>
          </w:p>
        </w:tc>
        <w:tc>
          <w:tcPr>
            <w:tcW w:w="403" w:type="pct"/>
          </w:tcPr>
          <w:p w14:paraId="3FECAD72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507EB7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68EA7BAA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6902</w:t>
            </w:r>
          </w:p>
          <w:p w14:paraId="27AD4ED7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7</w:t>
            </w:r>
          </w:p>
          <w:p w14:paraId="0F6EC71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15</w:t>
            </w:r>
          </w:p>
          <w:p w14:paraId="0CEC1BAB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29</w:t>
            </w:r>
          </w:p>
          <w:p w14:paraId="54A1A11E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80</w:t>
            </w:r>
          </w:p>
          <w:p w14:paraId="1CFD96E5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2879AEB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8</w:t>
            </w:r>
          </w:p>
          <w:p w14:paraId="5F791CF6" w14:textId="3C793D0A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9</w:t>
            </w:r>
          </w:p>
        </w:tc>
        <w:tc>
          <w:tcPr>
            <w:tcW w:w="403" w:type="pct"/>
          </w:tcPr>
          <w:p w14:paraId="35288608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CF1EB2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5025088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1584</w:t>
            </w:r>
          </w:p>
          <w:p w14:paraId="7460AD03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5</w:t>
            </w:r>
          </w:p>
          <w:p w14:paraId="59A96178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33</w:t>
            </w:r>
          </w:p>
          <w:p w14:paraId="441A074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3</w:t>
            </w:r>
          </w:p>
          <w:p w14:paraId="51B740C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18</w:t>
            </w:r>
          </w:p>
          <w:p w14:paraId="4C59CA1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413E4BB8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5</w:t>
            </w:r>
          </w:p>
          <w:p w14:paraId="4DEB03F3" w14:textId="660FCF55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92</w:t>
            </w:r>
          </w:p>
        </w:tc>
        <w:tc>
          <w:tcPr>
            <w:tcW w:w="403" w:type="pct"/>
          </w:tcPr>
          <w:p w14:paraId="2105DB63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2FB2FC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12E1F38D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3324</w:t>
            </w:r>
          </w:p>
          <w:p w14:paraId="417A751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9</w:t>
            </w:r>
          </w:p>
          <w:p w14:paraId="2AEA6ED9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7</w:t>
            </w:r>
          </w:p>
          <w:p w14:paraId="12853B06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69</w:t>
            </w:r>
          </w:p>
          <w:p w14:paraId="24031029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2B7BB70B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69127C2F" w14:textId="77777777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11</w:t>
            </w:r>
          </w:p>
          <w:p w14:paraId="2BC16D88" w14:textId="5C2977EE" w:rsidR="00374325" w:rsidRPr="00086BB8" w:rsidRDefault="00374325" w:rsidP="0037432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1</w:t>
            </w:r>
          </w:p>
        </w:tc>
      </w:tr>
      <w:tr w:rsidR="00B6469C" w:rsidRPr="00086BB8" w14:paraId="3731518E" w14:textId="77777777" w:rsidTr="003C691B">
        <w:tc>
          <w:tcPr>
            <w:tcW w:w="1572" w:type="pct"/>
          </w:tcPr>
          <w:p w14:paraId="54A4BDED" w14:textId="4336F960" w:rsidR="00B6469C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ailure-to-rescue, n (%)</w:t>
            </w:r>
          </w:p>
        </w:tc>
        <w:tc>
          <w:tcPr>
            <w:tcW w:w="579" w:type="pct"/>
          </w:tcPr>
          <w:p w14:paraId="4F17086F" w14:textId="48FD52B8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1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41AB7446" w14:textId="2260C63D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.3%)</w:t>
            </w:r>
          </w:p>
        </w:tc>
        <w:tc>
          <w:tcPr>
            <w:tcW w:w="618" w:type="pct"/>
          </w:tcPr>
          <w:p w14:paraId="6998751F" w14:textId="196D045A" w:rsidR="00B6469C" w:rsidRPr="00086BB8" w:rsidRDefault="00A6017A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18D22258" w14:textId="5F5D93E1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66</w:t>
            </w:r>
          </w:p>
        </w:tc>
        <w:tc>
          <w:tcPr>
            <w:tcW w:w="403" w:type="pct"/>
          </w:tcPr>
          <w:p w14:paraId="507C5C04" w14:textId="23FEFE20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16</w:t>
            </w:r>
          </w:p>
        </w:tc>
        <w:tc>
          <w:tcPr>
            <w:tcW w:w="403" w:type="pct"/>
          </w:tcPr>
          <w:p w14:paraId="4DE2DB52" w14:textId="0867CDDF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9</w:t>
            </w:r>
          </w:p>
        </w:tc>
        <w:tc>
          <w:tcPr>
            <w:tcW w:w="403" w:type="pct"/>
          </w:tcPr>
          <w:p w14:paraId="1304B8C6" w14:textId="115198FD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57</w:t>
            </w:r>
          </w:p>
        </w:tc>
      </w:tr>
      <w:tr w:rsidR="00B6469C" w:rsidRPr="00086BB8" w14:paraId="301FCEF8" w14:textId="3693B7EC" w:rsidTr="003C691B">
        <w:tc>
          <w:tcPr>
            <w:tcW w:w="1572" w:type="pct"/>
          </w:tcPr>
          <w:p w14:paraId="20D770F9" w14:textId="77777777" w:rsidR="00B6469C" w:rsidRPr="00F640B6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operative pancreatic fistu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0415D415" w14:textId="77777777" w:rsidR="00B6469C" w:rsidRPr="00F640B6" w:rsidRDefault="00B6469C" w:rsidP="00B6469C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chemical leak</w:t>
            </w:r>
          </w:p>
          <w:p w14:paraId="5475D204" w14:textId="77777777" w:rsidR="00B6469C" w:rsidRPr="00F640B6" w:rsidRDefault="00B6469C" w:rsidP="00B6469C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B/C</w:t>
            </w:r>
          </w:p>
          <w:p w14:paraId="434B703C" w14:textId="4706B99F" w:rsidR="00B6469C" w:rsidRPr="00086BB8" w:rsidRDefault="00B6469C" w:rsidP="00B6469C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C</w:t>
            </w:r>
          </w:p>
        </w:tc>
        <w:tc>
          <w:tcPr>
            <w:tcW w:w="579" w:type="pct"/>
          </w:tcPr>
          <w:p w14:paraId="47918723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672C21" w14:textId="51CE1AE5" w:rsidR="00B6469C" w:rsidRPr="00F640B6" w:rsidRDefault="0007302D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.8%)</w:t>
            </w:r>
          </w:p>
          <w:p w14:paraId="1701C053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4.6%)</w:t>
            </w:r>
          </w:p>
          <w:p w14:paraId="5EBF7685" w14:textId="3F405CEE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.2%)</w:t>
            </w:r>
          </w:p>
        </w:tc>
        <w:tc>
          <w:tcPr>
            <w:tcW w:w="618" w:type="pct"/>
          </w:tcPr>
          <w:p w14:paraId="6073E2BA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14CCD8" w14:textId="39F63A76" w:rsidR="00B6469C" w:rsidRPr="00F640B6" w:rsidRDefault="0007302D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9.8%)</w:t>
            </w:r>
          </w:p>
          <w:p w14:paraId="7FCA76E4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4.9%)</w:t>
            </w:r>
          </w:p>
          <w:p w14:paraId="4E32BF49" w14:textId="17E0201F" w:rsidR="00B6469C" w:rsidRPr="00086BB8" w:rsidRDefault="00A6017A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8" w:type="pct"/>
          </w:tcPr>
          <w:p w14:paraId="6D6A1204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037905" w14:textId="6000DC87" w:rsidR="00B6469C" w:rsidRPr="00F640B6" w:rsidRDefault="0007302D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4%)</w:t>
            </w:r>
          </w:p>
          <w:p w14:paraId="4A72E4EA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8.1%)</w:t>
            </w:r>
          </w:p>
          <w:p w14:paraId="328316B1" w14:textId="65AC2441" w:rsidR="00B6469C" w:rsidRPr="00086BB8" w:rsidRDefault="00A6017A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4B3B893A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46AD01" w14:textId="67EBA85C" w:rsidR="00B6469C" w:rsidRPr="00F640B6" w:rsidRDefault="0007302D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87</w:t>
            </w:r>
          </w:p>
          <w:p w14:paraId="45B82DAC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97</w:t>
            </w:r>
          </w:p>
          <w:p w14:paraId="16149EE1" w14:textId="1EA858B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10</w:t>
            </w:r>
          </w:p>
        </w:tc>
        <w:tc>
          <w:tcPr>
            <w:tcW w:w="403" w:type="pct"/>
          </w:tcPr>
          <w:p w14:paraId="3D96E3D3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67C054" w14:textId="4EBF4E56" w:rsidR="00B6469C" w:rsidRPr="0007302D" w:rsidRDefault="0007302D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0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43</w:t>
            </w:r>
          </w:p>
          <w:p w14:paraId="240CBCED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88</w:t>
            </w:r>
          </w:p>
          <w:p w14:paraId="2458942A" w14:textId="511F942C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77</w:t>
            </w:r>
          </w:p>
        </w:tc>
        <w:tc>
          <w:tcPr>
            <w:tcW w:w="403" w:type="pct"/>
          </w:tcPr>
          <w:p w14:paraId="0152EE3B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4A1C81" w14:textId="1D934D70" w:rsidR="00B6469C" w:rsidRPr="00F640B6" w:rsidRDefault="0007302D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16</w:t>
            </w:r>
          </w:p>
          <w:p w14:paraId="7D3EDE05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1</w:t>
            </w:r>
          </w:p>
          <w:p w14:paraId="392A0FCB" w14:textId="213DAC35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37</w:t>
            </w:r>
          </w:p>
        </w:tc>
        <w:tc>
          <w:tcPr>
            <w:tcW w:w="403" w:type="pct"/>
          </w:tcPr>
          <w:p w14:paraId="74AADCC2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342700" w14:textId="4672BA92" w:rsidR="00B6469C" w:rsidRPr="0007302D" w:rsidRDefault="0007302D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0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0</w:t>
            </w:r>
          </w:p>
          <w:p w14:paraId="5CE8A79B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10</w:t>
            </w:r>
          </w:p>
          <w:p w14:paraId="5C03B771" w14:textId="243B028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6469C" w:rsidRPr="00086BB8" w14:paraId="520FA1FB" w14:textId="15A15AAC" w:rsidTr="003C691B">
        <w:tc>
          <w:tcPr>
            <w:tcW w:w="1572" w:type="pct"/>
          </w:tcPr>
          <w:p w14:paraId="4F53C088" w14:textId="1621EDDA" w:rsidR="00B6469C" w:rsidRPr="00086BB8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ry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, n (%)</w:t>
            </w:r>
          </w:p>
        </w:tc>
        <w:tc>
          <w:tcPr>
            <w:tcW w:w="579" w:type="pct"/>
          </w:tcPr>
          <w:p w14:paraId="5B0E0356" w14:textId="575E98DC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5.4%)</w:t>
            </w:r>
          </w:p>
        </w:tc>
        <w:tc>
          <w:tcPr>
            <w:tcW w:w="618" w:type="pct"/>
          </w:tcPr>
          <w:p w14:paraId="43A2E397" w14:textId="48C600A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.5%)</w:t>
            </w:r>
          </w:p>
        </w:tc>
        <w:tc>
          <w:tcPr>
            <w:tcW w:w="618" w:type="pct"/>
          </w:tcPr>
          <w:p w14:paraId="5B020087" w14:textId="5DFE9C0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403" w:type="pct"/>
          </w:tcPr>
          <w:p w14:paraId="76DB31BA" w14:textId="611657E3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67</w:t>
            </w:r>
          </w:p>
        </w:tc>
        <w:tc>
          <w:tcPr>
            <w:tcW w:w="403" w:type="pct"/>
          </w:tcPr>
          <w:p w14:paraId="21258ED8" w14:textId="242EAB66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81</w:t>
            </w:r>
          </w:p>
        </w:tc>
        <w:tc>
          <w:tcPr>
            <w:tcW w:w="403" w:type="pct"/>
          </w:tcPr>
          <w:p w14:paraId="0585ABED" w14:textId="2B677946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3</w:t>
            </w:r>
          </w:p>
        </w:tc>
        <w:tc>
          <w:tcPr>
            <w:tcW w:w="403" w:type="pct"/>
          </w:tcPr>
          <w:p w14:paraId="6A202C2F" w14:textId="2C5C5E26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81</w:t>
            </w:r>
          </w:p>
        </w:tc>
      </w:tr>
      <w:tr w:rsidR="00B6469C" w:rsidRPr="00086BB8" w14:paraId="0353F440" w14:textId="6F4BEDA6" w:rsidTr="003C691B">
        <w:tc>
          <w:tcPr>
            <w:tcW w:w="1572" w:type="pct"/>
          </w:tcPr>
          <w:p w14:paraId="3CC60C4D" w14:textId="75C777F0" w:rsidR="00B6469C" w:rsidRPr="00086BB8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stinal leak, n (%)</w:t>
            </w:r>
          </w:p>
        </w:tc>
        <w:tc>
          <w:tcPr>
            <w:tcW w:w="579" w:type="pct"/>
          </w:tcPr>
          <w:p w14:paraId="14D2B1F4" w14:textId="1D267683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1%)</w:t>
            </w:r>
          </w:p>
        </w:tc>
        <w:tc>
          <w:tcPr>
            <w:tcW w:w="618" w:type="pct"/>
          </w:tcPr>
          <w:p w14:paraId="72019828" w14:textId="12A74F50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.4%)</w:t>
            </w:r>
          </w:p>
        </w:tc>
        <w:tc>
          <w:tcPr>
            <w:tcW w:w="618" w:type="pct"/>
          </w:tcPr>
          <w:p w14:paraId="4237316A" w14:textId="20053C7D" w:rsidR="00B6469C" w:rsidRPr="00086BB8" w:rsidRDefault="00A6017A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5A6F8526" w14:textId="36F74905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94</w:t>
            </w:r>
          </w:p>
        </w:tc>
        <w:tc>
          <w:tcPr>
            <w:tcW w:w="403" w:type="pct"/>
          </w:tcPr>
          <w:p w14:paraId="622B89C0" w14:textId="693A4DE5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80</w:t>
            </w:r>
          </w:p>
        </w:tc>
        <w:tc>
          <w:tcPr>
            <w:tcW w:w="403" w:type="pct"/>
          </w:tcPr>
          <w:p w14:paraId="40813A5D" w14:textId="4DC55238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31</w:t>
            </w:r>
          </w:p>
        </w:tc>
        <w:tc>
          <w:tcPr>
            <w:tcW w:w="403" w:type="pct"/>
          </w:tcPr>
          <w:p w14:paraId="4EE8ECB2" w14:textId="216A564F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17</w:t>
            </w:r>
          </w:p>
        </w:tc>
      </w:tr>
      <w:tr w:rsidR="00B6469C" w:rsidRPr="00086BB8" w14:paraId="270F4344" w14:textId="58CD3803" w:rsidTr="003C691B">
        <w:tc>
          <w:tcPr>
            <w:tcW w:w="1572" w:type="pct"/>
          </w:tcPr>
          <w:p w14:paraId="46CDEEE0" w14:textId="45D05A75" w:rsidR="00B6469C" w:rsidRPr="00086BB8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y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spellEnd"/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, n (%)</w:t>
            </w:r>
          </w:p>
        </w:tc>
        <w:tc>
          <w:tcPr>
            <w:tcW w:w="579" w:type="pct"/>
          </w:tcPr>
          <w:p w14:paraId="6551E6FC" w14:textId="58A2B249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1%)</w:t>
            </w:r>
          </w:p>
        </w:tc>
        <w:tc>
          <w:tcPr>
            <w:tcW w:w="618" w:type="pct"/>
          </w:tcPr>
          <w:p w14:paraId="121739B3" w14:textId="2E915839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.5%)</w:t>
            </w:r>
          </w:p>
        </w:tc>
        <w:tc>
          <w:tcPr>
            <w:tcW w:w="618" w:type="pct"/>
          </w:tcPr>
          <w:p w14:paraId="200D4DF0" w14:textId="2CB00B2E" w:rsidR="00B6469C" w:rsidRPr="00086BB8" w:rsidRDefault="00A6017A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3" w:type="pct"/>
          </w:tcPr>
          <w:p w14:paraId="3973B5B9" w14:textId="0AFEC2A5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18</w:t>
            </w:r>
          </w:p>
        </w:tc>
        <w:tc>
          <w:tcPr>
            <w:tcW w:w="403" w:type="pct"/>
          </w:tcPr>
          <w:p w14:paraId="18B9694D" w14:textId="04116B8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58</w:t>
            </w:r>
          </w:p>
        </w:tc>
        <w:tc>
          <w:tcPr>
            <w:tcW w:w="403" w:type="pct"/>
          </w:tcPr>
          <w:p w14:paraId="41CD517C" w14:textId="7B5C8763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31</w:t>
            </w:r>
          </w:p>
        </w:tc>
        <w:tc>
          <w:tcPr>
            <w:tcW w:w="403" w:type="pct"/>
          </w:tcPr>
          <w:p w14:paraId="53EAB2A4" w14:textId="1E00A04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7</w:t>
            </w:r>
          </w:p>
        </w:tc>
      </w:tr>
      <w:tr w:rsidR="00B6469C" w:rsidRPr="00086BB8" w14:paraId="345D0D66" w14:textId="6DD41877" w:rsidTr="003C691B">
        <w:tc>
          <w:tcPr>
            <w:tcW w:w="1572" w:type="pct"/>
          </w:tcPr>
          <w:p w14:paraId="40E37216" w14:textId="77777777" w:rsidR="00B6469C" w:rsidRPr="00F640B6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ayed gastric empty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709C997F" w14:textId="77777777" w:rsidR="00B6469C" w:rsidRDefault="00B6469C" w:rsidP="00B6469C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B/C</w:t>
            </w:r>
          </w:p>
          <w:p w14:paraId="0641126B" w14:textId="42B97F5E" w:rsidR="00B6469C" w:rsidRPr="00086BB8" w:rsidRDefault="00B6469C" w:rsidP="00B6469C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grades</w:t>
            </w:r>
          </w:p>
        </w:tc>
        <w:tc>
          <w:tcPr>
            <w:tcW w:w="579" w:type="pct"/>
          </w:tcPr>
          <w:p w14:paraId="644C9F66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775F16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2.3%)</w:t>
            </w:r>
          </w:p>
          <w:p w14:paraId="78AFDAD1" w14:textId="7207F9E8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5.4%)</w:t>
            </w:r>
          </w:p>
        </w:tc>
        <w:tc>
          <w:tcPr>
            <w:tcW w:w="618" w:type="pct"/>
          </w:tcPr>
          <w:p w14:paraId="3A8D67E3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D15D53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7%)</w:t>
            </w:r>
          </w:p>
          <w:p w14:paraId="4BB2940B" w14:textId="2F6287FE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6.2%)</w:t>
            </w:r>
          </w:p>
        </w:tc>
        <w:tc>
          <w:tcPr>
            <w:tcW w:w="618" w:type="pct"/>
          </w:tcPr>
          <w:p w14:paraId="6819262B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9C8837" w14:textId="2E173705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8.1%)</w:t>
            </w:r>
          </w:p>
          <w:p w14:paraId="76B8DE2D" w14:textId="0B29283E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8.1%)</w:t>
            </w:r>
          </w:p>
        </w:tc>
        <w:tc>
          <w:tcPr>
            <w:tcW w:w="403" w:type="pct"/>
          </w:tcPr>
          <w:p w14:paraId="4EBBF88F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CEBA24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30</w:t>
            </w:r>
          </w:p>
          <w:p w14:paraId="4762CCF1" w14:textId="5701E6F0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8</w:t>
            </w:r>
          </w:p>
        </w:tc>
        <w:tc>
          <w:tcPr>
            <w:tcW w:w="403" w:type="pct"/>
          </w:tcPr>
          <w:p w14:paraId="65332B80" w14:textId="3DDEFAE7" w:rsidR="00B6469C" w:rsidRPr="00086BB8" w:rsidRDefault="00B6469C" w:rsidP="00B646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EBD90D2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17</w:t>
            </w:r>
          </w:p>
          <w:p w14:paraId="3328F860" w14:textId="0FA6B567" w:rsidR="00B6469C" w:rsidRPr="00B6469C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11</w:t>
            </w:r>
          </w:p>
        </w:tc>
        <w:tc>
          <w:tcPr>
            <w:tcW w:w="403" w:type="pct"/>
          </w:tcPr>
          <w:p w14:paraId="7784BFFA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A25A99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19</w:t>
            </w:r>
          </w:p>
          <w:p w14:paraId="4F651453" w14:textId="1A142AFA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60</w:t>
            </w:r>
          </w:p>
        </w:tc>
        <w:tc>
          <w:tcPr>
            <w:tcW w:w="403" w:type="pct"/>
          </w:tcPr>
          <w:p w14:paraId="45F97F42" w14:textId="1AF177E5" w:rsidR="00B6469C" w:rsidRPr="00086BB8" w:rsidRDefault="00B6469C" w:rsidP="00B646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C602616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24</w:t>
            </w:r>
          </w:p>
          <w:p w14:paraId="7CBB73BB" w14:textId="48F6405C" w:rsidR="00B6469C" w:rsidRPr="00B6469C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9</w:t>
            </w:r>
          </w:p>
        </w:tc>
      </w:tr>
      <w:tr w:rsidR="00B6469C" w:rsidRPr="00086BB8" w14:paraId="386F70DC" w14:textId="3E53B95B" w:rsidTr="003C691B">
        <w:tc>
          <w:tcPr>
            <w:tcW w:w="1572" w:type="pct"/>
          </w:tcPr>
          <w:p w14:paraId="70D7BF58" w14:textId="76D18770" w:rsidR="00B6469C" w:rsidRPr="00086BB8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ancreatectomy hemorrhage, n (%)</w:t>
            </w:r>
          </w:p>
        </w:tc>
        <w:tc>
          <w:tcPr>
            <w:tcW w:w="579" w:type="pct"/>
          </w:tcPr>
          <w:p w14:paraId="1FD48324" w14:textId="2462DC3D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6.2%)</w:t>
            </w:r>
          </w:p>
        </w:tc>
        <w:tc>
          <w:tcPr>
            <w:tcW w:w="618" w:type="pct"/>
          </w:tcPr>
          <w:p w14:paraId="36B7AC68" w14:textId="6406D82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7</w:t>
            </w:r>
            <w:r w:rsid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3F5DF1B1" w14:textId="0BC6568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403" w:type="pct"/>
          </w:tcPr>
          <w:p w14:paraId="120DD9F6" w14:textId="29A99932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9</w:t>
            </w:r>
          </w:p>
        </w:tc>
        <w:tc>
          <w:tcPr>
            <w:tcW w:w="403" w:type="pct"/>
          </w:tcPr>
          <w:p w14:paraId="709109A7" w14:textId="771B94EB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0</w:t>
            </w:r>
          </w:p>
        </w:tc>
        <w:tc>
          <w:tcPr>
            <w:tcW w:w="403" w:type="pct"/>
          </w:tcPr>
          <w:p w14:paraId="167B9965" w14:textId="17AA218D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4</w:t>
            </w:r>
          </w:p>
        </w:tc>
        <w:tc>
          <w:tcPr>
            <w:tcW w:w="403" w:type="pct"/>
          </w:tcPr>
          <w:p w14:paraId="2CFAAB9B" w14:textId="11F18A4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08</w:t>
            </w:r>
          </w:p>
        </w:tc>
      </w:tr>
      <w:tr w:rsidR="00B6469C" w:rsidRPr="00086BB8" w14:paraId="4D70E846" w14:textId="27962117" w:rsidTr="003C691B">
        <w:tc>
          <w:tcPr>
            <w:tcW w:w="1572" w:type="pct"/>
          </w:tcPr>
          <w:p w14:paraId="3B1E6BBE" w14:textId="37ED7405" w:rsidR="00025563" w:rsidRPr="00F640B6" w:rsidRDefault="00025563" w:rsidP="000255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fluid collections</w:t>
            </w:r>
            <w:r w:rsidR="003C691B"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19181B3D" w14:textId="77777777" w:rsidR="00025563" w:rsidRDefault="00025563" w:rsidP="00025563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ained abdominal fluid collection</w:t>
            </w:r>
          </w:p>
          <w:p w14:paraId="6DC506A0" w14:textId="4CD9A403" w:rsidR="00B6469C" w:rsidRPr="00086BB8" w:rsidRDefault="00025563" w:rsidP="00025563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bdominal fluid collection</w:t>
            </w:r>
          </w:p>
        </w:tc>
        <w:tc>
          <w:tcPr>
            <w:tcW w:w="579" w:type="pct"/>
          </w:tcPr>
          <w:p w14:paraId="0460AD6F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F37CDB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8.5%)</w:t>
            </w:r>
          </w:p>
          <w:p w14:paraId="4EEF1416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95D10B" w14:textId="1326B4B4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33.9%)</w:t>
            </w:r>
          </w:p>
        </w:tc>
        <w:tc>
          <w:tcPr>
            <w:tcW w:w="618" w:type="pct"/>
          </w:tcPr>
          <w:p w14:paraId="57C9D60B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D5D5E7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.6%)</w:t>
            </w:r>
          </w:p>
          <w:p w14:paraId="40727A7A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79B907" w14:textId="44E280C2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5.5%)</w:t>
            </w:r>
          </w:p>
        </w:tc>
        <w:tc>
          <w:tcPr>
            <w:tcW w:w="618" w:type="pct"/>
          </w:tcPr>
          <w:p w14:paraId="63982D90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B984AE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.8%)</w:t>
            </w:r>
          </w:p>
          <w:p w14:paraId="390E92CF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B98E4D" w14:textId="02D178A9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4.3%)</w:t>
            </w:r>
          </w:p>
        </w:tc>
        <w:tc>
          <w:tcPr>
            <w:tcW w:w="403" w:type="pct"/>
          </w:tcPr>
          <w:p w14:paraId="7A892251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017CAB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2</w:t>
            </w:r>
          </w:p>
          <w:p w14:paraId="76B26B91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A4918F" w14:textId="7F22D781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96</w:t>
            </w:r>
          </w:p>
        </w:tc>
        <w:tc>
          <w:tcPr>
            <w:tcW w:w="403" w:type="pct"/>
          </w:tcPr>
          <w:p w14:paraId="6E6902D8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00D5AA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48</w:t>
            </w:r>
          </w:p>
          <w:p w14:paraId="5DDC25BA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E9AF7D" w14:textId="35D595AF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50</w:t>
            </w:r>
          </w:p>
        </w:tc>
        <w:tc>
          <w:tcPr>
            <w:tcW w:w="403" w:type="pct"/>
          </w:tcPr>
          <w:p w14:paraId="495C1764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A86E6C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14</w:t>
            </w:r>
          </w:p>
          <w:p w14:paraId="5998E387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F933FF" w14:textId="61A03187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48</w:t>
            </w:r>
          </w:p>
        </w:tc>
        <w:tc>
          <w:tcPr>
            <w:tcW w:w="403" w:type="pct"/>
          </w:tcPr>
          <w:p w14:paraId="2CC01548" w14:textId="77777777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B5C950" w14:textId="77777777" w:rsidR="00B6469C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794CDAE9" w14:textId="77777777" w:rsidR="00025563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8049A5" w14:textId="595DA9ED" w:rsidR="00025563" w:rsidRPr="00086BB8" w:rsidRDefault="00025563" w:rsidP="000255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90</w:t>
            </w:r>
          </w:p>
        </w:tc>
      </w:tr>
      <w:tr w:rsidR="00B6469C" w:rsidRPr="00086BB8" w14:paraId="5D27B62D" w14:textId="6596140F" w:rsidTr="003C691B">
        <w:tc>
          <w:tcPr>
            <w:tcW w:w="1572" w:type="pct"/>
          </w:tcPr>
          <w:p w14:paraId="7F8BB0A6" w14:textId="77777777" w:rsidR="00B6469C" w:rsidRPr="00086BB8" w:rsidRDefault="00B6469C" w:rsidP="00B646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operation, n (%)</w:t>
            </w:r>
          </w:p>
        </w:tc>
        <w:tc>
          <w:tcPr>
            <w:tcW w:w="579" w:type="pct"/>
          </w:tcPr>
          <w:p w14:paraId="2D04CDBC" w14:textId="6E8FB0E9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1.5%)</w:t>
            </w:r>
          </w:p>
        </w:tc>
        <w:tc>
          <w:tcPr>
            <w:tcW w:w="618" w:type="pct"/>
          </w:tcPr>
          <w:p w14:paraId="2C5581AF" w14:textId="3AFA43E8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.6%)</w:t>
            </w:r>
          </w:p>
        </w:tc>
        <w:tc>
          <w:tcPr>
            <w:tcW w:w="618" w:type="pct"/>
          </w:tcPr>
          <w:p w14:paraId="675CEEFD" w14:textId="7934977D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403" w:type="pct"/>
          </w:tcPr>
          <w:p w14:paraId="734946A2" w14:textId="54C63224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8</w:t>
            </w:r>
          </w:p>
        </w:tc>
        <w:tc>
          <w:tcPr>
            <w:tcW w:w="403" w:type="pct"/>
          </w:tcPr>
          <w:p w14:paraId="592707BD" w14:textId="06C29659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3</w:t>
            </w:r>
          </w:p>
        </w:tc>
        <w:tc>
          <w:tcPr>
            <w:tcW w:w="403" w:type="pct"/>
          </w:tcPr>
          <w:p w14:paraId="78AA1407" w14:textId="6AC6B13D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90</w:t>
            </w:r>
          </w:p>
        </w:tc>
        <w:tc>
          <w:tcPr>
            <w:tcW w:w="403" w:type="pct"/>
          </w:tcPr>
          <w:p w14:paraId="498C6A7A" w14:textId="72FE45A0" w:rsidR="00B6469C" w:rsidRPr="00086BB8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22</w:t>
            </w:r>
          </w:p>
        </w:tc>
      </w:tr>
      <w:tr w:rsidR="003C691B" w:rsidRPr="00086BB8" w14:paraId="602B1728" w14:textId="77777777" w:rsidTr="003C691B">
        <w:trPr>
          <w:trHeight w:val="71"/>
        </w:trPr>
        <w:tc>
          <w:tcPr>
            <w:tcW w:w="1572" w:type="pct"/>
          </w:tcPr>
          <w:p w14:paraId="70363F4C" w14:textId="25E2C2BB" w:rsidR="003C691B" w:rsidRPr="00F640B6" w:rsidRDefault="003C691B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type</w:t>
            </w:r>
            <w:r w:rsidRPr="003C69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C2729AA" w14:textId="77777777" w:rsidR="003C691B" w:rsidRPr="00F640B6" w:rsidRDefault="003C691B" w:rsidP="00DB4C3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t tumor</w:t>
            </w:r>
          </w:p>
          <w:p w14:paraId="194DF271" w14:textId="5F729F36" w:rsidR="003C691B" w:rsidRPr="00086BB8" w:rsidRDefault="003C691B" w:rsidP="003C691B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AC</w:t>
            </w:r>
          </w:p>
        </w:tc>
        <w:tc>
          <w:tcPr>
            <w:tcW w:w="579" w:type="pct"/>
          </w:tcPr>
          <w:p w14:paraId="5E5A9644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4397E7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87.7%)</w:t>
            </w:r>
          </w:p>
          <w:p w14:paraId="45132BD3" w14:textId="0C91B7CA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43.1%)</w:t>
            </w:r>
          </w:p>
        </w:tc>
        <w:tc>
          <w:tcPr>
            <w:tcW w:w="618" w:type="pct"/>
          </w:tcPr>
          <w:p w14:paraId="0B850583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312D7D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A98831B" w14:textId="572EA44F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18" w:type="pct"/>
          </w:tcPr>
          <w:p w14:paraId="27EA8E7B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68DF32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85.2%)</w:t>
            </w:r>
          </w:p>
          <w:p w14:paraId="2127E04F" w14:textId="5AAD2229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9.3%)</w:t>
            </w:r>
          </w:p>
        </w:tc>
        <w:tc>
          <w:tcPr>
            <w:tcW w:w="403" w:type="pct"/>
          </w:tcPr>
          <w:p w14:paraId="11D5096C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4D73C17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31</w:t>
            </w:r>
          </w:p>
          <w:p w14:paraId="419AC8A7" w14:textId="244B9BCA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30</w:t>
            </w:r>
          </w:p>
        </w:tc>
        <w:tc>
          <w:tcPr>
            <w:tcW w:w="403" w:type="pct"/>
          </w:tcPr>
          <w:p w14:paraId="6A10770C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B3F309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84</w:t>
            </w:r>
          </w:p>
          <w:p w14:paraId="1832E84F" w14:textId="24EC134A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09</w:t>
            </w:r>
          </w:p>
        </w:tc>
        <w:tc>
          <w:tcPr>
            <w:tcW w:w="403" w:type="pct"/>
          </w:tcPr>
          <w:p w14:paraId="7406D8B1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B3EEC5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23</w:t>
            </w:r>
          </w:p>
          <w:p w14:paraId="2FA8A1BB" w14:textId="735E5714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1</w:t>
            </w:r>
          </w:p>
        </w:tc>
        <w:tc>
          <w:tcPr>
            <w:tcW w:w="403" w:type="pct"/>
          </w:tcPr>
          <w:p w14:paraId="73514372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955551" w14:textId="77777777" w:rsidR="003C691B" w:rsidRPr="00086BB8" w:rsidRDefault="003C691B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17</w:t>
            </w:r>
          </w:p>
          <w:p w14:paraId="1D65A9AD" w14:textId="6FEB4F3E" w:rsidR="003C691B" w:rsidRPr="00086BB8" w:rsidRDefault="003C691B" w:rsidP="003C691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9</w:t>
            </w:r>
          </w:p>
        </w:tc>
      </w:tr>
      <w:tr w:rsidR="00B6469C" w:rsidRPr="003C691B" w14:paraId="0A03EBA9" w14:textId="77777777" w:rsidTr="003C691B">
        <w:trPr>
          <w:trHeight w:val="71"/>
        </w:trPr>
        <w:tc>
          <w:tcPr>
            <w:tcW w:w="1572" w:type="pct"/>
          </w:tcPr>
          <w:p w14:paraId="6468C510" w14:textId="299A7382" w:rsidR="003C691B" w:rsidRPr="003C691B" w:rsidRDefault="003C691B" w:rsidP="003C69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 nodes, median</w:t>
            </w:r>
            <w:r w:rsidRPr="003C69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QR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mined</w:t>
            </w:r>
          </w:p>
          <w:p w14:paraId="21DF3272" w14:textId="4E110B74" w:rsidR="00B6469C" w:rsidRPr="003C691B" w:rsidRDefault="003C691B" w:rsidP="003C69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79" w:type="pct"/>
          </w:tcPr>
          <w:p w14:paraId="60CB6AEC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694A77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7-32)</w:t>
            </w:r>
          </w:p>
          <w:p w14:paraId="0A9F07CC" w14:textId="7454350F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3.8)</w:t>
            </w:r>
          </w:p>
        </w:tc>
        <w:tc>
          <w:tcPr>
            <w:tcW w:w="618" w:type="pct"/>
          </w:tcPr>
          <w:p w14:paraId="57789142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32077D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5-30)</w:t>
            </w:r>
          </w:p>
          <w:p w14:paraId="11FAE26C" w14:textId="2FBCA9F1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3.8)</w:t>
            </w:r>
          </w:p>
        </w:tc>
        <w:tc>
          <w:tcPr>
            <w:tcW w:w="618" w:type="pct"/>
          </w:tcPr>
          <w:p w14:paraId="2CF9BE55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895919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3-50)</w:t>
            </w:r>
          </w:p>
          <w:p w14:paraId="60CCFD62" w14:textId="3A34C5D1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 (2.8-8.3)</w:t>
            </w:r>
          </w:p>
        </w:tc>
        <w:tc>
          <w:tcPr>
            <w:tcW w:w="403" w:type="pct"/>
          </w:tcPr>
          <w:p w14:paraId="08070B22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D3A440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332182A0" w14:textId="6747F511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403" w:type="pct"/>
          </w:tcPr>
          <w:p w14:paraId="6885E293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41E41D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3</w:t>
            </w:r>
          </w:p>
          <w:p w14:paraId="279D0ECA" w14:textId="65D77516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99</w:t>
            </w:r>
          </w:p>
        </w:tc>
        <w:tc>
          <w:tcPr>
            <w:tcW w:w="403" w:type="pct"/>
          </w:tcPr>
          <w:p w14:paraId="00F380C5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1A9104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4F4D2CFB" w14:textId="0EA024C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403" w:type="pct"/>
          </w:tcPr>
          <w:p w14:paraId="551790E9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2B8780" w14:textId="77777777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5EC36B9A" w14:textId="295C1DAB" w:rsidR="00B6469C" w:rsidRPr="003C691B" w:rsidRDefault="00B6469C" w:rsidP="00B646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4</w:t>
            </w:r>
          </w:p>
        </w:tc>
      </w:tr>
    </w:tbl>
    <w:p w14:paraId="422F96DA" w14:textId="5405A404" w:rsidR="009C113E" w:rsidRPr="003C691B" w:rsidRDefault="0002556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C691B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3C691B">
        <w:rPr>
          <w:rFonts w:ascii="Times New Roman" w:hAnsi="Times New Roman" w:cs="Times New Roman"/>
          <w:sz w:val="20"/>
          <w:szCs w:val="20"/>
          <w:lang w:val="en-US"/>
        </w:rPr>
        <w:t xml:space="preserve"> Data missing on </w:t>
      </w:r>
      <w:r w:rsidR="0007302D" w:rsidRPr="003C691B"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3C691B">
        <w:rPr>
          <w:rFonts w:ascii="Times New Roman" w:hAnsi="Times New Roman" w:cs="Times New Roman"/>
          <w:sz w:val="20"/>
          <w:szCs w:val="20"/>
          <w:lang w:val="en-US"/>
        </w:rPr>
        <w:t xml:space="preserve"> cases for tumor type, on </w:t>
      </w:r>
      <w:r w:rsidR="0007302D" w:rsidRPr="003C691B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Pr="003C691B">
        <w:rPr>
          <w:rFonts w:ascii="Times New Roman" w:hAnsi="Times New Roman" w:cs="Times New Roman"/>
          <w:sz w:val="20"/>
          <w:szCs w:val="20"/>
          <w:lang w:val="en-US"/>
        </w:rPr>
        <w:t xml:space="preserve"> cases on number of examined lymph nodes, and on </w:t>
      </w:r>
      <w:r w:rsidR="0007302D" w:rsidRPr="003C691B">
        <w:rPr>
          <w:rFonts w:ascii="Times New Roman" w:hAnsi="Times New Roman" w:cs="Times New Roman"/>
          <w:sz w:val="20"/>
          <w:szCs w:val="20"/>
          <w:lang w:val="en-US"/>
        </w:rPr>
        <w:t>35</w:t>
      </w:r>
      <w:r w:rsidRPr="003C691B">
        <w:rPr>
          <w:rFonts w:ascii="Times New Roman" w:hAnsi="Times New Roman" w:cs="Times New Roman"/>
          <w:sz w:val="20"/>
          <w:szCs w:val="20"/>
          <w:lang w:val="en-US"/>
        </w:rPr>
        <w:t xml:space="preserve"> cases for positive</w:t>
      </w:r>
      <w:r w:rsidR="006C694B">
        <w:rPr>
          <w:rFonts w:ascii="Times New Roman" w:hAnsi="Times New Roman" w:cs="Times New Roman"/>
          <w:sz w:val="20"/>
          <w:szCs w:val="20"/>
          <w:lang w:val="en-US"/>
        </w:rPr>
        <w:t xml:space="preserve"> lymph nodes</w:t>
      </w:r>
      <w:r w:rsidR="003C691B" w:rsidRPr="003C691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C691B" w:rsidRPr="003C691B">
        <w:rPr>
          <w:rFonts w:ascii="Times New Roman" w:hAnsi="Times New Roman" w:cs="Times New Roman"/>
          <w:bCs/>
          <w:sz w:val="20"/>
          <w:szCs w:val="20"/>
          <w:lang w:val="en-US"/>
        </w:rPr>
        <w:t>PDAC: Pancreatic Ductal Adenocarcinoma</w:t>
      </w:r>
      <w:r w:rsidR="006C694B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  <w:r w:rsidR="003C691B" w:rsidRPr="003C69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C691B" w:rsidRPr="003C691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= significant</w:t>
      </w:r>
      <w:r w:rsidR="007F3235" w:rsidRPr="003C69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</w:t>
      </w:r>
      <w:r w:rsidR="009C113E" w:rsidRPr="002B3040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70C644B5" w14:textId="096CB65A" w:rsidR="009C113E" w:rsidRPr="002B3040" w:rsidRDefault="00DF17ED" w:rsidP="009C113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9658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3</w:t>
      </w:r>
      <w:r w:rsidR="009C113E" w:rsidRPr="0009658E">
        <w:rPr>
          <w:rFonts w:ascii="Times New Roman" w:hAnsi="Times New Roman" w:cs="Times New Roman"/>
          <w:sz w:val="22"/>
          <w:szCs w:val="22"/>
          <w:lang w:val="en-US"/>
        </w:rPr>
        <w:t xml:space="preserve">– Preoperative and postoperative results classified for the different </w:t>
      </w:r>
      <w:r w:rsidR="00A6017A" w:rsidRPr="0009658E">
        <w:rPr>
          <w:rFonts w:ascii="Times New Roman" w:hAnsi="Times New Roman" w:cs="Times New Roman"/>
          <w:sz w:val="22"/>
          <w:szCs w:val="22"/>
          <w:lang w:val="en-US"/>
        </w:rPr>
        <w:t xml:space="preserve">ISGPS </w:t>
      </w:r>
      <w:r w:rsidR="009C113E" w:rsidRPr="0009658E">
        <w:rPr>
          <w:rFonts w:ascii="Times New Roman" w:hAnsi="Times New Roman" w:cs="Times New Roman"/>
          <w:sz w:val="22"/>
          <w:szCs w:val="22"/>
          <w:lang w:val="en-US"/>
        </w:rPr>
        <w:t>experience</w:t>
      </w:r>
      <w:r w:rsidR="009C113E" w:rsidRPr="00DF17ED">
        <w:rPr>
          <w:rFonts w:ascii="Times New Roman" w:hAnsi="Times New Roman" w:cs="Times New Roman"/>
          <w:sz w:val="22"/>
          <w:szCs w:val="22"/>
          <w:lang w:val="en-US"/>
        </w:rPr>
        <w:t xml:space="preserve"> groups considering only ISGPS complexity grade C procedures</w:t>
      </w:r>
    </w:p>
    <w:tbl>
      <w:tblPr>
        <w:tblStyle w:val="Grigliatabella"/>
        <w:tblW w:w="5152" w:type="pct"/>
        <w:tblLook w:val="04A0" w:firstRow="1" w:lastRow="0" w:firstColumn="1" w:lastColumn="0" w:noHBand="0" w:noVBand="1"/>
      </w:tblPr>
      <w:tblGrid>
        <w:gridCol w:w="3119"/>
        <w:gridCol w:w="1354"/>
        <w:gridCol w:w="1501"/>
        <w:gridCol w:w="1506"/>
        <w:gridCol w:w="883"/>
        <w:gridCol w:w="883"/>
        <w:gridCol w:w="883"/>
        <w:gridCol w:w="878"/>
      </w:tblGrid>
      <w:tr w:rsidR="00BE79DB" w:rsidRPr="00A6017A" w14:paraId="43FAC1A7" w14:textId="3CFB24F1" w:rsidTr="00A61C3E">
        <w:tc>
          <w:tcPr>
            <w:tcW w:w="1417" w:type="pct"/>
          </w:tcPr>
          <w:p w14:paraId="7EC1D2CF" w14:textId="77777777" w:rsidR="001A3C81" w:rsidRPr="00A6017A" w:rsidRDefault="001A3C81" w:rsidP="00A97E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1" w:type="pct"/>
            <w:gridSpan w:val="3"/>
          </w:tcPr>
          <w:p w14:paraId="6CC14805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perience Scoring</w:t>
            </w:r>
          </w:p>
        </w:tc>
        <w:tc>
          <w:tcPr>
            <w:tcW w:w="401" w:type="pct"/>
          </w:tcPr>
          <w:p w14:paraId="4DF4D0CA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1F3152F3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8D4C84A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09C50819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13B73" w:rsidRPr="00A6017A" w14:paraId="383A1ACF" w14:textId="66D452B0" w:rsidTr="00A61C3E">
        <w:tc>
          <w:tcPr>
            <w:tcW w:w="1417" w:type="pct"/>
          </w:tcPr>
          <w:p w14:paraId="05E40F92" w14:textId="77777777" w:rsidR="001A3C81" w:rsidRPr="00A6017A" w:rsidRDefault="001A3C81" w:rsidP="00A97EC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1935F6BC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A</w:t>
            </w:r>
          </w:p>
        </w:tc>
        <w:tc>
          <w:tcPr>
            <w:tcW w:w="682" w:type="pct"/>
          </w:tcPr>
          <w:p w14:paraId="46474198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B</w:t>
            </w:r>
          </w:p>
        </w:tc>
        <w:tc>
          <w:tcPr>
            <w:tcW w:w="684" w:type="pct"/>
          </w:tcPr>
          <w:p w14:paraId="36AC4002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ade C</w:t>
            </w:r>
          </w:p>
        </w:tc>
        <w:tc>
          <w:tcPr>
            <w:tcW w:w="401" w:type="pct"/>
          </w:tcPr>
          <w:p w14:paraId="092053C3" w14:textId="77777777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401" w:type="pct"/>
          </w:tcPr>
          <w:p w14:paraId="5EEE221D" w14:textId="2CCEABD5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B</w:t>
            </w:r>
            <w:proofErr w:type="spellEnd"/>
          </w:p>
        </w:tc>
        <w:tc>
          <w:tcPr>
            <w:tcW w:w="401" w:type="pct"/>
          </w:tcPr>
          <w:p w14:paraId="0E1CEF6D" w14:textId="2479AC5B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C</w:t>
            </w:r>
            <w:proofErr w:type="spellEnd"/>
          </w:p>
        </w:tc>
        <w:tc>
          <w:tcPr>
            <w:tcW w:w="399" w:type="pct"/>
          </w:tcPr>
          <w:p w14:paraId="7A751F32" w14:textId="28F29BDA" w:rsidR="001A3C81" w:rsidRPr="00A6017A" w:rsidRDefault="001A3C81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BC</w:t>
            </w:r>
            <w:proofErr w:type="spellEnd"/>
          </w:p>
        </w:tc>
      </w:tr>
      <w:tr w:rsidR="00A6017A" w:rsidRPr="00A6017A" w14:paraId="3D7640DC" w14:textId="77777777" w:rsidTr="00A61C3E">
        <w:tc>
          <w:tcPr>
            <w:tcW w:w="1417" w:type="pct"/>
          </w:tcPr>
          <w:p w14:paraId="6E9E144D" w14:textId="1A5B2D7B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SGPS complexity parameters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615" w:type="pct"/>
          </w:tcPr>
          <w:p w14:paraId="417DB70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0EE32DF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3C67D6F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6AF9BD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49F9C76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0E641E9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31F5CAE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6017A" w:rsidRPr="00A6017A" w14:paraId="6D5379D9" w14:textId="77777777" w:rsidTr="00A61C3E">
        <w:tc>
          <w:tcPr>
            <w:tcW w:w="1417" w:type="pct"/>
          </w:tcPr>
          <w:p w14:paraId="414AA6B9" w14:textId="36EC87C0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 pancreatic duct diameter ≤3 mm</w:t>
            </w: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615" w:type="pct"/>
          </w:tcPr>
          <w:p w14:paraId="67EAD6DB" w14:textId="769C8F08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89%)</w:t>
            </w:r>
          </w:p>
        </w:tc>
        <w:tc>
          <w:tcPr>
            <w:tcW w:w="682" w:type="pct"/>
          </w:tcPr>
          <w:p w14:paraId="37416C9F" w14:textId="6F2817D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94.4%)</w:t>
            </w:r>
          </w:p>
        </w:tc>
        <w:tc>
          <w:tcPr>
            <w:tcW w:w="684" w:type="pct"/>
          </w:tcPr>
          <w:p w14:paraId="63F0DA2A" w14:textId="7028AA7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67.4%)</w:t>
            </w:r>
          </w:p>
        </w:tc>
        <w:tc>
          <w:tcPr>
            <w:tcW w:w="401" w:type="pct"/>
          </w:tcPr>
          <w:p w14:paraId="29EE6543" w14:textId="63216D9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0</w:t>
            </w:r>
          </w:p>
        </w:tc>
        <w:tc>
          <w:tcPr>
            <w:tcW w:w="401" w:type="pct"/>
          </w:tcPr>
          <w:p w14:paraId="39AF7350" w14:textId="14759D7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9</w:t>
            </w:r>
          </w:p>
        </w:tc>
        <w:tc>
          <w:tcPr>
            <w:tcW w:w="401" w:type="pct"/>
          </w:tcPr>
          <w:p w14:paraId="1AE791D7" w14:textId="7F26716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399" w:type="pct"/>
          </w:tcPr>
          <w:p w14:paraId="40D2AD69" w14:textId="00D9B62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2DFDFB49" w14:textId="77777777" w:rsidTr="00A61C3E">
        <w:tc>
          <w:tcPr>
            <w:tcW w:w="1417" w:type="pct"/>
          </w:tcPr>
          <w:p w14:paraId="5223A394" w14:textId="2B208FD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bile duct diameter ≤5 mm</w:t>
            </w:r>
          </w:p>
        </w:tc>
        <w:tc>
          <w:tcPr>
            <w:tcW w:w="615" w:type="pct"/>
          </w:tcPr>
          <w:p w14:paraId="3C4753E3" w14:textId="4D599BB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97%)</w:t>
            </w:r>
          </w:p>
        </w:tc>
        <w:tc>
          <w:tcPr>
            <w:tcW w:w="682" w:type="pct"/>
          </w:tcPr>
          <w:p w14:paraId="1769ED41" w14:textId="01B6DAC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98.1%)</w:t>
            </w:r>
          </w:p>
        </w:tc>
        <w:tc>
          <w:tcPr>
            <w:tcW w:w="684" w:type="pct"/>
          </w:tcPr>
          <w:p w14:paraId="55BF9C85" w14:textId="5EF2BE7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83.3%)</w:t>
            </w:r>
          </w:p>
        </w:tc>
        <w:tc>
          <w:tcPr>
            <w:tcW w:w="401" w:type="pct"/>
          </w:tcPr>
          <w:p w14:paraId="32E48637" w14:textId="2182608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0</w:t>
            </w:r>
          </w:p>
        </w:tc>
        <w:tc>
          <w:tcPr>
            <w:tcW w:w="401" w:type="pct"/>
          </w:tcPr>
          <w:p w14:paraId="03FDB50A" w14:textId="21BD345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43</w:t>
            </w:r>
          </w:p>
        </w:tc>
        <w:tc>
          <w:tcPr>
            <w:tcW w:w="401" w:type="pct"/>
          </w:tcPr>
          <w:p w14:paraId="3716F7EE" w14:textId="728CE02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5</w:t>
            </w:r>
          </w:p>
        </w:tc>
        <w:tc>
          <w:tcPr>
            <w:tcW w:w="399" w:type="pct"/>
          </w:tcPr>
          <w:p w14:paraId="07324140" w14:textId="217FA15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5</w:t>
            </w:r>
          </w:p>
        </w:tc>
      </w:tr>
      <w:tr w:rsidR="00A6017A" w:rsidRPr="00A6017A" w14:paraId="5127D563" w14:textId="77777777" w:rsidTr="00A61C3E">
        <w:tc>
          <w:tcPr>
            <w:tcW w:w="1417" w:type="pct"/>
          </w:tcPr>
          <w:p w14:paraId="1E446295" w14:textId="1B3B02B3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ascular contact</w:t>
            </w:r>
          </w:p>
        </w:tc>
        <w:tc>
          <w:tcPr>
            <w:tcW w:w="615" w:type="pct"/>
          </w:tcPr>
          <w:p w14:paraId="4086A2BB" w14:textId="4569A8B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%)</w:t>
            </w:r>
          </w:p>
        </w:tc>
        <w:tc>
          <w:tcPr>
            <w:tcW w:w="682" w:type="pct"/>
          </w:tcPr>
          <w:p w14:paraId="081DBE0C" w14:textId="017B60C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9%)</w:t>
            </w:r>
          </w:p>
        </w:tc>
        <w:tc>
          <w:tcPr>
            <w:tcW w:w="684" w:type="pct"/>
          </w:tcPr>
          <w:p w14:paraId="78108B3A" w14:textId="753CB7B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37.5%)</w:t>
            </w:r>
          </w:p>
        </w:tc>
        <w:tc>
          <w:tcPr>
            <w:tcW w:w="401" w:type="pct"/>
          </w:tcPr>
          <w:p w14:paraId="2DBA2B1B" w14:textId="3561BAC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401" w:type="pct"/>
          </w:tcPr>
          <w:p w14:paraId="5A146806" w14:textId="0146757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401" w:type="pct"/>
          </w:tcPr>
          <w:p w14:paraId="5BE79761" w14:textId="07158A5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399" w:type="pct"/>
          </w:tcPr>
          <w:p w14:paraId="5EA73EFA" w14:textId="6069B85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2CDCD1F7" w14:textId="77777777" w:rsidTr="00A61C3E">
        <w:tc>
          <w:tcPr>
            <w:tcW w:w="1417" w:type="pct"/>
          </w:tcPr>
          <w:p w14:paraId="29B1BC44" w14:textId="41E34D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≥30 kg/m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5" w:type="pct"/>
          </w:tcPr>
          <w:p w14:paraId="22905665" w14:textId="2DBC3588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1%)</w:t>
            </w:r>
          </w:p>
        </w:tc>
        <w:tc>
          <w:tcPr>
            <w:tcW w:w="682" w:type="pct"/>
          </w:tcPr>
          <w:p w14:paraId="164F246E" w14:textId="27ECEB4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1.5%)</w:t>
            </w:r>
          </w:p>
        </w:tc>
        <w:tc>
          <w:tcPr>
            <w:tcW w:w="684" w:type="pct"/>
          </w:tcPr>
          <w:p w14:paraId="75354B3A" w14:textId="08ACEAD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.3%)</w:t>
            </w:r>
          </w:p>
        </w:tc>
        <w:tc>
          <w:tcPr>
            <w:tcW w:w="401" w:type="pct"/>
          </w:tcPr>
          <w:p w14:paraId="1893E3EA" w14:textId="62A046A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76</w:t>
            </w:r>
          </w:p>
        </w:tc>
        <w:tc>
          <w:tcPr>
            <w:tcW w:w="401" w:type="pct"/>
          </w:tcPr>
          <w:p w14:paraId="7C9B3470" w14:textId="5DB7D66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7</w:t>
            </w:r>
          </w:p>
        </w:tc>
        <w:tc>
          <w:tcPr>
            <w:tcW w:w="401" w:type="pct"/>
          </w:tcPr>
          <w:p w14:paraId="6937A1E0" w14:textId="264F669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45</w:t>
            </w:r>
          </w:p>
        </w:tc>
        <w:tc>
          <w:tcPr>
            <w:tcW w:w="399" w:type="pct"/>
          </w:tcPr>
          <w:p w14:paraId="1649EB84" w14:textId="168888C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3</w:t>
            </w:r>
          </w:p>
        </w:tc>
      </w:tr>
      <w:tr w:rsidR="00A6017A" w:rsidRPr="00A6017A" w14:paraId="37FB5EE3" w14:textId="77777777" w:rsidTr="00A61C3E">
        <w:tc>
          <w:tcPr>
            <w:tcW w:w="1417" w:type="pct"/>
          </w:tcPr>
          <w:p w14:paraId="16DB0AAB" w14:textId="481FB029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complex upper abdominal surgery</w:t>
            </w:r>
          </w:p>
        </w:tc>
        <w:tc>
          <w:tcPr>
            <w:tcW w:w="615" w:type="pct"/>
          </w:tcPr>
          <w:p w14:paraId="6C350255" w14:textId="4B62433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82" w:type="pct"/>
          </w:tcPr>
          <w:p w14:paraId="48A76A45" w14:textId="13B9B5B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84" w:type="pct"/>
          </w:tcPr>
          <w:p w14:paraId="59A4A86A" w14:textId="567C859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401" w:type="pct"/>
          </w:tcPr>
          <w:p w14:paraId="1CDDD210" w14:textId="021EE65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3</w:t>
            </w:r>
          </w:p>
        </w:tc>
        <w:tc>
          <w:tcPr>
            <w:tcW w:w="401" w:type="pct"/>
          </w:tcPr>
          <w:p w14:paraId="04D06457" w14:textId="7676D58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49A61DBE" w14:textId="47EA213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43</w:t>
            </w:r>
          </w:p>
        </w:tc>
        <w:tc>
          <w:tcPr>
            <w:tcW w:w="399" w:type="pct"/>
          </w:tcPr>
          <w:p w14:paraId="04CFEE73" w14:textId="7C0919E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7</w:t>
            </w:r>
          </w:p>
        </w:tc>
      </w:tr>
      <w:tr w:rsidR="00A6017A" w:rsidRPr="00A6017A" w14:paraId="398B6B10" w14:textId="77777777" w:rsidTr="00A61C3E">
        <w:tc>
          <w:tcPr>
            <w:tcW w:w="1417" w:type="pct"/>
          </w:tcPr>
          <w:p w14:paraId="239058E0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73AE61D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03ED48F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41159C0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50F800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EAF4AF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5DB7EA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6097C5C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6017A" w:rsidRPr="00A6017A" w14:paraId="2A6F9A30" w14:textId="77777777" w:rsidTr="00A61C3E">
        <w:tc>
          <w:tcPr>
            <w:tcW w:w="1417" w:type="pct"/>
          </w:tcPr>
          <w:p w14:paraId="5CB0DD93" w14:textId="121265C2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GPS center classification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615" w:type="pct"/>
          </w:tcPr>
          <w:p w14:paraId="08312E7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61CF56F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6A47A76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9EF0A2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4265D9F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8683B2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31B290F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6017A" w:rsidRPr="00A6017A" w14:paraId="77AE895E" w14:textId="77777777" w:rsidTr="00A61C3E">
        <w:tc>
          <w:tcPr>
            <w:tcW w:w="1417" w:type="pct"/>
          </w:tcPr>
          <w:p w14:paraId="20E129D6" w14:textId="1AE77933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A</w:t>
            </w:r>
          </w:p>
        </w:tc>
        <w:tc>
          <w:tcPr>
            <w:tcW w:w="615" w:type="pct"/>
          </w:tcPr>
          <w:p w14:paraId="790EAEA3" w14:textId="031E85BB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74.0%)</w:t>
            </w:r>
          </w:p>
        </w:tc>
        <w:tc>
          <w:tcPr>
            <w:tcW w:w="682" w:type="pct"/>
          </w:tcPr>
          <w:p w14:paraId="434E9063" w14:textId="44FCFA73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3805F278" w14:textId="3820EB5E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5733AA87" w14:textId="7C0F3BF1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D51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7421DB13" w14:textId="70C4C82B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51DE6688" w14:textId="0F56823F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5C104832" w14:textId="3BEFDD88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0BF7B881" w14:textId="77777777" w:rsidTr="00A61C3E">
        <w:tc>
          <w:tcPr>
            <w:tcW w:w="1417" w:type="pct"/>
          </w:tcPr>
          <w:p w14:paraId="77ACFCE8" w14:textId="3D2169DA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B</w:t>
            </w:r>
          </w:p>
        </w:tc>
        <w:tc>
          <w:tcPr>
            <w:tcW w:w="615" w:type="pct"/>
          </w:tcPr>
          <w:p w14:paraId="426F508F" w14:textId="0B30133B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6.0%)</w:t>
            </w:r>
          </w:p>
        </w:tc>
        <w:tc>
          <w:tcPr>
            <w:tcW w:w="682" w:type="pct"/>
          </w:tcPr>
          <w:p w14:paraId="43725697" w14:textId="7150A6DB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100.0%)</w:t>
            </w:r>
          </w:p>
        </w:tc>
        <w:tc>
          <w:tcPr>
            <w:tcW w:w="684" w:type="pct"/>
          </w:tcPr>
          <w:p w14:paraId="1470B420" w14:textId="3E1E0F34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42BAFE3A" w14:textId="59F7B027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81</w:t>
            </w:r>
          </w:p>
        </w:tc>
        <w:tc>
          <w:tcPr>
            <w:tcW w:w="401" w:type="pct"/>
          </w:tcPr>
          <w:p w14:paraId="1AB7BF4E" w14:textId="5A2E9333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1632CAB6" w14:textId="30917C1F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35976483" w14:textId="2ED27EC5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595568CF" w14:textId="77777777" w:rsidTr="00A61C3E">
        <w:tc>
          <w:tcPr>
            <w:tcW w:w="1417" w:type="pct"/>
          </w:tcPr>
          <w:p w14:paraId="46C783E9" w14:textId="45E6B63F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C</w:t>
            </w:r>
          </w:p>
        </w:tc>
        <w:tc>
          <w:tcPr>
            <w:tcW w:w="615" w:type="pct"/>
          </w:tcPr>
          <w:p w14:paraId="6F1C6512" w14:textId="0E2DAD66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2" w:type="pct"/>
          </w:tcPr>
          <w:p w14:paraId="2F5E652B" w14:textId="0961E4BF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535BDF3D" w14:textId="4FADD39D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00.0%)</w:t>
            </w:r>
          </w:p>
        </w:tc>
        <w:tc>
          <w:tcPr>
            <w:tcW w:w="401" w:type="pct"/>
          </w:tcPr>
          <w:p w14:paraId="068FFEFB" w14:textId="1EEFF36E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D51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5D35922A" w14:textId="59DD7E61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6B352AD3" w14:textId="1060EA8E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71B8CB1F" w14:textId="1D44F58D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2B63456F" w14:textId="77777777" w:rsidTr="00A61C3E">
        <w:tc>
          <w:tcPr>
            <w:tcW w:w="1417" w:type="pct"/>
          </w:tcPr>
          <w:p w14:paraId="62002406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3A72D55E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62705329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0A3327D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78BEB58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DD08E6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44F49DF3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775C4F83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6F033813" w14:textId="77777777" w:rsidTr="00A61C3E">
        <w:tc>
          <w:tcPr>
            <w:tcW w:w="1417" w:type="pct"/>
          </w:tcPr>
          <w:p w14:paraId="10ED8657" w14:textId="66D67D2B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GPS surgeon classification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615" w:type="pct"/>
          </w:tcPr>
          <w:p w14:paraId="03477CD8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688D17A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07D12975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E301211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15320898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3B8070C8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4973800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7C7332EE" w14:textId="77777777" w:rsidTr="00A61C3E">
        <w:tc>
          <w:tcPr>
            <w:tcW w:w="1417" w:type="pct"/>
          </w:tcPr>
          <w:p w14:paraId="58ABE4B9" w14:textId="44051F1E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A</w:t>
            </w:r>
          </w:p>
        </w:tc>
        <w:tc>
          <w:tcPr>
            <w:tcW w:w="615" w:type="pct"/>
          </w:tcPr>
          <w:p w14:paraId="5572713C" w14:textId="3614EA5F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90.0%)</w:t>
            </w:r>
          </w:p>
        </w:tc>
        <w:tc>
          <w:tcPr>
            <w:tcW w:w="682" w:type="pct"/>
          </w:tcPr>
          <w:p w14:paraId="226EF772" w14:textId="513BC6C2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1617926E" w14:textId="7D44D764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21593A6A" w14:textId="5A77FFF4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D51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7722ADAD" w14:textId="3AA6BB3C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086DB665" w14:textId="040B82EC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73FAED6C" w14:textId="2E41DF6C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51781339" w14:textId="77777777" w:rsidTr="00A61C3E">
        <w:tc>
          <w:tcPr>
            <w:tcW w:w="1417" w:type="pct"/>
          </w:tcPr>
          <w:p w14:paraId="5DE0A3EB" w14:textId="1387A6D4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B</w:t>
            </w:r>
          </w:p>
        </w:tc>
        <w:tc>
          <w:tcPr>
            <w:tcW w:w="615" w:type="pct"/>
          </w:tcPr>
          <w:p w14:paraId="0DFD4DAF" w14:textId="72723EA6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.0%)</w:t>
            </w:r>
          </w:p>
        </w:tc>
        <w:tc>
          <w:tcPr>
            <w:tcW w:w="682" w:type="pct"/>
          </w:tcPr>
          <w:p w14:paraId="4999E7D9" w14:textId="0D7C5511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7.3%)</w:t>
            </w:r>
          </w:p>
        </w:tc>
        <w:tc>
          <w:tcPr>
            <w:tcW w:w="684" w:type="pct"/>
          </w:tcPr>
          <w:p w14:paraId="30604F4B" w14:textId="75D8375A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79CEB374" w14:textId="45DA2B28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4</w:t>
            </w:r>
          </w:p>
        </w:tc>
        <w:tc>
          <w:tcPr>
            <w:tcW w:w="401" w:type="pct"/>
          </w:tcPr>
          <w:p w14:paraId="09C766B9" w14:textId="1817E76F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41BC8B2B" w14:textId="63E26D33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41</w:t>
            </w:r>
          </w:p>
        </w:tc>
        <w:tc>
          <w:tcPr>
            <w:tcW w:w="399" w:type="pct"/>
          </w:tcPr>
          <w:p w14:paraId="7933C0CB" w14:textId="5790E628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43354800" w14:textId="77777777" w:rsidTr="00A61C3E">
        <w:tc>
          <w:tcPr>
            <w:tcW w:w="1417" w:type="pct"/>
          </w:tcPr>
          <w:p w14:paraId="239C633E" w14:textId="5617E031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ade C</w:t>
            </w:r>
          </w:p>
        </w:tc>
        <w:tc>
          <w:tcPr>
            <w:tcW w:w="615" w:type="pct"/>
          </w:tcPr>
          <w:p w14:paraId="41980AF4" w14:textId="4714BF5B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0%)</w:t>
            </w:r>
          </w:p>
        </w:tc>
        <w:tc>
          <w:tcPr>
            <w:tcW w:w="682" w:type="pct"/>
          </w:tcPr>
          <w:p w14:paraId="00E90CC9" w14:textId="22088DF2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2.7%)</w:t>
            </w:r>
          </w:p>
        </w:tc>
        <w:tc>
          <w:tcPr>
            <w:tcW w:w="684" w:type="pct"/>
          </w:tcPr>
          <w:p w14:paraId="079C1BD8" w14:textId="13F7B959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00.0%)</w:t>
            </w:r>
          </w:p>
        </w:tc>
        <w:tc>
          <w:tcPr>
            <w:tcW w:w="401" w:type="pct"/>
          </w:tcPr>
          <w:p w14:paraId="0AE4D004" w14:textId="1B9CE683" w:rsidR="00A6017A" w:rsidRPr="009D5179" w:rsidRDefault="009D5179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D51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070CDE52" w14:textId="4586C5C0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13B995BE" w14:textId="553C2551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51B260B8" w14:textId="565E4578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28F7AC98" w14:textId="77777777" w:rsidTr="00A61C3E">
        <w:tc>
          <w:tcPr>
            <w:tcW w:w="1417" w:type="pct"/>
          </w:tcPr>
          <w:p w14:paraId="708E5555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1F6C9DC9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24EDDDE5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546664A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730E31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2984C392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54F8630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36DBCA9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883558" w14:paraId="0DC38D10" w14:textId="77777777" w:rsidTr="00A61C3E">
        <w:tc>
          <w:tcPr>
            <w:tcW w:w="1417" w:type="pct"/>
          </w:tcPr>
          <w:p w14:paraId="7E646843" w14:textId="6D009516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SGPS center and surgeon classification, 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615" w:type="pct"/>
          </w:tcPr>
          <w:p w14:paraId="6D00E01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55A24FB0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4ED7F1B9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4D61176E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20CCACE8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71200DE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38B83484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3AF0DF53" w14:textId="77777777" w:rsidTr="00A61C3E">
        <w:tc>
          <w:tcPr>
            <w:tcW w:w="1417" w:type="pct"/>
          </w:tcPr>
          <w:p w14:paraId="5F48AAE9" w14:textId="4A644C4D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A</w:t>
            </w:r>
          </w:p>
        </w:tc>
        <w:tc>
          <w:tcPr>
            <w:tcW w:w="615" w:type="pct"/>
          </w:tcPr>
          <w:p w14:paraId="01D195B3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60689A77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27FAA80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60D6C30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BFC3E22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6E8903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52F277F5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068230D7" w14:textId="77777777" w:rsidTr="00A61C3E">
        <w:tc>
          <w:tcPr>
            <w:tcW w:w="1417" w:type="pct"/>
          </w:tcPr>
          <w:p w14:paraId="54AEC52F" w14:textId="04D0019D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615" w:type="pct"/>
          </w:tcPr>
          <w:p w14:paraId="4FCF825A" w14:textId="4FA0197A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86.5%)</w:t>
            </w:r>
          </w:p>
        </w:tc>
        <w:tc>
          <w:tcPr>
            <w:tcW w:w="682" w:type="pct"/>
          </w:tcPr>
          <w:p w14:paraId="66C88E36" w14:textId="4BFE4ED6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37048D74" w14:textId="762348B2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44B35AD4" w14:textId="623A578C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2FB05FFE" w14:textId="38DB99FE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1C5F591C" w14:textId="3B34C463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10EA45BD" w14:textId="6EC12C87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56F25547" w14:textId="77777777" w:rsidTr="00A61C3E">
        <w:tc>
          <w:tcPr>
            <w:tcW w:w="1417" w:type="pct"/>
          </w:tcPr>
          <w:p w14:paraId="48A05FD5" w14:textId="3ADA9D22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615" w:type="pct"/>
          </w:tcPr>
          <w:p w14:paraId="4B89424C" w14:textId="091B86A9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0.8%)</w:t>
            </w:r>
          </w:p>
        </w:tc>
        <w:tc>
          <w:tcPr>
            <w:tcW w:w="682" w:type="pct"/>
          </w:tcPr>
          <w:p w14:paraId="6BC1483B" w14:textId="0009B45A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70FCEB7A" w14:textId="0F588198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31E2A4AD" w14:textId="5C62D831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5ED45657" w14:textId="7616D3EE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13012B1D" w14:textId="3A930753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2EDFB367" w14:textId="47387581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5A53E6" w:rsidRPr="00A6017A" w14:paraId="6F515DCF" w14:textId="77777777" w:rsidTr="00A61C3E">
        <w:tc>
          <w:tcPr>
            <w:tcW w:w="1417" w:type="pct"/>
          </w:tcPr>
          <w:p w14:paraId="3AF338C1" w14:textId="6FCAE48F" w:rsidR="005A53E6" w:rsidRPr="00A6017A" w:rsidRDefault="005A53E6" w:rsidP="005A53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615" w:type="pct"/>
          </w:tcPr>
          <w:p w14:paraId="1FD52752" w14:textId="565E48C8" w:rsidR="005A53E6" w:rsidRPr="009D5179" w:rsidRDefault="005A53E6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.7%)</w:t>
            </w:r>
          </w:p>
        </w:tc>
        <w:tc>
          <w:tcPr>
            <w:tcW w:w="682" w:type="pct"/>
          </w:tcPr>
          <w:p w14:paraId="4F523B25" w14:textId="792839F3" w:rsidR="005A53E6" w:rsidRPr="009D5179" w:rsidRDefault="005A53E6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20B3E9C9" w14:textId="2B72C3B1" w:rsidR="005A53E6" w:rsidRPr="009D5179" w:rsidRDefault="005A53E6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311C9AB6" w14:textId="2DDC6906" w:rsidR="005A53E6" w:rsidRPr="009D5179" w:rsidRDefault="005A53E6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31681807" w14:textId="315014B3" w:rsidR="005A53E6" w:rsidRPr="009D5179" w:rsidRDefault="005A53E6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016E8B34" w14:textId="73758CBD" w:rsidR="005A53E6" w:rsidRPr="009D5179" w:rsidRDefault="00AD6A90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08DF0862" w14:textId="1EF19A21" w:rsidR="005A53E6" w:rsidRPr="009D5179" w:rsidRDefault="00AD6A90" w:rsidP="005A53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14F79AFA" w14:textId="77777777" w:rsidTr="00A61C3E">
        <w:tc>
          <w:tcPr>
            <w:tcW w:w="1417" w:type="pct"/>
          </w:tcPr>
          <w:p w14:paraId="50212CB9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23BD8B74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399B973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2105DE8C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9375D19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BFB89C8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5BE1A7AE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7AEA98DF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18128A4C" w14:textId="77777777" w:rsidTr="00A61C3E">
        <w:tc>
          <w:tcPr>
            <w:tcW w:w="1417" w:type="pct"/>
          </w:tcPr>
          <w:p w14:paraId="4F7C97E7" w14:textId="55AF3F8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B</w:t>
            </w:r>
          </w:p>
        </w:tc>
        <w:tc>
          <w:tcPr>
            <w:tcW w:w="615" w:type="pct"/>
          </w:tcPr>
          <w:p w14:paraId="79DC6915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17B8479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13A0049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CDDC5CF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2FAA10A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4400ECC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72894B1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36C335DB" w14:textId="77777777" w:rsidTr="00A61C3E">
        <w:tc>
          <w:tcPr>
            <w:tcW w:w="1417" w:type="pct"/>
          </w:tcPr>
          <w:p w14:paraId="5E874C2E" w14:textId="3F25085E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615" w:type="pct"/>
          </w:tcPr>
          <w:p w14:paraId="078278C0" w14:textId="46EBEDC3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00.0%)</w:t>
            </w:r>
          </w:p>
        </w:tc>
        <w:tc>
          <w:tcPr>
            <w:tcW w:w="682" w:type="pct"/>
          </w:tcPr>
          <w:p w14:paraId="335F10C7" w14:textId="640D3F29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61137084" w14:textId="6B3CE241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41D06A12" w14:textId="2DB4FCF6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73820083" w14:textId="1620A457" w:rsidR="00A6017A" w:rsidRPr="00AD6A90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6A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5D5AA8D5" w14:textId="003FD7CF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7A0BEE55" w14:textId="21214E1E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26757337" w14:textId="77777777" w:rsidTr="00A61C3E">
        <w:tc>
          <w:tcPr>
            <w:tcW w:w="1417" w:type="pct"/>
          </w:tcPr>
          <w:p w14:paraId="2F2E4B85" w14:textId="0ABECE53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615" w:type="pct"/>
          </w:tcPr>
          <w:p w14:paraId="1E140AAE" w14:textId="1359357F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2" w:type="pct"/>
          </w:tcPr>
          <w:p w14:paraId="01EA7521" w14:textId="4BCE8A73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7.3%)</w:t>
            </w:r>
          </w:p>
        </w:tc>
        <w:tc>
          <w:tcPr>
            <w:tcW w:w="684" w:type="pct"/>
          </w:tcPr>
          <w:p w14:paraId="1A9C2425" w14:textId="4DA247F3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732358E9" w14:textId="4FC1C0AD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2E16DFB4" w14:textId="7B53BFE3" w:rsidR="00A6017A" w:rsidRPr="00AD6A90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6A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3E90B603" w14:textId="363E8DFC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50A35EB7" w14:textId="4CB017F2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2456AC4E" w14:textId="77777777" w:rsidTr="00A61C3E">
        <w:tc>
          <w:tcPr>
            <w:tcW w:w="1417" w:type="pct"/>
          </w:tcPr>
          <w:p w14:paraId="0A6D80AE" w14:textId="54FE0744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615" w:type="pct"/>
          </w:tcPr>
          <w:p w14:paraId="25EE444A" w14:textId="0BCD3030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2" w:type="pct"/>
          </w:tcPr>
          <w:p w14:paraId="40BEA3C0" w14:textId="734ABC78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2.7%)</w:t>
            </w:r>
          </w:p>
        </w:tc>
        <w:tc>
          <w:tcPr>
            <w:tcW w:w="684" w:type="pct"/>
          </w:tcPr>
          <w:p w14:paraId="6C9CC08F" w14:textId="152D409B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5494168C" w14:textId="052EFF40" w:rsidR="00A6017A" w:rsidRPr="005A53E6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53E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401" w:type="pct"/>
          </w:tcPr>
          <w:p w14:paraId="5031E894" w14:textId="54639141" w:rsidR="00A6017A" w:rsidRPr="00AD6A90" w:rsidRDefault="005A53E6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6A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401" w:type="pct"/>
          </w:tcPr>
          <w:p w14:paraId="25B448F0" w14:textId="76EE720D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105EEA7E" w14:textId="29ED8EDC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0AA2F279" w14:textId="77777777" w:rsidTr="00A61C3E">
        <w:tc>
          <w:tcPr>
            <w:tcW w:w="1417" w:type="pct"/>
          </w:tcPr>
          <w:p w14:paraId="348B0AFF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5531A13E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6C03A1BC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62609DCF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2F92F96C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34777B4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6C2155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3EBA42D6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0C29C047" w14:textId="77777777" w:rsidTr="00A61C3E">
        <w:tc>
          <w:tcPr>
            <w:tcW w:w="1417" w:type="pct"/>
          </w:tcPr>
          <w:p w14:paraId="69CD4833" w14:textId="30698FA0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 C</w:t>
            </w:r>
          </w:p>
        </w:tc>
        <w:tc>
          <w:tcPr>
            <w:tcW w:w="615" w:type="pct"/>
          </w:tcPr>
          <w:p w14:paraId="0357B103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562E6374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4CAA4F27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3CAB683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16CA69D7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E4B1EBD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52E73D5B" w14:textId="77777777" w:rsidR="00A6017A" w:rsidRPr="009D5179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68562847" w14:textId="77777777" w:rsidTr="00A61C3E">
        <w:tc>
          <w:tcPr>
            <w:tcW w:w="1417" w:type="pct"/>
          </w:tcPr>
          <w:p w14:paraId="6A900D53" w14:textId="5CB7B162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A</w:t>
            </w:r>
          </w:p>
        </w:tc>
        <w:tc>
          <w:tcPr>
            <w:tcW w:w="615" w:type="pct"/>
          </w:tcPr>
          <w:p w14:paraId="335C0A56" w14:textId="7702ECAC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2" w:type="pct"/>
          </w:tcPr>
          <w:p w14:paraId="6D054F45" w14:textId="463E8C0D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7FBEF596" w14:textId="688FBB71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5BE06E81" w14:textId="7711E6EB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4BFC442C" w14:textId="3F6FCDE4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27D028BF" w14:textId="1CE6B025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77B7FC47" w14:textId="0532AC68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00E5429B" w14:textId="77777777" w:rsidTr="00A61C3E">
        <w:tc>
          <w:tcPr>
            <w:tcW w:w="1417" w:type="pct"/>
          </w:tcPr>
          <w:p w14:paraId="3578F2B9" w14:textId="0E1CE8A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B</w:t>
            </w:r>
          </w:p>
        </w:tc>
        <w:tc>
          <w:tcPr>
            <w:tcW w:w="615" w:type="pct"/>
          </w:tcPr>
          <w:p w14:paraId="7C0473F0" w14:textId="6D16CD64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2" w:type="pct"/>
          </w:tcPr>
          <w:p w14:paraId="51E0C6C8" w14:textId="1ED27263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3736C597" w14:textId="0A7AF997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4B471104" w14:textId="66B5FC42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00649428" w14:textId="422A7856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2D9483DF" w14:textId="7AAF7587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3593C47A" w14:textId="78FB2684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15C76CA2" w14:textId="77777777" w:rsidTr="00A61C3E">
        <w:tc>
          <w:tcPr>
            <w:tcW w:w="1417" w:type="pct"/>
          </w:tcPr>
          <w:p w14:paraId="2B0B24AF" w14:textId="0615FF4D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urgeon C</w:t>
            </w:r>
          </w:p>
        </w:tc>
        <w:tc>
          <w:tcPr>
            <w:tcW w:w="615" w:type="pct"/>
          </w:tcPr>
          <w:p w14:paraId="658B107C" w14:textId="2AC5BD1F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2" w:type="pct"/>
          </w:tcPr>
          <w:p w14:paraId="230446C1" w14:textId="7EF508A1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761B2E8E" w14:textId="0939EDC0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00.0%)</w:t>
            </w:r>
          </w:p>
        </w:tc>
        <w:tc>
          <w:tcPr>
            <w:tcW w:w="401" w:type="pct"/>
          </w:tcPr>
          <w:p w14:paraId="0BD5F2A1" w14:textId="5A037F36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29C9B353" w14:textId="1B1A3BCC" w:rsidR="00A6017A" w:rsidRPr="009D5179" w:rsidRDefault="005A53E6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01" w:type="pct"/>
          </w:tcPr>
          <w:p w14:paraId="39F150C4" w14:textId="0A374F48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79B45254" w14:textId="153AF618" w:rsidR="00A6017A" w:rsidRPr="009D5179" w:rsidRDefault="00AD6A9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376C3DA6" w14:textId="77777777" w:rsidTr="00A61C3E">
        <w:tc>
          <w:tcPr>
            <w:tcW w:w="1417" w:type="pct"/>
          </w:tcPr>
          <w:p w14:paraId="249E1E51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</w:tcPr>
          <w:p w14:paraId="60FDBDA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</w:tcPr>
          <w:p w14:paraId="01617A4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139D8C2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1E16862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124ED7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60B7541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</w:tcPr>
          <w:p w14:paraId="74212A9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6017A" w:rsidRPr="00A6017A" w14:paraId="0260CA9B" w14:textId="7A3ACBA1" w:rsidTr="00A61C3E">
        <w:tc>
          <w:tcPr>
            <w:tcW w:w="1417" w:type="pct"/>
          </w:tcPr>
          <w:p w14:paraId="28234F2B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median (IQR), years</w:t>
            </w:r>
          </w:p>
        </w:tc>
        <w:tc>
          <w:tcPr>
            <w:tcW w:w="615" w:type="pct"/>
          </w:tcPr>
          <w:p w14:paraId="6DA0E189" w14:textId="61BB70C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56.3-74)</w:t>
            </w:r>
          </w:p>
        </w:tc>
        <w:tc>
          <w:tcPr>
            <w:tcW w:w="682" w:type="pct"/>
          </w:tcPr>
          <w:p w14:paraId="4FF93875" w14:textId="1F461188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60-76)</w:t>
            </w:r>
          </w:p>
        </w:tc>
        <w:tc>
          <w:tcPr>
            <w:tcW w:w="684" w:type="pct"/>
          </w:tcPr>
          <w:p w14:paraId="26F7CBBA" w14:textId="737F8E0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5 (56.3-71.8)</w:t>
            </w:r>
          </w:p>
        </w:tc>
        <w:tc>
          <w:tcPr>
            <w:tcW w:w="401" w:type="pct"/>
          </w:tcPr>
          <w:p w14:paraId="0B4F75A4" w14:textId="58A514C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32</w:t>
            </w:r>
          </w:p>
        </w:tc>
        <w:tc>
          <w:tcPr>
            <w:tcW w:w="401" w:type="pct"/>
          </w:tcPr>
          <w:p w14:paraId="38D836FF" w14:textId="4B123E7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58</w:t>
            </w:r>
          </w:p>
        </w:tc>
        <w:tc>
          <w:tcPr>
            <w:tcW w:w="401" w:type="pct"/>
          </w:tcPr>
          <w:p w14:paraId="08783B6B" w14:textId="5528560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94</w:t>
            </w:r>
          </w:p>
        </w:tc>
        <w:tc>
          <w:tcPr>
            <w:tcW w:w="399" w:type="pct"/>
          </w:tcPr>
          <w:p w14:paraId="3CA2D31A" w14:textId="1EED869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0</w:t>
            </w:r>
          </w:p>
        </w:tc>
      </w:tr>
      <w:tr w:rsidR="00A6017A" w:rsidRPr="00A6017A" w14:paraId="6E5DA51C" w14:textId="4D8970C6" w:rsidTr="00A61C3E">
        <w:tc>
          <w:tcPr>
            <w:tcW w:w="1417" w:type="pct"/>
          </w:tcPr>
          <w:p w14:paraId="56494E5C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gender, n (%)</w:t>
            </w:r>
          </w:p>
        </w:tc>
        <w:tc>
          <w:tcPr>
            <w:tcW w:w="615" w:type="pct"/>
          </w:tcPr>
          <w:p w14:paraId="55500626" w14:textId="20DA638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4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7A08D1C4" w14:textId="4BE3453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5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4" w:type="pct"/>
          </w:tcPr>
          <w:p w14:paraId="3F6456F8" w14:textId="362147B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60.4%)</w:t>
            </w:r>
          </w:p>
        </w:tc>
        <w:tc>
          <w:tcPr>
            <w:tcW w:w="401" w:type="pct"/>
          </w:tcPr>
          <w:p w14:paraId="07695139" w14:textId="79E949E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6</w:t>
            </w:r>
          </w:p>
        </w:tc>
        <w:tc>
          <w:tcPr>
            <w:tcW w:w="401" w:type="pct"/>
          </w:tcPr>
          <w:p w14:paraId="1DC04394" w14:textId="151C631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45</w:t>
            </w:r>
          </w:p>
        </w:tc>
        <w:tc>
          <w:tcPr>
            <w:tcW w:w="401" w:type="pct"/>
          </w:tcPr>
          <w:p w14:paraId="29E02A8E" w14:textId="54D0FB5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52</w:t>
            </w:r>
          </w:p>
        </w:tc>
        <w:tc>
          <w:tcPr>
            <w:tcW w:w="399" w:type="pct"/>
          </w:tcPr>
          <w:p w14:paraId="2CB83E16" w14:textId="4683E7E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10</w:t>
            </w:r>
          </w:p>
        </w:tc>
      </w:tr>
      <w:tr w:rsidR="00A6017A" w:rsidRPr="00A6017A" w14:paraId="08D7800E" w14:textId="3332A9E2" w:rsidTr="00A61C3E">
        <w:tc>
          <w:tcPr>
            <w:tcW w:w="1417" w:type="pct"/>
          </w:tcPr>
          <w:p w14:paraId="6C58CAF6" w14:textId="30673C7A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, median (IQR), kg/m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5" w:type="pct"/>
          </w:tcPr>
          <w:p w14:paraId="068CDA91" w14:textId="0387CE9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 (22-26.6)</w:t>
            </w:r>
          </w:p>
        </w:tc>
        <w:tc>
          <w:tcPr>
            <w:tcW w:w="682" w:type="pct"/>
          </w:tcPr>
          <w:p w14:paraId="5DE8A468" w14:textId="5E32104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 (23.2-28.7)</w:t>
            </w:r>
          </w:p>
        </w:tc>
        <w:tc>
          <w:tcPr>
            <w:tcW w:w="684" w:type="pct"/>
          </w:tcPr>
          <w:p w14:paraId="0234A837" w14:textId="3AAD461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 (22.6-27.7)</w:t>
            </w:r>
          </w:p>
        </w:tc>
        <w:tc>
          <w:tcPr>
            <w:tcW w:w="401" w:type="pct"/>
          </w:tcPr>
          <w:p w14:paraId="23F0E1A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65</w:t>
            </w:r>
          </w:p>
          <w:p w14:paraId="7BB5CF1D" w14:textId="2465ABB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1" w:type="pct"/>
          </w:tcPr>
          <w:p w14:paraId="72760772" w14:textId="1A506ED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2</w:t>
            </w:r>
          </w:p>
        </w:tc>
        <w:tc>
          <w:tcPr>
            <w:tcW w:w="401" w:type="pct"/>
          </w:tcPr>
          <w:p w14:paraId="39B788F3" w14:textId="4442455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08</w:t>
            </w:r>
          </w:p>
        </w:tc>
        <w:tc>
          <w:tcPr>
            <w:tcW w:w="399" w:type="pct"/>
          </w:tcPr>
          <w:p w14:paraId="39AC1F6A" w14:textId="25CC79B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0</w:t>
            </w:r>
          </w:p>
        </w:tc>
      </w:tr>
      <w:tr w:rsidR="00A6017A" w:rsidRPr="00A6017A" w14:paraId="626ABA0E" w14:textId="1B3DF6F5" w:rsidTr="00A61C3E">
        <w:tc>
          <w:tcPr>
            <w:tcW w:w="1417" w:type="pct"/>
          </w:tcPr>
          <w:p w14:paraId="102C496F" w14:textId="77777777" w:rsidR="00A6017A" w:rsidRPr="00F640B6" w:rsidRDefault="00A6017A" w:rsidP="00A601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</w:rPr>
              <w:t>ASA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0E09E8E4" w14:textId="77777777" w:rsid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  <w:p w14:paraId="2D3823D5" w14:textId="77777777" w:rsid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  <w:p w14:paraId="5DC37446" w14:textId="77777777" w:rsid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  <w:p w14:paraId="2E508FBA" w14:textId="77777777" w:rsid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  <w:p w14:paraId="2413224B" w14:textId="63A6946E" w:rsidR="00A6017A" w:rsidRP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II</w:t>
            </w:r>
          </w:p>
        </w:tc>
        <w:tc>
          <w:tcPr>
            <w:tcW w:w="615" w:type="pct"/>
          </w:tcPr>
          <w:p w14:paraId="7B87845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C390A1" w14:textId="17C8AC7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4414A6E" w14:textId="34A730E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7DEEE80" w14:textId="4D0915F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396C2A4" w14:textId="2F010F6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87AEB8E" w14:textId="1E62011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499FD62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CAD2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6.5%)</w:t>
            </w:r>
          </w:p>
          <w:p w14:paraId="438688C9" w14:textId="05F0163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23E8E9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38.3%)</w:t>
            </w:r>
          </w:p>
          <w:p w14:paraId="73C8D77A" w14:textId="3AF063E8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A1020BE" w14:textId="33B4573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38.3%)</w:t>
            </w:r>
          </w:p>
        </w:tc>
        <w:tc>
          <w:tcPr>
            <w:tcW w:w="684" w:type="pct"/>
          </w:tcPr>
          <w:p w14:paraId="02488E4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109B9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  <w:p w14:paraId="3259348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1.3%)</w:t>
            </w:r>
          </w:p>
          <w:p w14:paraId="7B315A1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66.7%)</w:t>
            </w:r>
          </w:p>
          <w:p w14:paraId="58610B66" w14:textId="28E320B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25A79295" w14:textId="417DBA3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66.7%)</w:t>
            </w:r>
          </w:p>
        </w:tc>
        <w:tc>
          <w:tcPr>
            <w:tcW w:w="401" w:type="pct"/>
          </w:tcPr>
          <w:p w14:paraId="290637F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A4DB8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86</w:t>
            </w:r>
          </w:p>
          <w:p w14:paraId="41FBE3C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78</w:t>
            </w:r>
          </w:p>
          <w:p w14:paraId="14CDDC1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7</w:t>
            </w:r>
          </w:p>
          <w:p w14:paraId="45D0970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72</w:t>
            </w:r>
          </w:p>
          <w:p w14:paraId="5141BFDF" w14:textId="2035B36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2</w:t>
            </w:r>
          </w:p>
        </w:tc>
        <w:tc>
          <w:tcPr>
            <w:tcW w:w="401" w:type="pct"/>
          </w:tcPr>
          <w:p w14:paraId="4BB905D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93305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60</w:t>
            </w:r>
          </w:p>
          <w:p w14:paraId="277E9EB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92</w:t>
            </w:r>
          </w:p>
          <w:p w14:paraId="5EEE96D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50</w:t>
            </w:r>
          </w:p>
          <w:p w14:paraId="675DE61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31</w:t>
            </w:r>
          </w:p>
          <w:p w14:paraId="25FE2B0C" w14:textId="6A097BC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5</w:t>
            </w:r>
          </w:p>
        </w:tc>
        <w:tc>
          <w:tcPr>
            <w:tcW w:w="401" w:type="pct"/>
          </w:tcPr>
          <w:p w14:paraId="0D2F7E8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4F9D8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6</w:t>
            </w:r>
          </w:p>
          <w:p w14:paraId="0306351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94</w:t>
            </w:r>
          </w:p>
          <w:p w14:paraId="67925B9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7</w:t>
            </w:r>
          </w:p>
          <w:p w14:paraId="02A3EF5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154F1D2" w14:textId="48E98D8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399" w:type="pct"/>
          </w:tcPr>
          <w:p w14:paraId="3B56BDF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0D606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62</w:t>
            </w:r>
          </w:p>
          <w:p w14:paraId="68FD2E9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7</w:t>
            </w:r>
          </w:p>
          <w:p w14:paraId="14166E5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6</w:t>
            </w:r>
          </w:p>
          <w:p w14:paraId="729E83E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3337D97D" w14:textId="64A1107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1</w:t>
            </w:r>
          </w:p>
        </w:tc>
      </w:tr>
      <w:tr w:rsidR="00A6017A" w:rsidRPr="00A6017A" w14:paraId="4B3AEF8F" w14:textId="58F05C08" w:rsidTr="00A61C3E">
        <w:tc>
          <w:tcPr>
            <w:tcW w:w="1417" w:type="pct"/>
          </w:tcPr>
          <w:p w14:paraId="784E134D" w14:textId="77777777" w:rsidR="00A6017A" w:rsidRPr="00F640B6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operativ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cology 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64760C3" w14:textId="77777777" w:rsid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therapy</w:t>
            </w:r>
          </w:p>
          <w:p w14:paraId="3D5CD1A5" w14:textId="5B581957" w:rsidR="00A6017A" w:rsidRP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615" w:type="pct"/>
          </w:tcPr>
          <w:p w14:paraId="321C610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A7189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%)</w:t>
            </w:r>
          </w:p>
          <w:p w14:paraId="0D55E0FE" w14:textId="5FF0343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682" w:type="pct"/>
          </w:tcPr>
          <w:p w14:paraId="1DE143B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C30C8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9%)</w:t>
            </w:r>
          </w:p>
          <w:p w14:paraId="3B9844FA" w14:textId="4B842E0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684" w:type="pct"/>
          </w:tcPr>
          <w:p w14:paraId="1281253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74DBB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.4%)</w:t>
            </w:r>
          </w:p>
          <w:p w14:paraId="1216CD3C" w14:textId="552FAED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401" w:type="pct"/>
          </w:tcPr>
          <w:p w14:paraId="63D93B1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23692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30</w:t>
            </w:r>
          </w:p>
          <w:p w14:paraId="23A9FC25" w14:textId="445354B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07</w:t>
            </w:r>
          </w:p>
        </w:tc>
        <w:tc>
          <w:tcPr>
            <w:tcW w:w="401" w:type="pct"/>
          </w:tcPr>
          <w:p w14:paraId="5AB45C5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D6849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3</w:t>
            </w:r>
          </w:p>
          <w:p w14:paraId="17917B42" w14:textId="65DA1D9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401" w:type="pct"/>
          </w:tcPr>
          <w:p w14:paraId="0805DB7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EEFF4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4</w:t>
            </w:r>
          </w:p>
          <w:p w14:paraId="18C326BB" w14:textId="4050D40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9" w:type="pct"/>
          </w:tcPr>
          <w:p w14:paraId="19F5931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14917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9</w:t>
            </w:r>
          </w:p>
          <w:p w14:paraId="18077C58" w14:textId="665B0E6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</w:tr>
      <w:tr w:rsidR="00A6017A" w:rsidRPr="00A6017A" w14:paraId="13067250" w14:textId="30E149C1" w:rsidTr="00A61C3E">
        <w:tc>
          <w:tcPr>
            <w:tcW w:w="1417" w:type="pct"/>
          </w:tcPr>
          <w:p w14:paraId="37CBFD13" w14:textId="77777777" w:rsidR="00A6017A" w:rsidRPr="00F640B6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27B891A1" w14:textId="77777777" w:rsid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paroscopy</w:t>
            </w:r>
          </w:p>
          <w:p w14:paraId="6EB78B27" w14:textId="77777777" w:rsidR="00A6017A" w:rsidRPr="00682027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0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brid laparoscopy</w:t>
            </w:r>
          </w:p>
          <w:p w14:paraId="126243D1" w14:textId="77777777" w:rsidR="00A6017A" w:rsidRPr="00682027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0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laparoscopic approaches</w:t>
            </w:r>
          </w:p>
          <w:p w14:paraId="7C232AE4" w14:textId="5ED06AF0" w:rsidR="00A6017A" w:rsidRPr="00A6017A" w:rsidRDefault="00A6017A" w:rsidP="00A6017A">
            <w:pPr>
              <w:ind w:firstLine="7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obotic</w:t>
            </w:r>
            <w:proofErr w:type="spellEnd"/>
          </w:p>
        </w:tc>
        <w:tc>
          <w:tcPr>
            <w:tcW w:w="615" w:type="pct"/>
          </w:tcPr>
          <w:p w14:paraId="210CD4E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B4F0D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20%)</w:t>
            </w:r>
          </w:p>
          <w:p w14:paraId="2417EF3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1%)</w:t>
            </w:r>
          </w:p>
          <w:p w14:paraId="7927075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31%)</w:t>
            </w:r>
          </w:p>
          <w:p w14:paraId="4C67F45E" w14:textId="113F82B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69%)</w:t>
            </w:r>
          </w:p>
        </w:tc>
        <w:tc>
          <w:tcPr>
            <w:tcW w:w="682" w:type="pct"/>
          </w:tcPr>
          <w:p w14:paraId="2AF91B5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3F7E7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44.8%)</w:t>
            </w:r>
          </w:p>
          <w:p w14:paraId="684799B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7.5%)</w:t>
            </w:r>
          </w:p>
          <w:p w14:paraId="1BC0897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2.3%)</w:t>
            </w:r>
          </w:p>
          <w:p w14:paraId="367C5075" w14:textId="6E8E6A7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47.7%)</w:t>
            </w:r>
          </w:p>
        </w:tc>
        <w:tc>
          <w:tcPr>
            <w:tcW w:w="684" w:type="pct"/>
          </w:tcPr>
          <w:p w14:paraId="4AC9CCF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B15C1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  <w:p w14:paraId="6A7CE0C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  <w:p w14:paraId="03E4A62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  <w:p w14:paraId="58595518" w14:textId="74DA8F4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00%)</w:t>
            </w:r>
          </w:p>
        </w:tc>
        <w:tc>
          <w:tcPr>
            <w:tcW w:w="401" w:type="pct"/>
          </w:tcPr>
          <w:p w14:paraId="5AA5CF7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95A59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7</w:t>
            </w:r>
          </w:p>
          <w:p w14:paraId="5B6C2D1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6</w:t>
            </w:r>
          </w:p>
          <w:p w14:paraId="169D105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70</w:t>
            </w:r>
          </w:p>
          <w:p w14:paraId="0C46CBD5" w14:textId="237C1E98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70</w:t>
            </w:r>
          </w:p>
        </w:tc>
        <w:tc>
          <w:tcPr>
            <w:tcW w:w="401" w:type="pct"/>
          </w:tcPr>
          <w:p w14:paraId="4B4B407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E8810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</w:p>
          <w:p w14:paraId="2883889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03</w:t>
            </w:r>
          </w:p>
          <w:p w14:paraId="7257C88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9</w:t>
            </w:r>
          </w:p>
          <w:p w14:paraId="58A41DD8" w14:textId="3374DEE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9</w:t>
            </w:r>
          </w:p>
        </w:tc>
        <w:tc>
          <w:tcPr>
            <w:tcW w:w="401" w:type="pct"/>
          </w:tcPr>
          <w:p w14:paraId="21D4F1F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27CB5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  <w:p w14:paraId="64A736B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66</w:t>
            </w:r>
          </w:p>
          <w:p w14:paraId="1ED019BE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527925C2" w14:textId="4BEE2E3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5FD61D0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15953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540F3F3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87</w:t>
            </w:r>
          </w:p>
          <w:p w14:paraId="71A8463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4DD735BF" w14:textId="7853F29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3B9C0CE0" w14:textId="5435C8E9" w:rsidTr="00A61C3E">
        <w:tc>
          <w:tcPr>
            <w:tcW w:w="1417" w:type="pct"/>
          </w:tcPr>
          <w:p w14:paraId="795C28EC" w14:textId="4454274A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rative time, mean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A6017A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SD, min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5" w:type="pct"/>
          </w:tcPr>
          <w:p w14:paraId="5F9AD8F9" w14:textId="5EC5EBF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.9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A6017A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682" w:type="pct"/>
          </w:tcPr>
          <w:p w14:paraId="5282B03B" w14:textId="5CD971D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2.9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A6017A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84" w:type="pct"/>
          </w:tcPr>
          <w:p w14:paraId="7AAFB739" w14:textId="5506E45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9.6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±</m:t>
              </m:r>
            </m:oMath>
            <w:r w:rsidRPr="00A6017A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15.2</w:t>
            </w:r>
          </w:p>
        </w:tc>
        <w:tc>
          <w:tcPr>
            <w:tcW w:w="401" w:type="pct"/>
          </w:tcPr>
          <w:p w14:paraId="42150636" w14:textId="1E0FEDA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01" w:type="pct"/>
          </w:tcPr>
          <w:p w14:paraId="1A4FB4E0" w14:textId="1F6D27D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8</w:t>
            </w:r>
          </w:p>
        </w:tc>
        <w:tc>
          <w:tcPr>
            <w:tcW w:w="401" w:type="pct"/>
          </w:tcPr>
          <w:p w14:paraId="0034EDCF" w14:textId="743406E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4</w:t>
            </w:r>
          </w:p>
        </w:tc>
        <w:tc>
          <w:tcPr>
            <w:tcW w:w="399" w:type="pct"/>
          </w:tcPr>
          <w:p w14:paraId="2E697B65" w14:textId="2A9344F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A6017A" w:rsidRPr="00A6017A" w14:paraId="329C5492" w14:textId="1FAFA8FC" w:rsidTr="00A61C3E">
        <w:tc>
          <w:tcPr>
            <w:tcW w:w="1417" w:type="pct"/>
          </w:tcPr>
          <w:p w14:paraId="6CA6BD3F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loss, median (IQR), mL</w:t>
            </w:r>
          </w:p>
        </w:tc>
        <w:tc>
          <w:tcPr>
            <w:tcW w:w="615" w:type="pct"/>
          </w:tcPr>
          <w:p w14:paraId="53B70BDA" w14:textId="1591C09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100-300)</w:t>
            </w:r>
          </w:p>
        </w:tc>
        <w:tc>
          <w:tcPr>
            <w:tcW w:w="682" w:type="pct"/>
          </w:tcPr>
          <w:p w14:paraId="304E8EAD" w14:textId="0BFDF5B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150-350)</w:t>
            </w:r>
          </w:p>
        </w:tc>
        <w:tc>
          <w:tcPr>
            <w:tcW w:w="684" w:type="pct"/>
          </w:tcPr>
          <w:p w14:paraId="50C44C94" w14:textId="47ABBBB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(100-245)</w:t>
            </w:r>
          </w:p>
        </w:tc>
        <w:tc>
          <w:tcPr>
            <w:tcW w:w="401" w:type="pct"/>
          </w:tcPr>
          <w:p w14:paraId="15BA996B" w14:textId="460721B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5</w:t>
            </w:r>
          </w:p>
        </w:tc>
        <w:tc>
          <w:tcPr>
            <w:tcW w:w="401" w:type="pct"/>
          </w:tcPr>
          <w:p w14:paraId="299A362F" w14:textId="5C2C101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5</w:t>
            </w:r>
          </w:p>
        </w:tc>
        <w:tc>
          <w:tcPr>
            <w:tcW w:w="401" w:type="pct"/>
          </w:tcPr>
          <w:p w14:paraId="03BACFBC" w14:textId="3CF3367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92</w:t>
            </w:r>
          </w:p>
        </w:tc>
        <w:tc>
          <w:tcPr>
            <w:tcW w:w="399" w:type="pct"/>
          </w:tcPr>
          <w:p w14:paraId="30F2967A" w14:textId="6899D29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7</w:t>
            </w:r>
          </w:p>
        </w:tc>
      </w:tr>
      <w:tr w:rsidR="00A6017A" w:rsidRPr="00A6017A" w14:paraId="692EFA78" w14:textId="6583925F" w:rsidTr="00A61C3E">
        <w:tc>
          <w:tcPr>
            <w:tcW w:w="1417" w:type="pct"/>
          </w:tcPr>
          <w:p w14:paraId="32652F72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transfusion, median (IQR), mL</w:t>
            </w:r>
          </w:p>
        </w:tc>
        <w:tc>
          <w:tcPr>
            <w:tcW w:w="615" w:type="pct"/>
          </w:tcPr>
          <w:p w14:paraId="6ED9EA0C" w14:textId="70D6999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82" w:type="pct"/>
          </w:tcPr>
          <w:p w14:paraId="38F4D30F" w14:textId="3BC1BDB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684" w:type="pct"/>
          </w:tcPr>
          <w:p w14:paraId="2351B44D" w14:textId="1CBC1D0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401" w:type="pct"/>
          </w:tcPr>
          <w:p w14:paraId="107EBD40" w14:textId="03A8AB5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5</w:t>
            </w:r>
          </w:p>
        </w:tc>
        <w:tc>
          <w:tcPr>
            <w:tcW w:w="401" w:type="pct"/>
          </w:tcPr>
          <w:p w14:paraId="2EAAD0EE" w14:textId="5F1179A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3</w:t>
            </w:r>
          </w:p>
        </w:tc>
        <w:tc>
          <w:tcPr>
            <w:tcW w:w="401" w:type="pct"/>
          </w:tcPr>
          <w:p w14:paraId="56264E64" w14:textId="6F7AB88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53</w:t>
            </w:r>
          </w:p>
        </w:tc>
        <w:tc>
          <w:tcPr>
            <w:tcW w:w="399" w:type="pct"/>
          </w:tcPr>
          <w:p w14:paraId="03932E5E" w14:textId="213E97C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2</w:t>
            </w:r>
          </w:p>
        </w:tc>
      </w:tr>
      <w:tr w:rsidR="00E80DAE" w:rsidRPr="00E80DAE" w14:paraId="5E73B75C" w14:textId="77777777" w:rsidTr="00A61C3E">
        <w:tc>
          <w:tcPr>
            <w:tcW w:w="1417" w:type="pct"/>
          </w:tcPr>
          <w:p w14:paraId="17713D8C" w14:textId="77777777" w:rsidR="00E80DAE" w:rsidRPr="00F640B6" w:rsidRDefault="00E80DAE" w:rsidP="00E80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r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E52E831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e to intraoperative complications</w:t>
            </w:r>
          </w:p>
          <w:p w14:paraId="5A7EAC39" w14:textId="7DA292D0" w:rsidR="00E80DAE" w:rsidRPr="00A6017A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reasons</w:t>
            </w:r>
          </w:p>
        </w:tc>
        <w:tc>
          <w:tcPr>
            <w:tcW w:w="615" w:type="pct"/>
          </w:tcPr>
          <w:p w14:paraId="1C17FFAB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3E7147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%)</w:t>
            </w:r>
          </w:p>
          <w:p w14:paraId="45733442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A1F680" w14:textId="356E286A" w:rsidR="00E80DAE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6.2%)</w:t>
            </w:r>
          </w:p>
        </w:tc>
        <w:tc>
          <w:tcPr>
            <w:tcW w:w="682" w:type="pct"/>
          </w:tcPr>
          <w:p w14:paraId="7242E394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7F3D39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9%)</w:t>
            </w:r>
          </w:p>
          <w:p w14:paraId="2322D9E9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7A66A4" w14:textId="473A7D37" w:rsidR="00E80DAE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.6%)</w:t>
            </w:r>
          </w:p>
        </w:tc>
        <w:tc>
          <w:tcPr>
            <w:tcW w:w="684" w:type="pct"/>
          </w:tcPr>
          <w:p w14:paraId="3D1B7AD3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5DF681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1696C08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C068C2" w14:textId="24625D5A" w:rsidR="00E80DAE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7552DF67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7450F8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0</w:t>
            </w:r>
          </w:p>
          <w:p w14:paraId="46162834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7FC9BF" w14:textId="3F8B9579" w:rsidR="00E80DAE" w:rsidRPr="00E80DAE" w:rsidRDefault="00E80DAE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401" w:type="pct"/>
          </w:tcPr>
          <w:p w14:paraId="4F38BD9C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9D1557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43</w:t>
            </w:r>
          </w:p>
          <w:p w14:paraId="4BE23A7F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6B741D" w14:textId="1025D4ED" w:rsidR="00E80DAE" w:rsidRPr="00E80DAE" w:rsidRDefault="00E80DAE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43</w:t>
            </w:r>
          </w:p>
        </w:tc>
        <w:tc>
          <w:tcPr>
            <w:tcW w:w="401" w:type="pct"/>
          </w:tcPr>
          <w:p w14:paraId="70803FCE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2BBE4C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12</w:t>
            </w:r>
          </w:p>
          <w:p w14:paraId="307D551F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523A35" w14:textId="09EB0B1C" w:rsidR="00E80DAE" w:rsidRPr="00E80DAE" w:rsidRDefault="00E80DAE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9</w:t>
            </w:r>
          </w:p>
        </w:tc>
        <w:tc>
          <w:tcPr>
            <w:tcW w:w="399" w:type="pct"/>
          </w:tcPr>
          <w:p w14:paraId="5CB4859A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E20796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293FACA4" w14:textId="77777777" w:rsidR="00E80DAE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8FA32C" w14:textId="3BB00425" w:rsidR="00E80DAE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01</w:t>
            </w:r>
          </w:p>
        </w:tc>
      </w:tr>
      <w:tr w:rsidR="00A6017A" w:rsidRPr="00A6017A" w14:paraId="345D8350" w14:textId="4066762F" w:rsidTr="00A61C3E">
        <w:tc>
          <w:tcPr>
            <w:tcW w:w="1417" w:type="pct"/>
          </w:tcPr>
          <w:p w14:paraId="4A4BAC9A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m pancreatic stump, n (%)</w:t>
            </w:r>
          </w:p>
        </w:tc>
        <w:tc>
          <w:tcPr>
            <w:tcW w:w="615" w:type="pct"/>
          </w:tcPr>
          <w:p w14:paraId="54297612" w14:textId="79C1790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7.4%)</w:t>
            </w:r>
          </w:p>
        </w:tc>
        <w:tc>
          <w:tcPr>
            <w:tcW w:w="682" w:type="pct"/>
          </w:tcPr>
          <w:p w14:paraId="55A3807B" w14:textId="4960D74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6.2%)</w:t>
            </w:r>
          </w:p>
        </w:tc>
        <w:tc>
          <w:tcPr>
            <w:tcW w:w="684" w:type="pct"/>
          </w:tcPr>
          <w:p w14:paraId="7C84D6C1" w14:textId="777A8C7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3.9%)</w:t>
            </w:r>
          </w:p>
        </w:tc>
        <w:tc>
          <w:tcPr>
            <w:tcW w:w="401" w:type="pct"/>
          </w:tcPr>
          <w:p w14:paraId="0F2FB5C8" w14:textId="2E4B6C9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41</w:t>
            </w:r>
          </w:p>
        </w:tc>
        <w:tc>
          <w:tcPr>
            <w:tcW w:w="401" w:type="pct"/>
          </w:tcPr>
          <w:p w14:paraId="1B770841" w14:textId="3A6A3D0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5</w:t>
            </w:r>
          </w:p>
        </w:tc>
        <w:tc>
          <w:tcPr>
            <w:tcW w:w="401" w:type="pct"/>
          </w:tcPr>
          <w:p w14:paraId="32BFE941" w14:textId="2D7037E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33</w:t>
            </w:r>
          </w:p>
        </w:tc>
        <w:tc>
          <w:tcPr>
            <w:tcW w:w="399" w:type="pct"/>
          </w:tcPr>
          <w:p w14:paraId="35D0BF18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017A" w:rsidRPr="00A6017A" w14:paraId="47EAAB48" w14:textId="243FC347" w:rsidTr="00A61C3E">
        <w:tc>
          <w:tcPr>
            <w:tcW w:w="1417" w:type="pct"/>
          </w:tcPr>
          <w:p w14:paraId="751D2EF1" w14:textId="03C6B170" w:rsidR="00E80DAE" w:rsidRPr="00F640B6" w:rsidRDefault="00E80DAE" w:rsidP="00E80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 anastomosis</w:t>
            </w:r>
            <w:r w:rsidR="00A61C3E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7B9ECFEE" w14:textId="77777777" w:rsidR="00E80DAE" w:rsidRPr="00F640B6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o-jejunostomy</w:t>
            </w:r>
            <w:proofErr w:type="spellEnd"/>
          </w:p>
          <w:p w14:paraId="169BCB62" w14:textId="77777777" w:rsidR="00E80DAE" w:rsidRPr="00F640B6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co</w:t>
            </w:r>
            <w:proofErr w:type="spellEnd"/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astrostomy</w:t>
            </w:r>
          </w:p>
          <w:p w14:paraId="06BC31AE" w14:textId="71D6340F" w:rsidR="00A6017A" w:rsidRPr="00A6017A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t occlusion</w:t>
            </w:r>
          </w:p>
        </w:tc>
        <w:tc>
          <w:tcPr>
            <w:tcW w:w="615" w:type="pct"/>
          </w:tcPr>
          <w:p w14:paraId="51779D4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0C8629" w14:textId="75D623A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85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D8C86FC" w14:textId="054751B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2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4F6B4BF" w14:textId="1F9E1F9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673DC5B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D44404" w14:textId="489E09BE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100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43B97F7" w14:textId="50A7D253" w:rsidR="00A6017A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6743AC1F" w14:textId="41B8D072" w:rsidR="00A6017A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84" w:type="pct"/>
          </w:tcPr>
          <w:p w14:paraId="1F812E1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1EA08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95.7%)</w:t>
            </w:r>
          </w:p>
          <w:p w14:paraId="4112608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4%)</w:t>
            </w:r>
          </w:p>
          <w:p w14:paraId="54E18F7A" w14:textId="23972137" w:rsidR="00A6017A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72E043B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D989C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2</w:t>
            </w:r>
          </w:p>
          <w:p w14:paraId="5B5E020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2</w:t>
            </w:r>
          </w:p>
          <w:p w14:paraId="6906E0CB" w14:textId="2A724DA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1</w:t>
            </w:r>
          </w:p>
        </w:tc>
        <w:tc>
          <w:tcPr>
            <w:tcW w:w="401" w:type="pct"/>
          </w:tcPr>
          <w:p w14:paraId="6756190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F14E6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2D2E74E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01</w:t>
            </w:r>
          </w:p>
          <w:p w14:paraId="347C6970" w14:textId="1F90AC96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0</w:t>
            </w:r>
          </w:p>
        </w:tc>
        <w:tc>
          <w:tcPr>
            <w:tcW w:w="401" w:type="pct"/>
          </w:tcPr>
          <w:p w14:paraId="6A98FF8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56A0F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4</w:t>
            </w:r>
          </w:p>
          <w:p w14:paraId="1F284AE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3</w:t>
            </w:r>
          </w:p>
          <w:p w14:paraId="272E90D4" w14:textId="3BEF550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18</w:t>
            </w:r>
          </w:p>
        </w:tc>
        <w:tc>
          <w:tcPr>
            <w:tcW w:w="399" w:type="pct"/>
          </w:tcPr>
          <w:p w14:paraId="2092539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FE78A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0</w:t>
            </w:r>
          </w:p>
          <w:p w14:paraId="10455F4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0</w:t>
            </w:r>
          </w:p>
          <w:p w14:paraId="3D33402D" w14:textId="3C7D9B2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A6017A" w:rsidRPr="00A6017A" w14:paraId="3A5E6005" w14:textId="7770EB68" w:rsidTr="00A61C3E">
        <w:tc>
          <w:tcPr>
            <w:tcW w:w="1417" w:type="pct"/>
          </w:tcPr>
          <w:p w14:paraId="08DA93E9" w14:textId="77777777" w:rsidR="00A6017A" w:rsidRPr="00A6017A" w:rsidRDefault="00A6017A" w:rsidP="00A601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ngth of hospital stay, median (IQR), 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ays</w:t>
            </w:r>
          </w:p>
        </w:tc>
        <w:tc>
          <w:tcPr>
            <w:tcW w:w="615" w:type="pct"/>
          </w:tcPr>
          <w:p w14:paraId="44690A97" w14:textId="4B5DB27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7 (11-28)</w:t>
            </w:r>
          </w:p>
        </w:tc>
        <w:tc>
          <w:tcPr>
            <w:tcW w:w="682" w:type="pct"/>
          </w:tcPr>
          <w:p w14:paraId="0CC81E7F" w14:textId="60EDBBA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9-32)</w:t>
            </w:r>
          </w:p>
        </w:tc>
        <w:tc>
          <w:tcPr>
            <w:tcW w:w="684" w:type="pct"/>
          </w:tcPr>
          <w:p w14:paraId="7446A73B" w14:textId="59A1A121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 (13.3-30.8)</w:t>
            </w:r>
          </w:p>
        </w:tc>
        <w:tc>
          <w:tcPr>
            <w:tcW w:w="401" w:type="pct"/>
          </w:tcPr>
          <w:p w14:paraId="558A6C02" w14:textId="3AD345B4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12</w:t>
            </w:r>
          </w:p>
        </w:tc>
        <w:tc>
          <w:tcPr>
            <w:tcW w:w="401" w:type="pct"/>
          </w:tcPr>
          <w:p w14:paraId="40F180DE" w14:textId="0AE2F6B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19</w:t>
            </w:r>
          </w:p>
        </w:tc>
        <w:tc>
          <w:tcPr>
            <w:tcW w:w="401" w:type="pct"/>
          </w:tcPr>
          <w:p w14:paraId="2D000EDB" w14:textId="5DF94A1F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26</w:t>
            </w:r>
          </w:p>
        </w:tc>
        <w:tc>
          <w:tcPr>
            <w:tcW w:w="399" w:type="pct"/>
          </w:tcPr>
          <w:p w14:paraId="4203E94C" w14:textId="6DE34A22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30</w:t>
            </w:r>
          </w:p>
        </w:tc>
      </w:tr>
      <w:tr w:rsidR="00A6017A" w:rsidRPr="00A6017A" w14:paraId="26D58A46" w14:textId="2B19CD78" w:rsidTr="00A61C3E">
        <w:tc>
          <w:tcPr>
            <w:tcW w:w="1417" w:type="pct"/>
          </w:tcPr>
          <w:p w14:paraId="362BDAA3" w14:textId="77777777" w:rsidR="00E80DAE" w:rsidRPr="00F640B6" w:rsidRDefault="00E80DAE" w:rsidP="00E80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stoperative complications, n (%)</w:t>
            </w:r>
          </w:p>
          <w:p w14:paraId="4B6F6679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  <w:p w14:paraId="0BBAFFD6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1</w:t>
            </w:r>
          </w:p>
          <w:p w14:paraId="1FF559FC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2</w:t>
            </w:r>
          </w:p>
          <w:p w14:paraId="2289D697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3a</w:t>
            </w:r>
          </w:p>
          <w:p w14:paraId="1CFA219E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3b</w:t>
            </w:r>
          </w:p>
          <w:p w14:paraId="42E87E2B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4a</w:t>
            </w:r>
          </w:p>
          <w:p w14:paraId="6C3D144E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4b</w:t>
            </w:r>
          </w:p>
          <w:p w14:paraId="7E40E89F" w14:textId="77777777" w:rsidR="00E80DAE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5</w:t>
            </w:r>
          </w:p>
          <w:p w14:paraId="5D2F8919" w14:textId="1B29185F" w:rsidR="00A6017A" w:rsidRPr="00A6017A" w:rsidRDefault="00E80DAE" w:rsidP="00E80DAE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1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91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615" w:type="pct"/>
          </w:tcPr>
          <w:p w14:paraId="063302C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C7E6E5" w14:textId="05D8E1EE" w:rsidR="00A6017A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4E9DD40" w14:textId="4964AED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8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F8CF44E" w14:textId="0E01596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9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43A9CD8" w14:textId="7BEE545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4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D7F1615" w14:textId="2495816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6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2AEA999" w14:textId="107F2F1B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C4531F1" w14:textId="4C3FA760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662D3F8" w14:textId="75F4D53C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</w:t>
            </w:r>
            <w:r w:rsidR="00E80D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87FDDAE" w14:textId="1F65F909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3%)</w:t>
            </w:r>
          </w:p>
        </w:tc>
        <w:tc>
          <w:tcPr>
            <w:tcW w:w="682" w:type="pct"/>
          </w:tcPr>
          <w:p w14:paraId="4E0F1B1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0D7E47" w14:textId="3EA872D7" w:rsidR="00A6017A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3DB346E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1.2%)</w:t>
            </w:r>
          </w:p>
          <w:p w14:paraId="0799563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5.5%)</w:t>
            </w:r>
          </w:p>
          <w:p w14:paraId="7868BCE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3.4%)</w:t>
            </w:r>
          </w:p>
          <w:p w14:paraId="0501521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.6%)</w:t>
            </w:r>
          </w:p>
          <w:p w14:paraId="643ED14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9.4%)</w:t>
            </w:r>
          </w:p>
          <w:p w14:paraId="607A2FF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.7%)</w:t>
            </w:r>
          </w:p>
          <w:p w14:paraId="3BBAB08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1.2%)</w:t>
            </w:r>
          </w:p>
          <w:p w14:paraId="6C33D7A9" w14:textId="63004AD5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3.3%)</w:t>
            </w:r>
          </w:p>
        </w:tc>
        <w:tc>
          <w:tcPr>
            <w:tcW w:w="684" w:type="pct"/>
          </w:tcPr>
          <w:p w14:paraId="5D3AD7E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687BD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43.8%)</w:t>
            </w:r>
          </w:p>
          <w:p w14:paraId="76990EA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2%)</w:t>
            </w:r>
          </w:p>
          <w:p w14:paraId="28DBDC9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1.3%)</w:t>
            </w:r>
          </w:p>
          <w:p w14:paraId="62E5159A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.4%)</w:t>
            </w:r>
          </w:p>
          <w:p w14:paraId="206746B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2%)</w:t>
            </w:r>
          </w:p>
          <w:p w14:paraId="38E3A69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  <w:p w14:paraId="5AA49C99" w14:textId="56374637" w:rsidR="00A6017A" w:rsidRPr="00A6017A" w:rsidRDefault="00E80DAE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B10775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2%)</w:t>
            </w:r>
          </w:p>
          <w:p w14:paraId="5CC5F8A5" w14:textId="68D86E9A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9.2%)</w:t>
            </w:r>
          </w:p>
        </w:tc>
        <w:tc>
          <w:tcPr>
            <w:tcW w:w="401" w:type="pct"/>
          </w:tcPr>
          <w:p w14:paraId="2321BF3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630BE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6D7D010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47</w:t>
            </w:r>
          </w:p>
          <w:p w14:paraId="669A0A9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91</w:t>
            </w:r>
          </w:p>
          <w:p w14:paraId="18653B6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3</w:t>
            </w:r>
          </w:p>
          <w:p w14:paraId="3AF79FE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8</w:t>
            </w:r>
          </w:p>
          <w:p w14:paraId="2A3FDF7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54</w:t>
            </w:r>
          </w:p>
          <w:p w14:paraId="03C94E46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16</w:t>
            </w:r>
          </w:p>
          <w:p w14:paraId="7E5E701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63</w:t>
            </w:r>
          </w:p>
          <w:p w14:paraId="6D13ACB5" w14:textId="25A6303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92</w:t>
            </w:r>
          </w:p>
        </w:tc>
        <w:tc>
          <w:tcPr>
            <w:tcW w:w="401" w:type="pct"/>
          </w:tcPr>
          <w:p w14:paraId="6A5785E9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720FF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  <w:p w14:paraId="1E28344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58</w:t>
            </w:r>
          </w:p>
          <w:p w14:paraId="2409B6FF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68</w:t>
            </w:r>
          </w:p>
          <w:p w14:paraId="55781DD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44</w:t>
            </w:r>
          </w:p>
          <w:p w14:paraId="4A6653A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53</w:t>
            </w:r>
          </w:p>
          <w:p w14:paraId="65F2505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9</w:t>
            </w:r>
          </w:p>
          <w:p w14:paraId="710330B3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FEF264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8</w:t>
            </w:r>
          </w:p>
          <w:p w14:paraId="1D5228FF" w14:textId="054392C8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89</w:t>
            </w:r>
          </w:p>
        </w:tc>
        <w:tc>
          <w:tcPr>
            <w:tcW w:w="401" w:type="pct"/>
          </w:tcPr>
          <w:p w14:paraId="150A43F4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601B0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367727C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4</w:t>
            </w:r>
          </w:p>
          <w:p w14:paraId="2F46793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83</w:t>
            </w:r>
          </w:p>
          <w:p w14:paraId="78758E3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3</w:t>
            </w:r>
          </w:p>
          <w:p w14:paraId="01DDB1D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4</w:t>
            </w:r>
          </w:p>
          <w:p w14:paraId="6980E84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42</w:t>
            </w:r>
          </w:p>
          <w:p w14:paraId="0C139CD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12</w:t>
            </w:r>
          </w:p>
          <w:p w14:paraId="4DE69DB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19BED12" w14:textId="24F58D7D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4</w:t>
            </w:r>
          </w:p>
        </w:tc>
        <w:tc>
          <w:tcPr>
            <w:tcW w:w="399" w:type="pct"/>
          </w:tcPr>
          <w:p w14:paraId="667F4341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8C4D6B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4B56959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83</w:t>
            </w:r>
          </w:p>
          <w:p w14:paraId="0FF36BF2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48</w:t>
            </w:r>
          </w:p>
          <w:p w14:paraId="5222A34C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1</w:t>
            </w:r>
          </w:p>
          <w:p w14:paraId="7C2D0575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78</w:t>
            </w:r>
          </w:p>
          <w:p w14:paraId="5D60C2A7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2</w:t>
            </w:r>
          </w:p>
          <w:p w14:paraId="6B666500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15</w:t>
            </w:r>
          </w:p>
          <w:p w14:paraId="343EB6ED" w14:textId="77777777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83</w:t>
            </w:r>
          </w:p>
          <w:p w14:paraId="17EC4BAA" w14:textId="415060E3" w:rsidR="00A6017A" w:rsidRPr="00A6017A" w:rsidRDefault="00A6017A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4</w:t>
            </w:r>
          </w:p>
        </w:tc>
      </w:tr>
      <w:tr w:rsidR="002D44A8" w:rsidRPr="00A6017A" w14:paraId="7CD6AD7E" w14:textId="77777777" w:rsidTr="00A61C3E">
        <w:tc>
          <w:tcPr>
            <w:tcW w:w="1417" w:type="pct"/>
          </w:tcPr>
          <w:p w14:paraId="1BC7C76C" w14:textId="3D972AF3" w:rsidR="002D44A8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-to-rescue, n (%)</w:t>
            </w:r>
          </w:p>
        </w:tc>
        <w:tc>
          <w:tcPr>
            <w:tcW w:w="615" w:type="pct"/>
          </w:tcPr>
          <w:p w14:paraId="5A3A3B32" w14:textId="6B576E4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.4%)</w:t>
            </w:r>
          </w:p>
        </w:tc>
        <w:tc>
          <w:tcPr>
            <w:tcW w:w="682" w:type="pct"/>
          </w:tcPr>
          <w:p w14:paraId="06FDD984" w14:textId="142EE7B3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1.1%)</w:t>
            </w:r>
          </w:p>
        </w:tc>
        <w:tc>
          <w:tcPr>
            <w:tcW w:w="684" w:type="pct"/>
          </w:tcPr>
          <w:p w14:paraId="538E4317" w14:textId="667B773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4.3%)</w:t>
            </w:r>
          </w:p>
        </w:tc>
        <w:tc>
          <w:tcPr>
            <w:tcW w:w="401" w:type="pct"/>
          </w:tcPr>
          <w:p w14:paraId="13B0B4A8" w14:textId="2998A9B5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41</w:t>
            </w:r>
          </w:p>
        </w:tc>
        <w:tc>
          <w:tcPr>
            <w:tcW w:w="401" w:type="pct"/>
          </w:tcPr>
          <w:p w14:paraId="7D0F48B3" w14:textId="60B357D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3</w:t>
            </w:r>
          </w:p>
        </w:tc>
        <w:tc>
          <w:tcPr>
            <w:tcW w:w="401" w:type="pct"/>
          </w:tcPr>
          <w:p w14:paraId="4E64F9A8" w14:textId="5B3E0A8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04</w:t>
            </w:r>
          </w:p>
        </w:tc>
        <w:tc>
          <w:tcPr>
            <w:tcW w:w="399" w:type="pct"/>
          </w:tcPr>
          <w:p w14:paraId="12CA7AD3" w14:textId="7626D00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85</w:t>
            </w:r>
          </w:p>
        </w:tc>
      </w:tr>
      <w:tr w:rsidR="002D44A8" w:rsidRPr="00A6017A" w14:paraId="18D54438" w14:textId="5F1F6EC8" w:rsidTr="00A61C3E">
        <w:tc>
          <w:tcPr>
            <w:tcW w:w="1417" w:type="pct"/>
          </w:tcPr>
          <w:p w14:paraId="1F7B9E64" w14:textId="77777777" w:rsidR="002D44A8" w:rsidRPr="00F640B6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operative pancreatic fistu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478307A" w14:textId="77777777" w:rsidR="002D44A8" w:rsidRPr="00F640B6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chemical leak</w:t>
            </w:r>
          </w:p>
          <w:p w14:paraId="71E8A377" w14:textId="77777777" w:rsidR="002D44A8" w:rsidRPr="00F640B6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B/C</w:t>
            </w:r>
          </w:p>
          <w:p w14:paraId="1E9DF9D7" w14:textId="04D402B2" w:rsidR="002D44A8" w:rsidRPr="00A6017A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C</w:t>
            </w:r>
          </w:p>
        </w:tc>
        <w:tc>
          <w:tcPr>
            <w:tcW w:w="615" w:type="pct"/>
          </w:tcPr>
          <w:p w14:paraId="07B44566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088030" w14:textId="0AE7C414" w:rsidR="002D44A8" w:rsidRPr="00F640B6" w:rsidRDefault="00A912A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1.0%)</w:t>
            </w:r>
          </w:p>
          <w:p w14:paraId="635DD5F8" w14:textId="65B1282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E916624" w14:textId="5C0B0AE8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3C8D70CA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2A68CF" w14:textId="613BE0E9" w:rsidR="002D44A8" w:rsidRPr="00F640B6" w:rsidRDefault="00A912A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4.3%)</w:t>
            </w:r>
          </w:p>
          <w:p w14:paraId="11A3FDDF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1.8%)</w:t>
            </w:r>
          </w:p>
          <w:p w14:paraId="72D174A1" w14:textId="35D6356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6.6%)</w:t>
            </w:r>
          </w:p>
        </w:tc>
        <w:tc>
          <w:tcPr>
            <w:tcW w:w="684" w:type="pct"/>
          </w:tcPr>
          <w:p w14:paraId="68F0DA0A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03AFF4" w14:textId="7402ACE0" w:rsidR="002D44A8" w:rsidRPr="00F640B6" w:rsidRDefault="00A912A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2%)</w:t>
            </w:r>
          </w:p>
          <w:p w14:paraId="255A11DF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0.8%)</w:t>
            </w:r>
          </w:p>
          <w:p w14:paraId="31ED7F46" w14:textId="68B34DF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401" w:type="pct"/>
          </w:tcPr>
          <w:p w14:paraId="6E1C812B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D820CEB" w14:textId="6E048929" w:rsidR="002D44A8" w:rsidRPr="00F640B6" w:rsidRDefault="00A912A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1</w:t>
            </w:r>
          </w:p>
          <w:p w14:paraId="776A1E0D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0</w:t>
            </w:r>
          </w:p>
          <w:p w14:paraId="438D251B" w14:textId="1033AB8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66</w:t>
            </w:r>
          </w:p>
        </w:tc>
        <w:tc>
          <w:tcPr>
            <w:tcW w:w="401" w:type="pct"/>
          </w:tcPr>
          <w:p w14:paraId="417F0D32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364ECB" w14:textId="5BC18C4B" w:rsidR="002D44A8" w:rsidRPr="00F640B6" w:rsidRDefault="00A912A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13</w:t>
            </w:r>
          </w:p>
          <w:p w14:paraId="3AD94CF0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29</w:t>
            </w:r>
          </w:p>
          <w:p w14:paraId="13D66BDC" w14:textId="12BDC36F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3</w:t>
            </w:r>
          </w:p>
        </w:tc>
        <w:tc>
          <w:tcPr>
            <w:tcW w:w="401" w:type="pct"/>
          </w:tcPr>
          <w:p w14:paraId="1A24959F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7976CC" w14:textId="49075A0E" w:rsidR="002D44A8" w:rsidRPr="00A912A0" w:rsidRDefault="00A912A0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912A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3</w:t>
            </w:r>
          </w:p>
          <w:p w14:paraId="07AFF485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5</w:t>
            </w:r>
          </w:p>
          <w:p w14:paraId="7B8BE101" w14:textId="3375825D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1</w:t>
            </w:r>
          </w:p>
        </w:tc>
        <w:tc>
          <w:tcPr>
            <w:tcW w:w="399" w:type="pct"/>
          </w:tcPr>
          <w:p w14:paraId="0FAFA849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CF3AAA" w14:textId="73C8D2F7" w:rsidR="002D44A8" w:rsidRPr="00A912A0" w:rsidRDefault="00A912A0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912A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7</w:t>
            </w:r>
          </w:p>
          <w:p w14:paraId="5363D709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4</w:t>
            </w:r>
          </w:p>
          <w:p w14:paraId="53E9C712" w14:textId="4FAF11E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62</w:t>
            </w:r>
          </w:p>
        </w:tc>
      </w:tr>
      <w:tr w:rsidR="002D44A8" w:rsidRPr="00A6017A" w14:paraId="755CB875" w14:textId="4A86E444" w:rsidTr="00A61C3E">
        <w:tc>
          <w:tcPr>
            <w:tcW w:w="1417" w:type="pct"/>
          </w:tcPr>
          <w:p w14:paraId="48A6CFCA" w14:textId="1F925D1D" w:rsidR="002D44A8" w:rsidRPr="00A6017A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ry</w:t>
            </w: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, n (%)</w:t>
            </w:r>
          </w:p>
        </w:tc>
        <w:tc>
          <w:tcPr>
            <w:tcW w:w="615" w:type="pct"/>
          </w:tcPr>
          <w:p w14:paraId="427E621B" w14:textId="720C06D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05868AF7" w14:textId="53B56DCC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8.4%)</w:t>
            </w:r>
          </w:p>
        </w:tc>
        <w:tc>
          <w:tcPr>
            <w:tcW w:w="684" w:type="pct"/>
          </w:tcPr>
          <w:p w14:paraId="158DE174" w14:textId="63D1861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.2%)</w:t>
            </w:r>
          </w:p>
        </w:tc>
        <w:tc>
          <w:tcPr>
            <w:tcW w:w="401" w:type="pct"/>
          </w:tcPr>
          <w:p w14:paraId="7F0EC9B2" w14:textId="2B6D94D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77</w:t>
            </w:r>
          </w:p>
        </w:tc>
        <w:tc>
          <w:tcPr>
            <w:tcW w:w="401" w:type="pct"/>
          </w:tcPr>
          <w:p w14:paraId="7A25DD6D" w14:textId="3B992F11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11</w:t>
            </w:r>
          </w:p>
        </w:tc>
        <w:tc>
          <w:tcPr>
            <w:tcW w:w="401" w:type="pct"/>
          </w:tcPr>
          <w:p w14:paraId="059B1927" w14:textId="3D6B56A5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15</w:t>
            </w:r>
          </w:p>
        </w:tc>
        <w:tc>
          <w:tcPr>
            <w:tcW w:w="399" w:type="pct"/>
          </w:tcPr>
          <w:p w14:paraId="33EFDFAB" w14:textId="15F78805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45</w:t>
            </w:r>
          </w:p>
        </w:tc>
      </w:tr>
      <w:tr w:rsidR="002D44A8" w:rsidRPr="00A6017A" w14:paraId="48F93824" w14:textId="14646A3B" w:rsidTr="00A61C3E">
        <w:tc>
          <w:tcPr>
            <w:tcW w:w="1417" w:type="pct"/>
          </w:tcPr>
          <w:p w14:paraId="011D5805" w14:textId="3572108E" w:rsidR="002D44A8" w:rsidRPr="00A6017A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stinal leak, n (%)</w:t>
            </w:r>
          </w:p>
        </w:tc>
        <w:tc>
          <w:tcPr>
            <w:tcW w:w="615" w:type="pct"/>
          </w:tcPr>
          <w:p w14:paraId="5DC66080" w14:textId="7A1E3FB5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1E71008B" w14:textId="55B540F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7.5%)</w:t>
            </w:r>
          </w:p>
        </w:tc>
        <w:tc>
          <w:tcPr>
            <w:tcW w:w="684" w:type="pct"/>
          </w:tcPr>
          <w:p w14:paraId="702EA4F7" w14:textId="22B5B8C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</w:tcPr>
          <w:p w14:paraId="487B9B14" w14:textId="5FAE436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62</w:t>
            </w:r>
          </w:p>
        </w:tc>
        <w:tc>
          <w:tcPr>
            <w:tcW w:w="401" w:type="pct"/>
          </w:tcPr>
          <w:p w14:paraId="0E4970BD" w14:textId="5676F60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9</w:t>
            </w:r>
          </w:p>
        </w:tc>
        <w:tc>
          <w:tcPr>
            <w:tcW w:w="401" w:type="pct"/>
          </w:tcPr>
          <w:p w14:paraId="41FEBD42" w14:textId="7856806C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399" w:type="pct"/>
          </w:tcPr>
          <w:p w14:paraId="6B4C1B5E" w14:textId="6A63A72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87</w:t>
            </w:r>
          </w:p>
        </w:tc>
      </w:tr>
      <w:tr w:rsidR="002D44A8" w:rsidRPr="00A6017A" w14:paraId="7A2063CE" w14:textId="61C2DF5B" w:rsidTr="00A61C3E">
        <w:tc>
          <w:tcPr>
            <w:tcW w:w="1417" w:type="pct"/>
          </w:tcPr>
          <w:p w14:paraId="1BEB89CF" w14:textId="202A1DEA" w:rsidR="002D44A8" w:rsidRPr="00A6017A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y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spellEnd"/>
            <w:r w:rsidRPr="00E638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k, n (%)</w:t>
            </w:r>
          </w:p>
        </w:tc>
        <w:tc>
          <w:tcPr>
            <w:tcW w:w="615" w:type="pct"/>
          </w:tcPr>
          <w:p w14:paraId="36127DAD" w14:textId="13EFFF96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7E6C2784" w14:textId="28CEE91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.7%)</w:t>
            </w:r>
          </w:p>
        </w:tc>
        <w:tc>
          <w:tcPr>
            <w:tcW w:w="684" w:type="pct"/>
          </w:tcPr>
          <w:p w14:paraId="1634F2B5" w14:textId="4014A1FA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.3%)</w:t>
            </w:r>
          </w:p>
        </w:tc>
        <w:tc>
          <w:tcPr>
            <w:tcW w:w="401" w:type="pct"/>
          </w:tcPr>
          <w:p w14:paraId="084FD80F" w14:textId="48A9996A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9</w:t>
            </w:r>
          </w:p>
        </w:tc>
        <w:tc>
          <w:tcPr>
            <w:tcW w:w="401" w:type="pct"/>
          </w:tcPr>
          <w:p w14:paraId="12A8A6B0" w14:textId="6CBA9FB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1</w:t>
            </w:r>
          </w:p>
        </w:tc>
        <w:tc>
          <w:tcPr>
            <w:tcW w:w="401" w:type="pct"/>
          </w:tcPr>
          <w:p w14:paraId="38670D55" w14:textId="0F8D226D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86</w:t>
            </w:r>
          </w:p>
        </w:tc>
        <w:tc>
          <w:tcPr>
            <w:tcW w:w="399" w:type="pct"/>
          </w:tcPr>
          <w:p w14:paraId="0BFF89CB" w14:textId="260FA080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74</w:t>
            </w:r>
          </w:p>
        </w:tc>
      </w:tr>
      <w:tr w:rsidR="002D44A8" w:rsidRPr="00A6017A" w14:paraId="5E83EA4A" w14:textId="6555DB27" w:rsidTr="00A61C3E">
        <w:tc>
          <w:tcPr>
            <w:tcW w:w="1417" w:type="pct"/>
          </w:tcPr>
          <w:p w14:paraId="115E3971" w14:textId="77777777" w:rsidR="002D44A8" w:rsidRPr="00F640B6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ayed gastric empty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66CE5EDE" w14:textId="77777777" w:rsidR="002D44A8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B/C</w:t>
            </w:r>
          </w:p>
          <w:p w14:paraId="106096D7" w14:textId="161A5B0B" w:rsidR="002D44A8" w:rsidRPr="00A6017A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grades</w:t>
            </w:r>
          </w:p>
        </w:tc>
        <w:tc>
          <w:tcPr>
            <w:tcW w:w="615" w:type="pct"/>
          </w:tcPr>
          <w:p w14:paraId="2248B83D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70F803" w14:textId="48A13D06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2EC9216" w14:textId="0BB2C790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52C46F48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F057F0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2.4%)</w:t>
            </w:r>
          </w:p>
          <w:p w14:paraId="1ADD0E29" w14:textId="4A160460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9.9%)</w:t>
            </w:r>
          </w:p>
        </w:tc>
        <w:tc>
          <w:tcPr>
            <w:tcW w:w="684" w:type="pct"/>
          </w:tcPr>
          <w:p w14:paraId="6E9BC6EF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3B0F1F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6.7%)</w:t>
            </w:r>
          </w:p>
          <w:p w14:paraId="25CFFDA9" w14:textId="65339293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2.9%)</w:t>
            </w:r>
          </w:p>
        </w:tc>
        <w:tc>
          <w:tcPr>
            <w:tcW w:w="401" w:type="pct"/>
          </w:tcPr>
          <w:p w14:paraId="5A23601A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DFD91C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63</w:t>
            </w:r>
          </w:p>
          <w:p w14:paraId="0837C4C2" w14:textId="32D777EF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95</w:t>
            </w:r>
          </w:p>
        </w:tc>
        <w:tc>
          <w:tcPr>
            <w:tcW w:w="401" w:type="pct"/>
          </w:tcPr>
          <w:p w14:paraId="36F9B995" w14:textId="3CBFE6F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4C2730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7</w:t>
            </w:r>
          </w:p>
          <w:p w14:paraId="48275088" w14:textId="5C4E5D26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7</w:t>
            </w:r>
          </w:p>
        </w:tc>
        <w:tc>
          <w:tcPr>
            <w:tcW w:w="401" w:type="pct"/>
          </w:tcPr>
          <w:p w14:paraId="0C796372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A086A3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80</w:t>
            </w:r>
          </w:p>
          <w:p w14:paraId="4D06DC5F" w14:textId="7128460C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21</w:t>
            </w:r>
          </w:p>
        </w:tc>
        <w:tc>
          <w:tcPr>
            <w:tcW w:w="399" w:type="pct"/>
          </w:tcPr>
          <w:p w14:paraId="7098D229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F1AF1B" w14:textId="5100C677" w:rsidR="002D44A8" w:rsidRDefault="00A912A0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13</w:t>
            </w:r>
          </w:p>
          <w:p w14:paraId="29C56007" w14:textId="35D7874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88</w:t>
            </w:r>
          </w:p>
        </w:tc>
      </w:tr>
      <w:tr w:rsidR="002D44A8" w:rsidRPr="00A6017A" w14:paraId="719FD0CA" w14:textId="1401C5DC" w:rsidTr="00A61C3E">
        <w:tc>
          <w:tcPr>
            <w:tcW w:w="1417" w:type="pct"/>
          </w:tcPr>
          <w:p w14:paraId="05C01258" w14:textId="48121D1C" w:rsidR="002D44A8" w:rsidRPr="00A6017A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6B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pancreatectomy hemorrhage, n (%)</w:t>
            </w:r>
          </w:p>
        </w:tc>
        <w:tc>
          <w:tcPr>
            <w:tcW w:w="615" w:type="pct"/>
          </w:tcPr>
          <w:p w14:paraId="348C7E4E" w14:textId="599CABF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0CD642FE" w14:textId="0BA53D13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6.2%)</w:t>
            </w:r>
          </w:p>
        </w:tc>
        <w:tc>
          <w:tcPr>
            <w:tcW w:w="684" w:type="pct"/>
          </w:tcPr>
          <w:p w14:paraId="12D4B6C9" w14:textId="3410D9B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6.3%)</w:t>
            </w:r>
          </w:p>
        </w:tc>
        <w:tc>
          <w:tcPr>
            <w:tcW w:w="401" w:type="pct"/>
          </w:tcPr>
          <w:p w14:paraId="0574EC74" w14:textId="506278E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5</w:t>
            </w:r>
          </w:p>
        </w:tc>
        <w:tc>
          <w:tcPr>
            <w:tcW w:w="401" w:type="pct"/>
          </w:tcPr>
          <w:p w14:paraId="4473638E" w14:textId="45D86B30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1</w:t>
            </w:r>
          </w:p>
        </w:tc>
        <w:tc>
          <w:tcPr>
            <w:tcW w:w="401" w:type="pct"/>
          </w:tcPr>
          <w:p w14:paraId="2B7C4068" w14:textId="7FF8ABE0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15</w:t>
            </w:r>
          </w:p>
        </w:tc>
        <w:tc>
          <w:tcPr>
            <w:tcW w:w="399" w:type="pct"/>
          </w:tcPr>
          <w:p w14:paraId="2310502E" w14:textId="1C916896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2</w:t>
            </w:r>
          </w:p>
        </w:tc>
      </w:tr>
      <w:tr w:rsidR="002D44A8" w:rsidRPr="00A6017A" w14:paraId="74538CDE" w14:textId="43E0C496" w:rsidTr="00A61C3E">
        <w:tc>
          <w:tcPr>
            <w:tcW w:w="1417" w:type="pct"/>
          </w:tcPr>
          <w:p w14:paraId="0E91BDD2" w14:textId="38DF1FD2" w:rsidR="002D44A8" w:rsidRPr="00F640B6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ominal fluid collections</w:t>
            </w:r>
            <w:r w:rsidR="00607467"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 (%)</w:t>
            </w:r>
          </w:p>
          <w:p w14:paraId="082BD392" w14:textId="77777777" w:rsidR="002D44A8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ained abdominal fluid collection</w:t>
            </w:r>
          </w:p>
          <w:p w14:paraId="73053153" w14:textId="146036F2" w:rsidR="002D44A8" w:rsidRPr="00A6017A" w:rsidRDefault="002D44A8" w:rsidP="002D44A8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bdominal fluid collection</w:t>
            </w:r>
          </w:p>
        </w:tc>
        <w:tc>
          <w:tcPr>
            <w:tcW w:w="615" w:type="pct"/>
          </w:tcPr>
          <w:p w14:paraId="5D25CC3A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0EB814" w14:textId="328C4521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B16579F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945638" w14:textId="4FEF5624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4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7044E356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9CA462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9.6%)</w:t>
            </w:r>
          </w:p>
          <w:p w14:paraId="2188D48C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2639E3" w14:textId="132C320D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6.5%)</w:t>
            </w:r>
          </w:p>
        </w:tc>
        <w:tc>
          <w:tcPr>
            <w:tcW w:w="684" w:type="pct"/>
          </w:tcPr>
          <w:p w14:paraId="289CE7E8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3D84AF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0.8%)</w:t>
            </w:r>
          </w:p>
          <w:p w14:paraId="7CF6A992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CD2BB2" w14:textId="194EBEB3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37.5%)</w:t>
            </w:r>
          </w:p>
        </w:tc>
        <w:tc>
          <w:tcPr>
            <w:tcW w:w="401" w:type="pct"/>
          </w:tcPr>
          <w:p w14:paraId="366C47F8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B50DC5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5</w:t>
            </w:r>
          </w:p>
          <w:p w14:paraId="751B98BC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4201FF" w14:textId="1DD4505C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03</w:t>
            </w:r>
          </w:p>
        </w:tc>
        <w:tc>
          <w:tcPr>
            <w:tcW w:w="401" w:type="pct"/>
          </w:tcPr>
          <w:p w14:paraId="5C9946B9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43DAC5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4</w:t>
            </w:r>
          </w:p>
          <w:p w14:paraId="4C8B562F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7A9ADF" w14:textId="3EBF50C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06</w:t>
            </w:r>
          </w:p>
        </w:tc>
        <w:tc>
          <w:tcPr>
            <w:tcW w:w="401" w:type="pct"/>
          </w:tcPr>
          <w:p w14:paraId="0750AF20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2C057B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58</w:t>
            </w:r>
          </w:p>
          <w:p w14:paraId="0887CCC7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936603" w14:textId="18762C22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77</w:t>
            </w:r>
          </w:p>
        </w:tc>
        <w:tc>
          <w:tcPr>
            <w:tcW w:w="399" w:type="pct"/>
          </w:tcPr>
          <w:p w14:paraId="147984A4" w14:textId="7777777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EAA84F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21</w:t>
            </w:r>
          </w:p>
          <w:p w14:paraId="704B431C" w14:textId="77777777" w:rsidR="002D44A8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E27A19" w14:textId="5CC7992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01</w:t>
            </w:r>
          </w:p>
        </w:tc>
      </w:tr>
      <w:tr w:rsidR="002D44A8" w:rsidRPr="00A6017A" w14:paraId="62E5313F" w14:textId="2B72CF20" w:rsidTr="00A61C3E">
        <w:tc>
          <w:tcPr>
            <w:tcW w:w="1417" w:type="pct"/>
          </w:tcPr>
          <w:p w14:paraId="44501CCE" w14:textId="77777777" w:rsidR="002D44A8" w:rsidRPr="00A6017A" w:rsidRDefault="002D44A8" w:rsidP="002D44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operation, n (%)</w:t>
            </w:r>
          </w:p>
        </w:tc>
        <w:tc>
          <w:tcPr>
            <w:tcW w:w="615" w:type="pct"/>
          </w:tcPr>
          <w:p w14:paraId="506DE3ED" w14:textId="48B18F6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22CDD3D1" w14:textId="4FE50848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5.9%)</w:t>
            </w:r>
          </w:p>
        </w:tc>
        <w:tc>
          <w:tcPr>
            <w:tcW w:w="684" w:type="pct"/>
          </w:tcPr>
          <w:p w14:paraId="4D43AECC" w14:textId="22FDD720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.3%)</w:t>
            </w:r>
          </w:p>
        </w:tc>
        <w:tc>
          <w:tcPr>
            <w:tcW w:w="401" w:type="pct"/>
          </w:tcPr>
          <w:p w14:paraId="3895B8F4" w14:textId="5FEE529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54</w:t>
            </w:r>
          </w:p>
        </w:tc>
        <w:tc>
          <w:tcPr>
            <w:tcW w:w="401" w:type="pct"/>
          </w:tcPr>
          <w:p w14:paraId="4FF7849F" w14:textId="069C014F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1</w:t>
            </w:r>
          </w:p>
        </w:tc>
        <w:tc>
          <w:tcPr>
            <w:tcW w:w="401" w:type="pct"/>
          </w:tcPr>
          <w:p w14:paraId="2CDFFC6B" w14:textId="7CEF9BE9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8</w:t>
            </w:r>
          </w:p>
        </w:tc>
        <w:tc>
          <w:tcPr>
            <w:tcW w:w="399" w:type="pct"/>
          </w:tcPr>
          <w:p w14:paraId="6E80C162" w14:textId="128B87A5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7</w:t>
            </w:r>
          </w:p>
        </w:tc>
      </w:tr>
      <w:tr w:rsidR="00607467" w:rsidRPr="00A6017A" w14:paraId="50B40A5E" w14:textId="77777777" w:rsidTr="00DB4C3A">
        <w:trPr>
          <w:trHeight w:val="71"/>
        </w:trPr>
        <w:tc>
          <w:tcPr>
            <w:tcW w:w="1417" w:type="pct"/>
          </w:tcPr>
          <w:p w14:paraId="0AC8F1C1" w14:textId="338F38EF" w:rsidR="00607467" w:rsidRPr="00F640B6" w:rsidRDefault="00607467" w:rsidP="00DB4C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type, n (%)</w:t>
            </w:r>
          </w:p>
          <w:p w14:paraId="59EF356E" w14:textId="77777777" w:rsidR="00607467" w:rsidRPr="00F640B6" w:rsidRDefault="00607467" w:rsidP="00DB4C3A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40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ignant tum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4C510A7A" w14:textId="6D968D32" w:rsidR="00607467" w:rsidRPr="00A6017A" w:rsidRDefault="00607467" w:rsidP="0060746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A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615" w:type="pct"/>
          </w:tcPr>
          <w:p w14:paraId="5C0BBC84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4BF7C2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C6E1983" w14:textId="34CCA614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2" w:type="pct"/>
          </w:tcPr>
          <w:p w14:paraId="46D568CB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22020D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90.7%)</w:t>
            </w:r>
          </w:p>
          <w:p w14:paraId="4497317C" w14:textId="04C7F5DC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684" w:type="pct"/>
          </w:tcPr>
          <w:p w14:paraId="77523105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2F77E4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91.4%)</w:t>
            </w:r>
          </w:p>
          <w:p w14:paraId="112284EE" w14:textId="6D9C7ABC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45.7%)</w:t>
            </w:r>
          </w:p>
        </w:tc>
        <w:tc>
          <w:tcPr>
            <w:tcW w:w="401" w:type="pct"/>
          </w:tcPr>
          <w:p w14:paraId="74525262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2F7516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22</w:t>
            </w:r>
          </w:p>
          <w:p w14:paraId="5543A1A1" w14:textId="2D9F9375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33</w:t>
            </w:r>
          </w:p>
        </w:tc>
        <w:tc>
          <w:tcPr>
            <w:tcW w:w="401" w:type="pct"/>
          </w:tcPr>
          <w:p w14:paraId="1E9C899D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5803A1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59</w:t>
            </w:r>
          </w:p>
          <w:p w14:paraId="7AAE4CD4" w14:textId="4598311E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72</w:t>
            </w:r>
          </w:p>
        </w:tc>
        <w:tc>
          <w:tcPr>
            <w:tcW w:w="401" w:type="pct"/>
          </w:tcPr>
          <w:p w14:paraId="0BC66558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2A8C0D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82</w:t>
            </w:r>
          </w:p>
          <w:p w14:paraId="5AB32470" w14:textId="116889E6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27</w:t>
            </w:r>
          </w:p>
        </w:tc>
        <w:tc>
          <w:tcPr>
            <w:tcW w:w="399" w:type="pct"/>
          </w:tcPr>
          <w:p w14:paraId="2589D506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BE1615" w14:textId="77777777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0</w:t>
            </w:r>
          </w:p>
          <w:p w14:paraId="1E61E15F" w14:textId="3293CF5F" w:rsidR="00607467" w:rsidRPr="00A6017A" w:rsidRDefault="00607467" w:rsidP="006074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4</w:t>
            </w:r>
          </w:p>
          <w:p w14:paraId="313B72E8" w14:textId="727EF2BA" w:rsidR="00607467" w:rsidRPr="00A6017A" w:rsidRDefault="00607467" w:rsidP="00DB4C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44A8" w:rsidRPr="00A6017A" w14:paraId="5C223B91" w14:textId="77777777" w:rsidTr="00A61C3E">
        <w:trPr>
          <w:trHeight w:val="71"/>
        </w:trPr>
        <w:tc>
          <w:tcPr>
            <w:tcW w:w="1417" w:type="pct"/>
          </w:tcPr>
          <w:p w14:paraId="78E9E8EB" w14:textId="77777777" w:rsidR="00607467" w:rsidRPr="003C691B" w:rsidRDefault="00607467" w:rsidP="006074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 nodes, median</w:t>
            </w:r>
            <w:r w:rsidRPr="003C69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QR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mined</w:t>
            </w:r>
          </w:p>
          <w:p w14:paraId="2DB0BEB1" w14:textId="5AA368E0" w:rsidR="002D44A8" w:rsidRPr="00A6017A" w:rsidRDefault="00607467" w:rsidP="00607467">
            <w:pPr>
              <w:ind w:firstLine="70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69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615" w:type="pct"/>
          </w:tcPr>
          <w:p w14:paraId="3C7841CE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05D863" w14:textId="57D25E4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17.5-34)</w:t>
            </w:r>
          </w:p>
          <w:p w14:paraId="709052CE" w14:textId="4D0D35BD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4)</w:t>
            </w:r>
          </w:p>
        </w:tc>
        <w:tc>
          <w:tcPr>
            <w:tcW w:w="682" w:type="pct"/>
          </w:tcPr>
          <w:p w14:paraId="3A13D042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A3DE9A" w14:textId="6C815E84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6-26)</w:t>
            </w:r>
          </w:p>
          <w:p w14:paraId="6BC5A61D" w14:textId="37A8EE6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684" w:type="pct"/>
          </w:tcPr>
          <w:p w14:paraId="3E6707E8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DF1A14" w14:textId="252959C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 (28-49)</w:t>
            </w:r>
          </w:p>
          <w:p w14:paraId="18829B5A" w14:textId="03A23D4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0-5.8)</w:t>
            </w:r>
          </w:p>
        </w:tc>
        <w:tc>
          <w:tcPr>
            <w:tcW w:w="401" w:type="pct"/>
          </w:tcPr>
          <w:p w14:paraId="53BC2920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D682E6F" w14:textId="11A7217B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658E8610" w14:textId="6745DBEF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0</w:t>
            </w:r>
          </w:p>
        </w:tc>
        <w:tc>
          <w:tcPr>
            <w:tcW w:w="401" w:type="pct"/>
          </w:tcPr>
          <w:p w14:paraId="4EB64C86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EAF0DC8" w14:textId="7482885D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9</w:t>
            </w:r>
          </w:p>
          <w:p w14:paraId="27BA00C3" w14:textId="7141F438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2</w:t>
            </w:r>
          </w:p>
        </w:tc>
        <w:tc>
          <w:tcPr>
            <w:tcW w:w="401" w:type="pct"/>
          </w:tcPr>
          <w:p w14:paraId="70A3223F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4DEA6CE" w14:textId="42A28A5E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25BBF05D" w14:textId="2B8B60B7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99" w:type="pct"/>
          </w:tcPr>
          <w:p w14:paraId="009837DF" w14:textId="77777777" w:rsidR="00AD1E4B" w:rsidRDefault="00AD1E4B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0C0BB71" w14:textId="3D65AC85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01</w:t>
            </w:r>
          </w:p>
          <w:p w14:paraId="3600EA1D" w14:textId="307E0B26" w:rsidR="002D44A8" w:rsidRPr="00A6017A" w:rsidRDefault="002D44A8" w:rsidP="002D44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1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5</w:t>
            </w:r>
          </w:p>
        </w:tc>
      </w:tr>
    </w:tbl>
    <w:p w14:paraId="78A916F5" w14:textId="6008D645" w:rsidR="007F3235" w:rsidRPr="00607467" w:rsidRDefault="002D44A8" w:rsidP="007F323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07467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607467">
        <w:rPr>
          <w:rFonts w:ascii="Times New Roman" w:hAnsi="Times New Roman" w:cs="Times New Roman"/>
          <w:sz w:val="20"/>
          <w:szCs w:val="20"/>
          <w:lang w:val="en-US"/>
        </w:rPr>
        <w:t xml:space="preserve"> Data missing on 2 cases for main pancreatic duct size, on </w:t>
      </w:r>
      <w:r w:rsidR="00AD1E4B" w:rsidRPr="00607467"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607467">
        <w:rPr>
          <w:rFonts w:ascii="Times New Roman" w:hAnsi="Times New Roman" w:cs="Times New Roman"/>
          <w:sz w:val="20"/>
          <w:szCs w:val="20"/>
          <w:lang w:val="en-US"/>
        </w:rPr>
        <w:t xml:space="preserve"> cases for tumor type, on </w:t>
      </w:r>
      <w:r w:rsidR="00AD1E4B" w:rsidRPr="00607467">
        <w:rPr>
          <w:rFonts w:ascii="Times New Roman" w:hAnsi="Times New Roman" w:cs="Times New Roman"/>
          <w:sz w:val="20"/>
          <w:szCs w:val="20"/>
          <w:lang w:val="en-US"/>
        </w:rPr>
        <w:t>22</w:t>
      </w:r>
      <w:r w:rsidRPr="00607467">
        <w:rPr>
          <w:rFonts w:ascii="Times New Roman" w:hAnsi="Times New Roman" w:cs="Times New Roman"/>
          <w:sz w:val="20"/>
          <w:szCs w:val="20"/>
          <w:lang w:val="en-US"/>
        </w:rPr>
        <w:t xml:space="preserve"> cases on number of examined lymph nodes, and on </w:t>
      </w:r>
      <w:r w:rsidR="00AD1E4B" w:rsidRPr="00607467">
        <w:rPr>
          <w:rFonts w:ascii="Times New Roman" w:hAnsi="Times New Roman" w:cs="Times New Roman"/>
          <w:sz w:val="20"/>
          <w:szCs w:val="20"/>
          <w:lang w:val="en-US"/>
        </w:rPr>
        <w:t>50</w:t>
      </w:r>
      <w:r w:rsidRPr="00607467">
        <w:rPr>
          <w:rFonts w:ascii="Times New Roman" w:hAnsi="Times New Roman" w:cs="Times New Roman"/>
          <w:sz w:val="20"/>
          <w:szCs w:val="20"/>
          <w:lang w:val="en-US"/>
        </w:rPr>
        <w:t xml:space="preserve"> cases for positive</w:t>
      </w:r>
      <w:r w:rsidR="00607467" w:rsidRPr="00607467">
        <w:rPr>
          <w:rFonts w:ascii="Times New Roman" w:hAnsi="Times New Roman" w:cs="Times New Roman"/>
          <w:sz w:val="20"/>
          <w:szCs w:val="20"/>
          <w:lang w:val="en-US"/>
        </w:rPr>
        <w:t xml:space="preserve"> lymph nodes; </w:t>
      </w:r>
      <w:r w:rsidR="00607467" w:rsidRPr="00607467">
        <w:rPr>
          <w:rFonts w:ascii="Times New Roman" w:hAnsi="Times New Roman" w:cs="Times New Roman"/>
          <w:bCs/>
          <w:sz w:val="20"/>
          <w:szCs w:val="20"/>
          <w:lang w:val="en-US"/>
        </w:rPr>
        <w:t>PDAC: Pancreatic Ductal Adenocarcinoma</w:t>
      </w:r>
      <w:r w:rsidR="006074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r w:rsidR="00607467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= significant</w:t>
      </w:r>
      <w:r w:rsidR="007F3235" w:rsidRPr="0060746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</w:t>
      </w:r>
      <w:r w:rsidR="0060746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EECAAF1" w14:textId="14E94546" w:rsidR="0067629D" w:rsidRDefault="006762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54135370" w14:textId="0474D4B2" w:rsidR="0067629D" w:rsidRDefault="006762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figure 1. </w:t>
      </w:r>
      <w:r w:rsidRPr="0067629D">
        <w:rPr>
          <w:rFonts w:ascii="Times New Roman" w:hAnsi="Times New Roman" w:cs="Times New Roman"/>
          <w:bCs/>
          <w:sz w:val="22"/>
          <w:szCs w:val="22"/>
          <w:lang w:val="en-US"/>
        </w:rPr>
        <w:t>Study flowchart</w:t>
      </w:r>
    </w:p>
    <w:p w14:paraId="7866A588" w14:textId="77777777" w:rsidR="0067629D" w:rsidRDefault="006762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1105E73" w14:textId="77777777" w:rsidR="0067629D" w:rsidRDefault="006762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C041494" w14:textId="798C1D48" w:rsidR="0067629D" w:rsidRPr="002B3040" w:rsidRDefault="006762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eastAsia="it-IT"/>
        </w:rPr>
        <w:drawing>
          <wp:inline distT="0" distB="0" distL="0" distR="0" wp14:anchorId="38BF80E5" wp14:editId="05DFE620">
            <wp:extent cx="6111240" cy="6632575"/>
            <wp:effectExtent l="0" t="0" r="10160" b="0"/>
            <wp:docPr id="1" name="Immagine 1" descr="Supplementary%20figure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%20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663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629D" w:rsidRPr="002B3040" w:rsidSect="003C69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567742"/>
    <w:multiLevelType w:val="hybridMultilevel"/>
    <w:tmpl w:val="28C463FA"/>
    <w:lvl w:ilvl="0" w:tplc="9488A48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747C22"/>
    <w:multiLevelType w:val="hybridMultilevel"/>
    <w:tmpl w:val="3FBEEB0A"/>
    <w:lvl w:ilvl="0" w:tplc="A4E0A8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BA34D9"/>
    <w:multiLevelType w:val="hybridMultilevel"/>
    <w:tmpl w:val="ED86E944"/>
    <w:lvl w:ilvl="0" w:tplc="405ED3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E14860"/>
    <w:multiLevelType w:val="hybridMultilevel"/>
    <w:tmpl w:val="043CF23E"/>
    <w:lvl w:ilvl="0" w:tplc="7EA8802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C42627"/>
    <w:multiLevelType w:val="hybridMultilevel"/>
    <w:tmpl w:val="8116A87A"/>
    <w:lvl w:ilvl="0" w:tplc="A518319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D23588"/>
    <w:multiLevelType w:val="hybridMultilevel"/>
    <w:tmpl w:val="E8DCC0E4"/>
    <w:lvl w:ilvl="0" w:tplc="634CE53C">
      <w:numFmt w:val="bullet"/>
      <w:lvlText w:val=""/>
      <w:lvlJc w:val="left"/>
      <w:pPr>
        <w:ind w:left="106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6">
    <w:nsid w:val="6ECA0D24"/>
    <w:multiLevelType w:val="hybridMultilevel"/>
    <w:tmpl w:val="BA24AC0E"/>
    <w:lvl w:ilvl="0" w:tplc="57ACC400">
      <w:start w:val="185"/>
      <w:numFmt w:val="bullet"/>
      <w:lvlText w:val=""/>
      <w:lvlJc w:val="left"/>
      <w:pPr>
        <w:ind w:left="106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>
    <w:nsid w:val="7B7F1BD9"/>
    <w:multiLevelType w:val="hybridMultilevel"/>
    <w:tmpl w:val="F5C2D8D6"/>
    <w:lvl w:ilvl="0" w:tplc="148ECC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1C1894"/>
    <w:multiLevelType w:val="hybridMultilevel"/>
    <w:tmpl w:val="ED86E944"/>
    <w:lvl w:ilvl="0" w:tplc="405ED3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7"/>
  </w:num>
  <w:num w:numId="5">
    <w:abstractNumId w:val="5"/>
  </w:num>
  <w:num w:numId="6">
    <w:abstractNumId w:val="6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A2B"/>
    <w:rsid w:val="000072E2"/>
    <w:rsid w:val="000211FF"/>
    <w:rsid w:val="00025563"/>
    <w:rsid w:val="0003711F"/>
    <w:rsid w:val="00040B0E"/>
    <w:rsid w:val="00062D4C"/>
    <w:rsid w:val="00063A57"/>
    <w:rsid w:val="00063DC6"/>
    <w:rsid w:val="0007302D"/>
    <w:rsid w:val="000768B8"/>
    <w:rsid w:val="000774B1"/>
    <w:rsid w:val="00086BB8"/>
    <w:rsid w:val="00091E22"/>
    <w:rsid w:val="0009658E"/>
    <w:rsid w:val="000B4D36"/>
    <w:rsid w:val="000B52F3"/>
    <w:rsid w:val="000C0045"/>
    <w:rsid w:val="000C2097"/>
    <w:rsid w:val="000C25B7"/>
    <w:rsid w:val="000C48A2"/>
    <w:rsid w:val="000C4928"/>
    <w:rsid w:val="000D064F"/>
    <w:rsid w:val="000D732D"/>
    <w:rsid w:val="000E56E8"/>
    <w:rsid w:val="00111628"/>
    <w:rsid w:val="001157CF"/>
    <w:rsid w:val="001222E8"/>
    <w:rsid w:val="0012413D"/>
    <w:rsid w:val="00124B2D"/>
    <w:rsid w:val="00124FFD"/>
    <w:rsid w:val="00136C87"/>
    <w:rsid w:val="00137188"/>
    <w:rsid w:val="00144CD7"/>
    <w:rsid w:val="00154731"/>
    <w:rsid w:val="00171393"/>
    <w:rsid w:val="001736E8"/>
    <w:rsid w:val="00174BFB"/>
    <w:rsid w:val="00187B94"/>
    <w:rsid w:val="00190646"/>
    <w:rsid w:val="00190810"/>
    <w:rsid w:val="001A2BF7"/>
    <w:rsid w:val="001A3581"/>
    <w:rsid w:val="001A3C81"/>
    <w:rsid w:val="001A6039"/>
    <w:rsid w:val="001B4DCB"/>
    <w:rsid w:val="001D58EE"/>
    <w:rsid w:val="001E3F74"/>
    <w:rsid w:val="001E54EE"/>
    <w:rsid w:val="001F3FBF"/>
    <w:rsid w:val="001F625A"/>
    <w:rsid w:val="001F7A6E"/>
    <w:rsid w:val="002228BC"/>
    <w:rsid w:val="00232ABD"/>
    <w:rsid w:val="00242778"/>
    <w:rsid w:val="00242960"/>
    <w:rsid w:val="002511F3"/>
    <w:rsid w:val="00251FA2"/>
    <w:rsid w:val="00253BD5"/>
    <w:rsid w:val="002927EA"/>
    <w:rsid w:val="00295ACC"/>
    <w:rsid w:val="002A20B0"/>
    <w:rsid w:val="002B3040"/>
    <w:rsid w:val="002B46B2"/>
    <w:rsid w:val="002B64A4"/>
    <w:rsid w:val="002B7E26"/>
    <w:rsid w:val="002C0911"/>
    <w:rsid w:val="002C0AA5"/>
    <w:rsid w:val="002D44A8"/>
    <w:rsid w:val="002E0977"/>
    <w:rsid w:val="002F7812"/>
    <w:rsid w:val="00303452"/>
    <w:rsid w:val="003145E9"/>
    <w:rsid w:val="00321539"/>
    <w:rsid w:val="0033107B"/>
    <w:rsid w:val="0035144A"/>
    <w:rsid w:val="00352E1E"/>
    <w:rsid w:val="0036291E"/>
    <w:rsid w:val="0036611B"/>
    <w:rsid w:val="00374325"/>
    <w:rsid w:val="00375E0B"/>
    <w:rsid w:val="003810CA"/>
    <w:rsid w:val="003A3AAD"/>
    <w:rsid w:val="003B055A"/>
    <w:rsid w:val="003B2379"/>
    <w:rsid w:val="003C691B"/>
    <w:rsid w:val="003D2163"/>
    <w:rsid w:val="003D4261"/>
    <w:rsid w:val="003D4CC8"/>
    <w:rsid w:val="003E0307"/>
    <w:rsid w:val="003E6B75"/>
    <w:rsid w:val="004049EB"/>
    <w:rsid w:val="00406BB2"/>
    <w:rsid w:val="004130BB"/>
    <w:rsid w:val="00424CF3"/>
    <w:rsid w:val="00434B6A"/>
    <w:rsid w:val="00436777"/>
    <w:rsid w:val="004537D2"/>
    <w:rsid w:val="00470CFA"/>
    <w:rsid w:val="00483ADB"/>
    <w:rsid w:val="004906DA"/>
    <w:rsid w:val="00493CCC"/>
    <w:rsid w:val="00497AB2"/>
    <w:rsid w:val="00497ED2"/>
    <w:rsid w:val="004A5B3F"/>
    <w:rsid w:val="004A6595"/>
    <w:rsid w:val="004F39E2"/>
    <w:rsid w:val="0050341A"/>
    <w:rsid w:val="005069D5"/>
    <w:rsid w:val="00511B39"/>
    <w:rsid w:val="00515FA2"/>
    <w:rsid w:val="00526D4E"/>
    <w:rsid w:val="00541823"/>
    <w:rsid w:val="00546C99"/>
    <w:rsid w:val="00565706"/>
    <w:rsid w:val="00577635"/>
    <w:rsid w:val="0058046C"/>
    <w:rsid w:val="005856F4"/>
    <w:rsid w:val="005A53E6"/>
    <w:rsid w:val="005A6173"/>
    <w:rsid w:val="005A759B"/>
    <w:rsid w:val="005A75DB"/>
    <w:rsid w:val="005B45DD"/>
    <w:rsid w:val="005D1DE0"/>
    <w:rsid w:val="005D1E74"/>
    <w:rsid w:val="005E152E"/>
    <w:rsid w:val="006044B1"/>
    <w:rsid w:val="00607467"/>
    <w:rsid w:val="00612E99"/>
    <w:rsid w:val="00613B73"/>
    <w:rsid w:val="00622D02"/>
    <w:rsid w:val="00625A49"/>
    <w:rsid w:val="006377EA"/>
    <w:rsid w:val="00661F9A"/>
    <w:rsid w:val="0067629D"/>
    <w:rsid w:val="00682027"/>
    <w:rsid w:val="00685DDC"/>
    <w:rsid w:val="006926FB"/>
    <w:rsid w:val="00693079"/>
    <w:rsid w:val="006C5274"/>
    <w:rsid w:val="006C637C"/>
    <w:rsid w:val="006C694B"/>
    <w:rsid w:val="006D697C"/>
    <w:rsid w:val="006E4A6E"/>
    <w:rsid w:val="006F61E4"/>
    <w:rsid w:val="00701BA1"/>
    <w:rsid w:val="0070599A"/>
    <w:rsid w:val="00707570"/>
    <w:rsid w:val="007146AE"/>
    <w:rsid w:val="007149B9"/>
    <w:rsid w:val="00741F6B"/>
    <w:rsid w:val="00761547"/>
    <w:rsid w:val="007634C6"/>
    <w:rsid w:val="00764607"/>
    <w:rsid w:val="00782A33"/>
    <w:rsid w:val="00791CFC"/>
    <w:rsid w:val="007A09FF"/>
    <w:rsid w:val="007F3235"/>
    <w:rsid w:val="008302EF"/>
    <w:rsid w:val="00837FF2"/>
    <w:rsid w:val="008464B2"/>
    <w:rsid w:val="0085115D"/>
    <w:rsid w:val="0086345C"/>
    <w:rsid w:val="00883558"/>
    <w:rsid w:val="00884248"/>
    <w:rsid w:val="00890624"/>
    <w:rsid w:val="00891288"/>
    <w:rsid w:val="008B1AB9"/>
    <w:rsid w:val="008B2170"/>
    <w:rsid w:val="008B3B48"/>
    <w:rsid w:val="008C13A8"/>
    <w:rsid w:val="008C36C2"/>
    <w:rsid w:val="008C6C3E"/>
    <w:rsid w:val="008C6E17"/>
    <w:rsid w:val="008E1564"/>
    <w:rsid w:val="008F5FB6"/>
    <w:rsid w:val="009063EE"/>
    <w:rsid w:val="009156E2"/>
    <w:rsid w:val="00925367"/>
    <w:rsid w:val="00952408"/>
    <w:rsid w:val="00954480"/>
    <w:rsid w:val="009550E4"/>
    <w:rsid w:val="00956BE4"/>
    <w:rsid w:val="00990A2B"/>
    <w:rsid w:val="00997D54"/>
    <w:rsid w:val="009A6295"/>
    <w:rsid w:val="009B69E5"/>
    <w:rsid w:val="009C113E"/>
    <w:rsid w:val="009D051A"/>
    <w:rsid w:val="009D3760"/>
    <w:rsid w:val="009D5179"/>
    <w:rsid w:val="009E2FC2"/>
    <w:rsid w:val="009F1C97"/>
    <w:rsid w:val="009F401F"/>
    <w:rsid w:val="00A03400"/>
    <w:rsid w:val="00A07973"/>
    <w:rsid w:val="00A1142C"/>
    <w:rsid w:val="00A12099"/>
    <w:rsid w:val="00A166C6"/>
    <w:rsid w:val="00A36BC2"/>
    <w:rsid w:val="00A47853"/>
    <w:rsid w:val="00A53F03"/>
    <w:rsid w:val="00A6017A"/>
    <w:rsid w:val="00A61C3E"/>
    <w:rsid w:val="00A658B2"/>
    <w:rsid w:val="00A73DA4"/>
    <w:rsid w:val="00A7549D"/>
    <w:rsid w:val="00A90270"/>
    <w:rsid w:val="00A912A0"/>
    <w:rsid w:val="00A9376F"/>
    <w:rsid w:val="00A942E9"/>
    <w:rsid w:val="00A96478"/>
    <w:rsid w:val="00A97EC6"/>
    <w:rsid w:val="00AA31E7"/>
    <w:rsid w:val="00AB61A2"/>
    <w:rsid w:val="00AD1E4B"/>
    <w:rsid w:val="00AD6A90"/>
    <w:rsid w:val="00B2114F"/>
    <w:rsid w:val="00B3532F"/>
    <w:rsid w:val="00B42E21"/>
    <w:rsid w:val="00B522D6"/>
    <w:rsid w:val="00B560AF"/>
    <w:rsid w:val="00B6469C"/>
    <w:rsid w:val="00B64704"/>
    <w:rsid w:val="00B734FB"/>
    <w:rsid w:val="00B83771"/>
    <w:rsid w:val="00B874C0"/>
    <w:rsid w:val="00B878C9"/>
    <w:rsid w:val="00B977FD"/>
    <w:rsid w:val="00BA0394"/>
    <w:rsid w:val="00BC7C12"/>
    <w:rsid w:val="00BE2284"/>
    <w:rsid w:val="00BE79DB"/>
    <w:rsid w:val="00BF1BB8"/>
    <w:rsid w:val="00BF502D"/>
    <w:rsid w:val="00C05914"/>
    <w:rsid w:val="00C0691F"/>
    <w:rsid w:val="00C07EA2"/>
    <w:rsid w:val="00C24346"/>
    <w:rsid w:val="00C52883"/>
    <w:rsid w:val="00C76325"/>
    <w:rsid w:val="00C77084"/>
    <w:rsid w:val="00C77588"/>
    <w:rsid w:val="00C77C5A"/>
    <w:rsid w:val="00C828FB"/>
    <w:rsid w:val="00C85281"/>
    <w:rsid w:val="00CA2528"/>
    <w:rsid w:val="00CD56D7"/>
    <w:rsid w:val="00CF62B8"/>
    <w:rsid w:val="00D0021B"/>
    <w:rsid w:val="00D134A9"/>
    <w:rsid w:val="00D45DAB"/>
    <w:rsid w:val="00D921E0"/>
    <w:rsid w:val="00DA2A2B"/>
    <w:rsid w:val="00DA3629"/>
    <w:rsid w:val="00DA57CC"/>
    <w:rsid w:val="00DA58EC"/>
    <w:rsid w:val="00DB750A"/>
    <w:rsid w:val="00DC2683"/>
    <w:rsid w:val="00DD0EE3"/>
    <w:rsid w:val="00DD0F55"/>
    <w:rsid w:val="00DD29CF"/>
    <w:rsid w:val="00DF17ED"/>
    <w:rsid w:val="00E027BC"/>
    <w:rsid w:val="00E216F1"/>
    <w:rsid w:val="00E265BC"/>
    <w:rsid w:val="00E33384"/>
    <w:rsid w:val="00E33F04"/>
    <w:rsid w:val="00E34E47"/>
    <w:rsid w:val="00E45C42"/>
    <w:rsid w:val="00E638CD"/>
    <w:rsid w:val="00E80DAE"/>
    <w:rsid w:val="00E87AC7"/>
    <w:rsid w:val="00E90826"/>
    <w:rsid w:val="00E92ABB"/>
    <w:rsid w:val="00EB553B"/>
    <w:rsid w:val="00EC0A52"/>
    <w:rsid w:val="00ED1E95"/>
    <w:rsid w:val="00ED6F82"/>
    <w:rsid w:val="00F01157"/>
    <w:rsid w:val="00F012FB"/>
    <w:rsid w:val="00F05894"/>
    <w:rsid w:val="00F253FC"/>
    <w:rsid w:val="00F34051"/>
    <w:rsid w:val="00F441C3"/>
    <w:rsid w:val="00F56963"/>
    <w:rsid w:val="00F62437"/>
    <w:rsid w:val="00F640B6"/>
    <w:rsid w:val="00F70625"/>
    <w:rsid w:val="00F7145A"/>
    <w:rsid w:val="00F82320"/>
    <w:rsid w:val="00F84E11"/>
    <w:rsid w:val="00F909BF"/>
    <w:rsid w:val="00F9233F"/>
    <w:rsid w:val="00F955E2"/>
    <w:rsid w:val="00F973E2"/>
    <w:rsid w:val="00FA3294"/>
    <w:rsid w:val="00FA42C6"/>
    <w:rsid w:val="00FA4A8E"/>
    <w:rsid w:val="00FA6342"/>
    <w:rsid w:val="00FA7BDC"/>
    <w:rsid w:val="00FB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344116"/>
  <w15:docId w15:val="{90A0485E-7BEB-4147-8620-F09FEE87D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90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0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90A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90A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90A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90A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90A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90A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90A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90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0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0A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0A2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0A2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0A2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0A2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0A2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0A2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90A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90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90A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0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90A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90A2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90A2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90A2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90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0A2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90A2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37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DA3629"/>
    <w:rPr>
      <w:color w:val="66666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7AB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7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527</Words>
  <Characters>14407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Napoli</dc:creator>
  <cp:keywords/>
  <dc:description/>
  <cp:lastModifiedBy>Utente di Microsoft Office</cp:lastModifiedBy>
  <cp:revision>8</cp:revision>
  <cp:lastPrinted>2024-09-19T19:57:00Z</cp:lastPrinted>
  <dcterms:created xsi:type="dcterms:W3CDTF">2024-10-23T15:15:00Z</dcterms:created>
  <dcterms:modified xsi:type="dcterms:W3CDTF">2024-12-05T18:59:00Z</dcterms:modified>
</cp:coreProperties>
</file>